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6464B" w14:textId="5C4F0A40" w:rsidR="00E11C74" w:rsidRDefault="009C795F">
      <w:pPr>
        <w:pStyle w:val="Standard"/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</w:t>
      </w:r>
    </w:p>
    <w:p w14:paraId="51203809" w14:textId="1083D913" w:rsidR="00602493" w:rsidRPr="00F30C64" w:rsidRDefault="00602493" w:rsidP="008E4023">
      <w:pPr>
        <w:pStyle w:val="Standard"/>
        <w:spacing w:after="160" w:line="360" w:lineRule="auto"/>
        <w:rPr>
          <w:rFonts w:ascii="Arial" w:hAnsi="Arial" w:cs="Arial"/>
          <w:i/>
          <w:iCs/>
        </w:rPr>
      </w:pPr>
      <w:r w:rsidRPr="00F30C64">
        <w:rPr>
          <w:rFonts w:ascii="Arial" w:hAnsi="Arial" w:cs="Arial"/>
          <w:i/>
          <w:iCs/>
        </w:rPr>
        <w:t>Biomarker assay</w:t>
      </w:r>
      <w:r w:rsidR="006B0101" w:rsidRPr="00F30C64">
        <w:rPr>
          <w:rFonts w:ascii="Arial" w:hAnsi="Arial" w:cs="Arial"/>
          <w:i/>
          <w:iCs/>
        </w:rPr>
        <w:t>s and RITA definition</w:t>
      </w:r>
    </w:p>
    <w:p w14:paraId="67844029" w14:textId="0C2E0F52" w:rsidR="00602493" w:rsidRDefault="00602493" w:rsidP="008E4023">
      <w:pPr>
        <w:pStyle w:val="Standard"/>
        <w:spacing w:after="16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>The biomarker assay</w:t>
      </w:r>
      <w:r w:rsidR="006B0101">
        <w:rPr>
          <w:rFonts w:ascii="Arial" w:hAnsi="Arial" w:cs="Arial"/>
        </w:rPr>
        <w:t>s used were</w:t>
      </w:r>
      <w:r>
        <w:rPr>
          <w:rFonts w:ascii="Arial" w:hAnsi="Arial" w:cs="Arial"/>
        </w:rPr>
        <w:t xml:space="preserve"> the </w:t>
      </w:r>
      <w:r w:rsidRPr="00954437">
        <w:rPr>
          <w:rFonts w:ascii="Arial" w:hAnsi="Arial" w:cs="Arial"/>
        </w:rPr>
        <w:t xml:space="preserve">HIV 1/2gO </w:t>
      </w:r>
      <w:proofErr w:type="spellStart"/>
      <w:r w:rsidRPr="00954437">
        <w:rPr>
          <w:rFonts w:ascii="Arial" w:hAnsi="Arial" w:cs="Arial"/>
        </w:rPr>
        <w:t>AxSYM</w:t>
      </w:r>
      <w:proofErr w:type="spellEnd"/>
      <w:r w:rsidRPr="00954437">
        <w:rPr>
          <w:rFonts w:ascii="Arial" w:hAnsi="Arial" w:cs="Arial"/>
        </w:rPr>
        <w:t xml:space="preserve"> assay</w:t>
      </w:r>
      <w:r w:rsidR="006B0101">
        <w:rPr>
          <w:rFonts w:ascii="Arial" w:hAnsi="Arial" w:cs="Arial"/>
        </w:rPr>
        <w:t xml:space="preserve"> </w:t>
      </w:r>
      <w:r w:rsidR="006B0101" w:rsidRPr="00C67D37">
        <w:rPr>
          <w:rFonts w:ascii="Arial" w:hAnsi="Arial" w:cs="Arial"/>
        </w:rPr>
        <w:t>(Abbott</w:t>
      </w:r>
      <w:r w:rsidR="006B0101">
        <w:rPr>
          <w:rFonts w:ascii="Arial" w:hAnsi="Arial" w:cs="Arial"/>
        </w:rPr>
        <w:t xml:space="preserve"> Laboratories</w:t>
      </w:r>
      <w:r w:rsidR="006B0101" w:rsidRPr="00C67D37">
        <w:rPr>
          <w:rFonts w:ascii="Arial" w:hAnsi="Arial" w:cs="Arial"/>
        </w:rPr>
        <w:t xml:space="preserve">, </w:t>
      </w:r>
      <w:r w:rsidR="006B0101">
        <w:rPr>
          <w:rFonts w:ascii="Arial" w:hAnsi="Arial" w:cs="Arial"/>
        </w:rPr>
        <w:t>USA</w:t>
      </w:r>
      <w:r w:rsidR="006B0101" w:rsidRPr="00C67D37">
        <w:rPr>
          <w:rFonts w:ascii="Arial" w:hAnsi="Arial" w:cs="Arial"/>
        </w:rPr>
        <w:t>)</w:t>
      </w:r>
      <w:r w:rsidRPr="0095443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[1] for samples prior</w:t>
      </w:r>
      <w:r w:rsidRPr="009E009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o 2014 and </w:t>
      </w:r>
      <w:proofErr w:type="spellStart"/>
      <w:r>
        <w:rPr>
          <w:rFonts w:ascii="Arial" w:hAnsi="Arial" w:cs="Arial"/>
        </w:rPr>
        <w:t>Sedia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LAg</w:t>
      </w:r>
      <w:proofErr w:type="spellEnd"/>
      <w:r>
        <w:rPr>
          <w:rFonts w:ascii="Arial" w:hAnsi="Arial" w:cs="Arial"/>
        </w:rPr>
        <w:t xml:space="preserve"> assay</w:t>
      </w:r>
      <w:r w:rsidR="006B0101">
        <w:rPr>
          <w:rFonts w:ascii="Arial" w:hAnsi="Arial" w:cs="Arial"/>
        </w:rPr>
        <w:t xml:space="preserve"> </w:t>
      </w:r>
      <w:r w:rsidR="006B0101" w:rsidRPr="00761E22">
        <w:rPr>
          <w:rFonts w:ascii="Arial" w:hAnsi="Arial" w:cs="Arial"/>
        </w:rPr>
        <w:t>(</w:t>
      </w:r>
      <w:proofErr w:type="spellStart"/>
      <w:r w:rsidR="006B0101" w:rsidRPr="00761E22">
        <w:rPr>
          <w:rFonts w:ascii="Arial" w:hAnsi="Arial" w:cs="Arial"/>
        </w:rPr>
        <w:t>Sedia</w:t>
      </w:r>
      <w:proofErr w:type="spellEnd"/>
      <w:r w:rsidR="006B0101" w:rsidRPr="00761E22">
        <w:rPr>
          <w:rFonts w:ascii="Arial" w:hAnsi="Arial" w:cs="Arial"/>
        </w:rPr>
        <w:t xml:space="preserve"> Biosciences Corporation, USA)</w:t>
      </w:r>
      <w:r>
        <w:rPr>
          <w:rFonts w:ascii="Arial" w:hAnsi="Arial" w:cs="Arial"/>
        </w:rPr>
        <w:t xml:space="preserve"> [2] for samples tested from 2014 onwards.</w:t>
      </w:r>
    </w:p>
    <w:p w14:paraId="77560EDB" w14:textId="268B70E7" w:rsidR="006B0101" w:rsidRDefault="008E4023" w:rsidP="008E4023">
      <w:pPr>
        <w:pStyle w:val="Standard"/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Recent Infection Testing Algorithm (RITA) defines a ‘recent’ diagnosis as an </w:t>
      </w:r>
      <w:proofErr w:type="spellStart"/>
      <w:r>
        <w:rPr>
          <w:rFonts w:ascii="Arial" w:hAnsi="Arial" w:cs="Arial"/>
        </w:rPr>
        <w:t>AxSYM</w:t>
      </w:r>
      <w:proofErr w:type="spellEnd"/>
      <w:r>
        <w:rPr>
          <w:rFonts w:ascii="Arial" w:hAnsi="Arial" w:cs="Arial"/>
        </w:rPr>
        <w:t xml:space="preserve"> </w:t>
      </w:r>
      <w:r w:rsidR="006E16F5">
        <w:rPr>
          <w:rFonts w:ascii="Arial" w:hAnsi="Arial" w:cs="Arial"/>
        </w:rPr>
        <w:t xml:space="preserve">Avidity index </w:t>
      </w:r>
      <w:r>
        <w:rPr>
          <w:rFonts w:ascii="Arial" w:hAnsi="Arial" w:cs="Arial"/>
        </w:rPr>
        <w:t>score</w:t>
      </w:r>
      <w:r w:rsidR="00D841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ess than 80.0</w:t>
      </w:r>
      <w:r w:rsidR="006E16F5">
        <w:rPr>
          <w:rFonts w:ascii="Arial" w:hAnsi="Arial" w:cs="Arial"/>
        </w:rPr>
        <w:t>%</w:t>
      </w:r>
      <w:r>
        <w:rPr>
          <w:rFonts w:ascii="Arial" w:hAnsi="Arial" w:cs="Arial"/>
        </w:rPr>
        <w:t xml:space="preserve"> or a </w:t>
      </w:r>
      <w:proofErr w:type="spellStart"/>
      <w:r>
        <w:rPr>
          <w:rFonts w:ascii="Arial" w:hAnsi="Arial" w:cs="Arial"/>
        </w:rPr>
        <w:t>LAg</w:t>
      </w:r>
      <w:proofErr w:type="spellEnd"/>
      <w:r>
        <w:rPr>
          <w:rFonts w:ascii="Arial" w:hAnsi="Arial" w:cs="Arial"/>
        </w:rPr>
        <w:t xml:space="preserve"> </w:t>
      </w:r>
      <w:r w:rsidR="006E16F5" w:rsidRPr="006E16F5">
        <w:rPr>
          <w:rFonts w:ascii="Arial" w:hAnsi="Arial" w:cs="Arial"/>
        </w:rPr>
        <w:t xml:space="preserve">normalised </w:t>
      </w:r>
      <w:r w:rsidR="00D84182">
        <w:rPr>
          <w:rFonts w:ascii="Arial" w:hAnsi="Arial" w:cs="Arial"/>
        </w:rPr>
        <w:t>o</w:t>
      </w:r>
      <w:r w:rsidR="006E16F5" w:rsidRPr="006E16F5">
        <w:rPr>
          <w:rFonts w:ascii="Arial" w:hAnsi="Arial" w:cs="Arial"/>
        </w:rPr>
        <w:t xml:space="preserve">ptical density </w:t>
      </w:r>
      <w:r>
        <w:rPr>
          <w:rFonts w:ascii="Arial" w:hAnsi="Arial" w:cs="Arial"/>
        </w:rPr>
        <w:t>score</w:t>
      </w:r>
      <w:r w:rsidR="00D8418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ess than 1.5 within 120 days of HIV diagnosis and neither of: a CD4 count &lt;50 cells</w:t>
      </w:r>
      <w:r w:rsidR="007614E3">
        <w:rPr>
          <w:rFonts w:ascii="Arial" w:hAnsi="Arial" w:cs="Arial"/>
        </w:rPr>
        <w:t>/mm</w:t>
      </w:r>
      <w:r w:rsidR="007614E3" w:rsidRPr="007614E3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, an AIDS diagnosis, nor an HIV viral load&lt;400 copies/mL within 90 days of HIV diagnosis. Otherwise the diagnosis is classified as not recent. </w:t>
      </w:r>
    </w:p>
    <w:p w14:paraId="28536FF1" w14:textId="30ACBBBB" w:rsidR="008E4023" w:rsidRDefault="00F87BB1" w:rsidP="008E4023">
      <w:pPr>
        <w:pStyle w:val="Standard"/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8E4023">
        <w:rPr>
          <w:rFonts w:ascii="Arial" w:hAnsi="Arial" w:cs="Arial"/>
        </w:rPr>
        <w:t xml:space="preserve"> ‘recent’ </w:t>
      </w:r>
      <w:r w:rsidR="006B0101">
        <w:rPr>
          <w:rFonts w:ascii="Arial" w:hAnsi="Arial" w:cs="Arial"/>
        </w:rPr>
        <w:t xml:space="preserve">RITA </w:t>
      </w:r>
      <w:r w:rsidR="008E4023">
        <w:rPr>
          <w:rFonts w:ascii="Arial" w:hAnsi="Arial" w:cs="Arial"/>
        </w:rPr>
        <w:t>result indicate</w:t>
      </w:r>
      <w:r>
        <w:rPr>
          <w:rFonts w:ascii="Arial" w:hAnsi="Arial" w:cs="Arial"/>
        </w:rPr>
        <w:t>d</w:t>
      </w:r>
      <w:r w:rsidR="008E4023">
        <w:rPr>
          <w:rFonts w:ascii="Arial" w:hAnsi="Arial" w:cs="Arial"/>
        </w:rPr>
        <w:t xml:space="preserve"> probable HIV acquisition within a mean of either</w:t>
      </w:r>
      <w:r w:rsidR="006B0101">
        <w:rPr>
          <w:rFonts w:ascii="Arial" w:hAnsi="Arial" w:cs="Arial"/>
        </w:rPr>
        <w:t xml:space="preserve"> 6 (</w:t>
      </w:r>
      <w:proofErr w:type="spellStart"/>
      <w:r w:rsidR="006B0101">
        <w:rPr>
          <w:rFonts w:ascii="Arial" w:hAnsi="Arial" w:cs="Arial"/>
        </w:rPr>
        <w:t>AxSYM</w:t>
      </w:r>
      <w:proofErr w:type="spellEnd"/>
      <w:r w:rsidR="006B0101">
        <w:rPr>
          <w:rFonts w:ascii="Arial" w:hAnsi="Arial" w:cs="Arial"/>
        </w:rPr>
        <w:t>) or</w:t>
      </w:r>
      <w:r w:rsidR="008E4023">
        <w:rPr>
          <w:rFonts w:ascii="Arial" w:hAnsi="Arial" w:cs="Arial"/>
        </w:rPr>
        <w:t xml:space="preserve"> 4 (</w:t>
      </w:r>
      <w:proofErr w:type="spellStart"/>
      <w:r w:rsidR="008E4023">
        <w:rPr>
          <w:rFonts w:ascii="Arial" w:hAnsi="Arial" w:cs="Arial"/>
        </w:rPr>
        <w:t>LAg</w:t>
      </w:r>
      <w:proofErr w:type="spellEnd"/>
      <w:r w:rsidR="008E4023">
        <w:rPr>
          <w:rFonts w:ascii="Arial" w:hAnsi="Arial" w:cs="Arial"/>
        </w:rPr>
        <w:t>) months of HIV diagnosis</w:t>
      </w:r>
      <w:r w:rsidR="00602493">
        <w:rPr>
          <w:rFonts w:ascii="Arial" w:hAnsi="Arial" w:cs="Arial"/>
        </w:rPr>
        <w:t xml:space="preserve">, with benchmarking of the two assays previously undertaken to ensure consistency over time [3,4]. </w:t>
      </w:r>
      <w:r w:rsidR="008E4023">
        <w:rPr>
          <w:rFonts w:ascii="Arial" w:hAnsi="Arial" w:cs="Arial"/>
        </w:rPr>
        <w:t xml:space="preserve">Tests </w:t>
      </w:r>
      <w:r w:rsidR="006B0101">
        <w:rPr>
          <w:rFonts w:ascii="Arial" w:hAnsi="Arial" w:cs="Arial"/>
        </w:rPr>
        <w:t>were</w:t>
      </w:r>
      <w:r w:rsidR="008E4023">
        <w:rPr>
          <w:rFonts w:ascii="Arial" w:hAnsi="Arial" w:cs="Arial"/>
        </w:rPr>
        <w:t xml:space="preserve"> excluded from RITA calculations if the date of the sample </w:t>
      </w:r>
      <w:r w:rsidR="006B0101">
        <w:rPr>
          <w:rFonts w:ascii="Arial" w:hAnsi="Arial" w:cs="Arial"/>
        </w:rPr>
        <w:t>was</w:t>
      </w:r>
      <w:r w:rsidR="008E4023">
        <w:rPr>
          <w:rFonts w:ascii="Arial" w:hAnsi="Arial" w:cs="Arial"/>
        </w:rPr>
        <w:t xml:space="preserve"> more than 120 days since diagnosis or if the test </w:t>
      </w:r>
      <w:r w:rsidR="006B0101">
        <w:rPr>
          <w:rFonts w:ascii="Arial" w:hAnsi="Arial" w:cs="Arial"/>
        </w:rPr>
        <w:t>wa</w:t>
      </w:r>
      <w:r w:rsidR="008E4023">
        <w:rPr>
          <w:rFonts w:ascii="Arial" w:hAnsi="Arial" w:cs="Arial"/>
        </w:rPr>
        <w:t xml:space="preserve">s after ART initiation </w:t>
      </w:r>
      <w:r w:rsidR="001D0152" w:rsidRPr="009E009F">
        <w:rPr>
          <w:rFonts w:ascii="Arial" w:hAnsi="Arial" w:cs="Arial"/>
        </w:rPr>
        <w:t>(</w:t>
      </w:r>
      <w:r w:rsidR="001D0152">
        <w:rPr>
          <w:rFonts w:ascii="Arial" w:hAnsi="Arial" w:cs="Arial"/>
        </w:rPr>
        <w:t>n=</w:t>
      </w:r>
      <w:r w:rsidR="001D0152" w:rsidRPr="009E009F">
        <w:rPr>
          <w:rFonts w:ascii="Arial" w:hAnsi="Arial" w:cs="Arial"/>
        </w:rPr>
        <w:t>924</w:t>
      </w:r>
      <w:r w:rsidR="001D0152" w:rsidRPr="003E7D1A">
        <w:rPr>
          <w:rFonts w:ascii="Arial" w:hAnsi="Arial" w:cs="Arial"/>
        </w:rPr>
        <w:t>)</w:t>
      </w:r>
      <w:r w:rsidR="001D0152">
        <w:rPr>
          <w:rFonts w:ascii="Arial" w:hAnsi="Arial" w:cs="Arial"/>
        </w:rPr>
        <w:t xml:space="preserve"> </w:t>
      </w:r>
      <w:r w:rsidR="008E4023">
        <w:rPr>
          <w:rFonts w:ascii="Arial" w:hAnsi="Arial" w:cs="Arial"/>
        </w:rPr>
        <w:t>(</w:t>
      </w:r>
      <w:r w:rsidR="00A64198">
        <w:rPr>
          <w:rFonts w:ascii="Arial" w:hAnsi="Arial" w:cs="Arial"/>
        </w:rPr>
        <w:t>Supplementary F</w:t>
      </w:r>
      <w:r w:rsidR="008E4023">
        <w:rPr>
          <w:rFonts w:ascii="Arial" w:hAnsi="Arial" w:cs="Arial"/>
        </w:rPr>
        <w:t xml:space="preserve">igure 1). </w:t>
      </w:r>
    </w:p>
    <w:p w14:paraId="74B7F8C1" w14:textId="77777777" w:rsidR="00CC2244" w:rsidRDefault="00CC2244" w:rsidP="008E4023">
      <w:pPr>
        <w:pStyle w:val="Standard"/>
        <w:spacing w:after="160" w:line="360" w:lineRule="auto"/>
        <w:rPr>
          <w:rFonts w:ascii="Arial" w:hAnsi="Arial" w:cs="Arial"/>
        </w:rPr>
      </w:pPr>
    </w:p>
    <w:p w14:paraId="69AEE02D" w14:textId="0023B3DE" w:rsidR="00C40A77" w:rsidRDefault="00C40A77" w:rsidP="008E4023">
      <w:pPr>
        <w:pStyle w:val="Standard"/>
        <w:spacing w:after="160" w:line="360" w:lineRule="auto"/>
        <w:rPr>
          <w:rFonts w:ascii="Arial" w:hAnsi="Arial" w:cs="Arial"/>
        </w:rPr>
      </w:pPr>
      <w:r>
        <w:rPr>
          <w:rFonts w:ascii="Arial" w:hAnsi="Arial" w:cs="Arial"/>
        </w:rPr>
        <w:t>References:</w:t>
      </w:r>
    </w:p>
    <w:p w14:paraId="3F149345" w14:textId="25510AD2" w:rsidR="00C40A77" w:rsidRDefault="00C40A77" w:rsidP="00C40A77">
      <w:pPr>
        <w:pStyle w:val="Standard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proofErr w:type="spellStart"/>
      <w:r w:rsidRPr="00C40A77">
        <w:rPr>
          <w:rFonts w:ascii="Arial" w:hAnsi="Arial" w:cs="Arial"/>
        </w:rPr>
        <w:t>Suligoi</w:t>
      </w:r>
      <w:proofErr w:type="spellEnd"/>
      <w:r w:rsidRPr="00C40A77">
        <w:rPr>
          <w:rFonts w:ascii="Arial" w:hAnsi="Arial" w:cs="Arial"/>
        </w:rPr>
        <w:t xml:space="preserve"> B, Galli C, </w:t>
      </w:r>
      <w:proofErr w:type="spellStart"/>
      <w:r w:rsidRPr="00C40A77">
        <w:rPr>
          <w:rFonts w:ascii="Arial" w:hAnsi="Arial" w:cs="Arial"/>
        </w:rPr>
        <w:t>Massi</w:t>
      </w:r>
      <w:proofErr w:type="spellEnd"/>
      <w:r w:rsidRPr="00C40A77">
        <w:rPr>
          <w:rFonts w:ascii="Arial" w:hAnsi="Arial" w:cs="Arial"/>
        </w:rPr>
        <w:t xml:space="preserve"> M, Di Sora F, </w:t>
      </w:r>
      <w:proofErr w:type="spellStart"/>
      <w:r w:rsidRPr="00C40A77">
        <w:rPr>
          <w:rFonts w:ascii="Arial" w:hAnsi="Arial" w:cs="Arial"/>
        </w:rPr>
        <w:t>Sciandra</w:t>
      </w:r>
      <w:proofErr w:type="spellEnd"/>
      <w:r w:rsidRPr="00C40A77">
        <w:rPr>
          <w:rFonts w:ascii="Arial" w:hAnsi="Arial" w:cs="Arial"/>
        </w:rPr>
        <w:t xml:space="preserve"> M, </w:t>
      </w:r>
      <w:proofErr w:type="spellStart"/>
      <w:r w:rsidRPr="00C40A77">
        <w:rPr>
          <w:rFonts w:ascii="Arial" w:hAnsi="Arial" w:cs="Arial"/>
        </w:rPr>
        <w:t>Pezzotti</w:t>
      </w:r>
      <w:proofErr w:type="spellEnd"/>
      <w:r w:rsidRPr="00C40A77">
        <w:rPr>
          <w:rFonts w:ascii="Arial" w:hAnsi="Arial" w:cs="Arial"/>
        </w:rPr>
        <w:t xml:space="preserve"> P, et al. Precision and accuracy of a procedure for detecting recent human immunodeficiency virus infections by calculating the antibody avidity index by an automated immunoassay-based method. Journal of clinical microbiology. 2002;40(11):4015-20.</w:t>
      </w:r>
    </w:p>
    <w:p w14:paraId="596C1064" w14:textId="5275435E" w:rsidR="00C40A77" w:rsidRDefault="00C40A77" w:rsidP="00C40A77">
      <w:pPr>
        <w:pStyle w:val="Standard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edia</w:t>
      </w:r>
      <w:proofErr w:type="spellEnd"/>
      <w:r>
        <w:rPr>
          <w:rFonts w:ascii="Arial" w:hAnsi="Arial" w:cs="Arial"/>
        </w:rPr>
        <w:t xml:space="preserve"> Biosciences C</w:t>
      </w:r>
      <w:r w:rsidRPr="00C40A77">
        <w:rPr>
          <w:rFonts w:ascii="Arial" w:hAnsi="Arial" w:cs="Arial"/>
        </w:rPr>
        <w:t xml:space="preserve">orporation. </w:t>
      </w:r>
      <w:proofErr w:type="spellStart"/>
      <w:r w:rsidRPr="00C40A77">
        <w:rPr>
          <w:rFonts w:ascii="Arial" w:hAnsi="Arial" w:cs="Arial"/>
        </w:rPr>
        <w:t>Sedia</w:t>
      </w:r>
      <w:proofErr w:type="spellEnd"/>
      <w:r w:rsidRPr="00C40A77">
        <w:rPr>
          <w:rFonts w:ascii="Arial" w:hAnsi="Arial" w:cs="Arial"/>
        </w:rPr>
        <w:t xml:space="preserve"> HIV-1 </w:t>
      </w:r>
      <w:proofErr w:type="spellStart"/>
      <w:r w:rsidRPr="00C40A77">
        <w:rPr>
          <w:rFonts w:ascii="Arial" w:hAnsi="Arial" w:cs="Arial"/>
        </w:rPr>
        <w:t>LAg</w:t>
      </w:r>
      <w:proofErr w:type="spellEnd"/>
      <w:r w:rsidRPr="00C40A77">
        <w:rPr>
          <w:rFonts w:ascii="Arial" w:hAnsi="Arial" w:cs="Arial"/>
        </w:rPr>
        <w:t>-Avidity EIA: single well avidity enzyme immunoassay for detection of recent HIV-1 infection using liquid serum or plasma, Cat. No. 1002 2013</w:t>
      </w:r>
      <w:r w:rsidR="00CC2244">
        <w:rPr>
          <w:rFonts w:ascii="Arial" w:hAnsi="Arial" w:cs="Arial"/>
        </w:rPr>
        <w:t xml:space="preserve">. </w:t>
      </w:r>
      <w:r w:rsidR="00CC2244" w:rsidRPr="00CC2244">
        <w:rPr>
          <w:rFonts w:ascii="Arial" w:hAnsi="Arial" w:cs="Arial"/>
        </w:rPr>
        <w:t xml:space="preserve">[cited 7 </w:t>
      </w:r>
      <w:r w:rsidR="00CC2244">
        <w:rPr>
          <w:rFonts w:ascii="Arial" w:hAnsi="Arial" w:cs="Arial"/>
        </w:rPr>
        <w:t>Jan</w:t>
      </w:r>
      <w:r w:rsidR="00CC2244" w:rsidRPr="00CC2244">
        <w:rPr>
          <w:rFonts w:ascii="Arial" w:hAnsi="Arial" w:cs="Arial"/>
        </w:rPr>
        <w:t xml:space="preserve"> 202</w:t>
      </w:r>
      <w:r w:rsidR="00CC2244">
        <w:rPr>
          <w:rFonts w:ascii="Arial" w:hAnsi="Arial" w:cs="Arial"/>
        </w:rPr>
        <w:t>2</w:t>
      </w:r>
      <w:r w:rsidR="00CC2244" w:rsidRPr="00CC2244">
        <w:rPr>
          <w:rFonts w:ascii="Arial" w:hAnsi="Arial" w:cs="Arial"/>
        </w:rPr>
        <w:t>]</w:t>
      </w:r>
      <w:r w:rsidR="00CC2244">
        <w:rPr>
          <w:rFonts w:ascii="Arial" w:hAnsi="Arial" w:cs="Arial"/>
        </w:rPr>
        <w:t xml:space="preserve"> </w:t>
      </w:r>
      <w:r w:rsidRPr="00C40A77">
        <w:rPr>
          <w:rFonts w:ascii="Arial" w:hAnsi="Arial" w:cs="Arial"/>
        </w:rPr>
        <w:t>Available: www.sediabio.com/LiteratureRetrieve.aspx?ID=139682</w:t>
      </w:r>
    </w:p>
    <w:p w14:paraId="3CAC6C83" w14:textId="3BE0B284" w:rsidR="00C40A77" w:rsidRDefault="00C40A77" w:rsidP="00C40A77">
      <w:pPr>
        <w:pStyle w:val="Standard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proofErr w:type="spellStart"/>
      <w:r w:rsidRPr="00C40A77">
        <w:rPr>
          <w:rFonts w:ascii="Arial" w:hAnsi="Arial" w:cs="Arial"/>
        </w:rPr>
        <w:t>Kassanjee</w:t>
      </w:r>
      <w:proofErr w:type="spellEnd"/>
      <w:r w:rsidRPr="00C40A77">
        <w:rPr>
          <w:rFonts w:ascii="Arial" w:hAnsi="Arial" w:cs="Arial"/>
        </w:rPr>
        <w:t xml:space="preserve"> R, Pilcher CD, Keating SM, </w:t>
      </w:r>
      <w:proofErr w:type="spellStart"/>
      <w:r w:rsidRPr="00C40A77">
        <w:rPr>
          <w:rFonts w:ascii="Arial" w:hAnsi="Arial" w:cs="Arial"/>
        </w:rPr>
        <w:t>Facente</w:t>
      </w:r>
      <w:proofErr w:type="spellEnd"/>
      <w:r w:rsidRPr="00C40A77">
        <w:rPr>
          <w:rFonts w:ascii="Arial" w:hAnsi="Arial" w:cs="Arial"/>
        </w:rPr>
        <w:t xml:space="preserve"> SN, McKinney E, Price MA, et al. Independent assessment of candidate HIV incidence assays on specimens in the CEPHIA repository. AIDS. 2014;28(16):2439-49.</w:t>
      </w:r>
    </w:p>
    <w:p w14:paraId="362D45F3" w14:textId="6FD76B47" w:rsidR="00C40A77" w:rsidRPr="00C40A77" w:rsidRDefault="00C40A77" w:rsidP="00C40A77">
      <w:pPr>
        <w:pStyle w:val="Standard"/>
        <w:numPr>
          <w:ilvl w:val="0"/>
          <w:numId w:val="2"/>
        </w:numPr>
        <w:spacing w:after="160" w:line="360" w:lineRule="auto"/>
        <w:rPr>
          <w:rFonts w:ascii="Arial" w:hAnsi="Arial" w:cs="Arial"/>
        </w:rPr>
      </w:pPr>
      <w:r w:rsidRPr="00C40A77">
        <w:rPr>
          <w:rFonts w:ascii="Arial" w:hAnsi="Arial" w:cs="Arial"/>
        </w:rPr>
        <w:t xml:space="preserve">Murphy G, Parry JV. Assays for the detection of recent infections with human immunodeficiency virus type 1. Euro Surveillance: Bulletin </w:t>
      </w:r>
      <w:proofErr w:type="spellStart"/>
      <w:r w:rsidRPr="00C40A77">
        <w:rPr>
          <w:rFonts w:ascii="Arial" w:hAnsi="Arial" w:cs="Arial"/>
        </w:rPr>
        <w:t>Europeen</w:t>
      </w:r>
      <w:proofErr w:type="spellEnd"/>
      <w:r w:rsidRPr="00C40A77">
        <w:rPr>
          <w:rFonts w:ascii="Arial" w:hAnsi="Arial" w:cs="Arial"/>
        </w:rPr>
        <w:t xml:space="preserve"> sur les Maladies </w:t>
      </w:r>
      <w:proofErr w:type="spellStart"/>
      <w:r w:rsidRPr="00C40A77">
        <w:rPr>
          <w:rFonts w:ascii="Arial" w:hAnsi="Arial" w:cs="Arial"/>
        </w:rPr>
        <w:t>Transmissibles</w:t>
      </w:r>
      <w:proofErr w:type="spellEnd"/>
      <w:r w:rsidRPr="00C40A77">
        <w:rPr>
          <w:rFonts w:ascii="Arial" w:hAnsi="Arial" w:cs="Arial"/>
        </w:rPr>
        <w:t xml:space="preserve"> = European Communicable Disease Bulletin. 2008;13(36).</w:t>
      </w:r>
    </w:p>
    <w:p w14:paraId="739CD280" w14:textId="77777777" w:rsidR="00C40A77" w:rsidRDefault="00C40A77" w:rsidP="008E4023">
      <w:pPr>
        <w:pStyle w:val="Standard"/>
        <w:spacing w:after="160" w:line="360" w:lineRule="auto"/>
        <w:rPr>
          <w:rFonts w:ascii="Arial" w:hAnsi="Arial" w:cs="Arial"/>
        </w:rPr>
      </w:pPr>
    </w:p>
    <w:p w14:paraId="0FD4B696" w14:textId="624465D2" w:rsidR="00C40A77" w:rsidRDefault="00C40A77">
      <w:pPr>
        <w:suppressAutoHyphens w:val="0"/>
        <w:overflowPunct/>
        <w:textAlignment w:val="auto"/>
        <w:rPr>
          <w:rFonts w:ascii="Arial" w:hAnsi="Arial" w:cs="Arial"/>
          <w:color w:val="00000A"/>
        </w:rPr>
      </w:pPr>
      <w:r>
        <w:rPr>
          <w:rFonts w:ascii="Arial" w:hAnsi="Arial" w:cs="Arial"/>
        </w:rPr>
        <w:br w:type="page"/>
      </w:r>
    </w:p>
    <w:p w14:paraId="34E6BE67" w14:textId="60DCC77E" w:rsidR="007623EA" w:rsidRDefault="00C6519B">
      <w:pPr>
        <w:pStyle w:val="Standard"/>
        <w:spacing w:line="360" w:lineRule="auto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lastRenderedPageBreak/>
        <w:t xml:space="preserve">Supplementary </w:t>
      </w:r>
      <w:r w:rsidR="009B33E8">
        <w:rPr>
          <w:rFonts w:ascii="Arial" w:hAnsi="Arial" w:cs="Arial"/>
          <w:b/>
          <w:iCs/>
        </w:rPr>
        <w:t>Fi</w:t>
      </w:r>
      <w:r w:rsidR="002E3470">
        <w:rPr>
          <w:rFonts w:ascii="Arial" w:hAnsi="Arial" w:cs="Arial"/>
          <w:b/>
          <w:iCs/>
        </w:rPr>
        <w:t>gure 1: R</w:t>
      </w:r>
      <w:r w:rsidR="00C24461">
        <w:rPr>
          <w:rFonts w:ascii="Arial" w:hAnsi="Arial" w:cs="Arial"/>
          <w:b/>
          <w:iCs/>
        </w:rPr>
        <w:t>ecent Infection Testing Algorithm (R</w:t>
      </w:r>
      <w:r w:rsidR="002E3470">
        <w:rPr>
          <w:rFonts w:ascii="Arial" w:hAnsi="Arial" w:cs="Arial"/>
          <w:b/>
          <w:iCs/>
        </w:rPr>
        <w:t>ITA</w:t>
      </w:r>
      <w:r w:rsidR="00C24461">
        <w:rPr>
          <w:rFonts w:ascii="Arial" w:hAnsi="Arial" w:cs="Arial"/>
          <w:b/>
          <w:iCs/>
        </w:rPr>
        <w:t>)</w:t>
      </w:r>
      <w:r w:rsidR="002E3470">
        <w:rPr>
          <w:rFonts w:ascii="Arial" w:hAnsi="Arial" w:cs="Arial"/>
          <w:b/>
          <w:iCs/>
        </w:rPr>
        <w:t xml:space="preserve"> flowchart</w:t>
      </w:r>
    </w:p>
    <w:p w14:paraId="16BA6D76" w14:textId="38075F78" w:rsidR="002649E0" w:rsidRDefault="00830638">
      <w:pPr>
        <w:pStyle w:val="Standard"/>
        <w:spacing w:line="360" w:lineRule="auto"/>
        <w:rPr>
          <w:rFonts w:ascii="Arial" w:hAnsi="Arial" w:cs="Arial"/>
          <w:b/>
          <w:iCs/>
        </w:rPr>
      </w:pP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579653" wp14:editId="712EC72A">
                <wp:simplePos x="0" y="0"/>
                <wp:positionH relativeFrom="column">
                  <wp:posOffset>1151255</wp:posOffset>
                </wp:positionH>
                <wp:positionV relativeFrom="paragraph">
                  <wp:posOffset>-635</wp:posOffset>
                </wp:positionV>
                <wp:extent cx="1273754" cy="586410"/>
                <wp:effectExtent l="0" t="0" r="22225" b="23495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D94152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New HIV diagnosi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E579653" id="Rectangle 4" o:spid="_x0000_s1026" style="position:absolute;margin-left:90.65pt;margin-top:-.05pt;width:100.3pt;height:46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go54gEAAAUEAAAOAAAAZHJzL2Uyb0RvYy54bWysU01v2zAMvQ/YfxB0X2xnSVsEcXposV2G&#10;rWi7H6DIVCxAX6C02Pn3o2TXHdZhh2E+yKJEPvI9kfvb0Rp2Bozau5Y3q5ozcNJ32p1a/v3504cb&#10;zmISrhPGO2j5BSK/Pbx/tx/CDta+96YDZATi4m4ILe9TCruqirIHK+LKB3B0qTxakcjEU9WhGAjd&#10;mmpd11fV4LEL6CXESKf30yU/FHylQKZvSkVIzLScaktlxbIe81od9mJ3QhF6LecyxD9UYYV2lHSB&#10;uhdJsB+o30BZLdFHr9JKelt5pbSEwoHYNPVvbJ56EaBwIXFiWGSK/w9Wfj0/INNdy7ecOWHpiR5J&#10;NOFOBtgmyzOEuCOvp/CAsxVpm7mOCm3+Ews2Fkkvi6QwJibpsFlff7zebjiTdLe9udo0RfPqNTpg&#10;TJ/BW5Y3LUfKXpQU5y8xUUZyfXEhI1cz5S+7dDGQSzDuERTRoIzrEl0aCO4MsrOgpxdSgkvNdNWL&#10;DqbjbU1fJklJlohiFcCMrLQxC/YMkJvzLfYEM/vnUCj9twTXfytsCl4iSmbv0hJstfP4JwBDrObM&#10;k/+LSJM0WaU0Hkdyyduj7y703pjMnZ8mQjjZexoImbDgZC/qtSLCPBe5mX+1S4bX6T38BAAA//8D&#10;AFBLAwQUAAYACAAAACEAXriZ5tsAAAAIAQAADwAAAGRycy9kb3ducmV2LnhtbEyPzU7DMBCE70i8&#10;g7WVuLWOUwnSEKdClbggcWjpA7jxEqf1TxQ7TfL2LCc4jmY08021n51ldxxiF7wEscmAoW+C7nwr&#10;4fz1vi6AxaS8VjZ4lLBghH39+FCpUofJH/F+Si2jEh9LJcGk1Jecx8agU3ETevTkfYfBqURyaLke&#10;1ETlzvI8y565U52nBaN6PBhsbqfR0YjC4yJepsPt08wfHdrliuMi5dNqfnsFlnBOf2H4xSd0qInp&#10;EkavI7OkC7GlqIS1AEb+thA7YBcJuzwHXlf8/4H6BwAA//8DAFBLAQItABQABgAIAAAAIQC2gziS&#10;/gAAAOEBAAATAAAAAAAAAAAAAAAAAAAAAABbQ29udGVudF9UeXBlc10ueG1sUEsBAi0AFAAGAAgA&#10;AAAhADj9If/WAAAAlAEAAAsAAAAAAAAAAAAAAAAALwEAAF9yZWxzLy5yZWxzUEsBAi0AFAAGAAgA&#10;AAAhAEjOCjniAQAABQQAAA4AAAAAAAAAAAAAAAAALgIAAGRycy9lMm9Eb2MueG1sUEsBAi0AFAAG&#10;AAgAAAAhAF64mebbAAAACAEAAA8AAAAAAAAAAAAAAAAAPAQAAGRycy9kb3ducmV2LnhtbFBLBQYA&#10;AAAABAAEAPMAAABEBQAAAAA=&#10;" fillcolor="#4472c4 [3204]" strokecolor="#1f3763 [1604]" strokeweight="1pt">
                <v:textbox>
                  <w:txbxContent>
                    <w:p w14:paraId="3BD94152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New HIV diagnosis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9B8E5F" wp14:editId="2CB18C95">
                <wp:simplePos x="0" y="0"/>
                <wp:positionH relativeFrom="column">
                  <wp:posOffset>0</wp:posOffset>
                </wp:positionH>
                <wp:positionV relativeFrom="paragraph">
                  <wp:posOffset>981710</wp:posOffset>
                </wp:positionV>
                <wp:extent cx="1273754" cy="586410"/>
                <wp:effectExtent l="0" t="0" r="22225" b="23495"/>
                <wp:wrapNone/>
                <wp:docPr id="7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9FADF8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No serological test or &gt;120 day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A9B8E5F" id="Rectangle 6" o:spid="_x0000_s1027" style="position:absolute;margin-left:0;margin-top:77.3pt;width:100.3pt;height:46.1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z4F55QEAAAwEAAAOAAAAZHJzL2Uyb0RvYy54bWysU01v2zAMvQ/YfxB0X2xnTVIYcXposV2G&#10;rWi7H6DIVGxAX5C02Pn3o2jXLdZhh2I+yKJEPvI9kfub0Wh2hhB7ZxterUrOwErX9vbU8J9PXz5d&#10;cxaTsK3QzkLDLxD5zeHjh/3ga1i7zukWAkMQG+vBN7xLyddFEWUHRsSV82DxUrlgREIznIo2iAHR&#10;jS7WZbktBhdaH5yEGPH0brrkB8JXCmT6oVSExHTDsbZEa6D1mNfisBf1KQjf9XIuQ7yjCiN6i0kX&#10;qDuRBPsV+jdQppfBRafSSjpTOKV6CcQB2VTlH2weO+GBuKA40S8yxf8HK7+f7wPr24bvOLPC4BM9&#10;oGjCnjSwbZZn8LFGr0d/H2Yr4jZzHVUw+Y8s2EiSXhZJYUxM4mG13n3eba44k3i3ud5eVaR58RLt&#10;Q0xfwRmWNw0PmJ2UFOdvMWFGdH12QSNXM+WnXbpoyCVo+wAKaWDGNUVTA8GtDuws8OmFlGBTNV11&#10;ooXpeFPil0likiWCLALMyKrXesGeAXJzvsWeYGb/HArUf0tw+a/CpuAlgjI7m5Zg01sX/gagkdWc&#10;efJ/FmmSJquUxuNIT0ye+eTo2gs+e0j61k2DIazsHM6FTIHgshe2HGkxj0fu6dc2JXoZ4sNvAAAA&#10;//8DAFBLAwQUAAYACAAAACEA4syKftoAAAAIAQAADwAAAGRycy9kb3ducmV2LnhtbEyPQU/DMAyF&#10;70j8h8hI3Fg6NAqUphOaxAWJwwY/wGtMW5Y4VZOu7b/HO8HN9rPe+165nb1TZxpiF9jAepWBIq6D&#10;7bgx8PX5dvcEKiZkiy4wGVgowra6viqxsGHiPZ0PqVFiwrFAA21KfaF1rFvyGFehJxbtOwwek6xD&#10;o+2Ak5h7p++zLNceO5aEFnvatVSfDqOXEKT9sn6cdqePdn7vyC0/NC7G3N7Mry+gEs3p7xku+IIO&#10;lTAdw8g2KmdAiiS5PmxyUCJfwkAdZdjkz6CrUv8vUP0CAAD//wMAUEsBAi0AFAAGAAgAAAAhALaD&#10;OJL+AAAA4QEAABMAAAAAAAAAAAAAAAAAAAAAAFtDb250ZW50X1R5cGVzXS54bWxQSwECLQAUAAYA&#10;CAAAACEAOP0h/9YAAACUAQAACwAAAAAAAAAAAAAAAAAvAQAAX3JlbHMvLnJlbHNQSwECLQAUAAYA&#10;CAAAACEAM8+BeeUBAAAMBAAADgAAAAAAAAAAAAAAAAAuAgAAZHJzL2Uyb0RvYy54bWxQSwECLQAU&#10;AAYACAAAACEA4syKftoAAAAIAQAADwAAAAAAAAAAAAAAAAA/BAAAZHJzL2Rvd25yZXYueG1sUEsF&#10;BgAAAAAEAAQA8wAAAEYFAAAAAA==&#10;" fillcolor="#4472c4 [3204]" strokecolor="#1f3763 [1604]" strokeweight="1pt">
                <v:textbox>
                  <w:txbxContent>
                    <w:p w14:paraId="0D9FADF8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No serological test or &gt;120 days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6B0134" wp14:editId="4E19EFE5">
                <wp:simplePos x="0" y="0"/>
                <wp:positionH relativeFrom="column">
                  <wp:posOffset>2254250</wp:posOffset>
                </wp:positionH>
                <wp:positionV relativeFrom="paragraph">
                  <wp:posOffset>981710</wp:posOffset>
                </wp:positionV>
                <wp:extent cx="1273754" cy="586410"/>
                <wp:effectExtent l="0" t="0" r="22225" b="23495"/>
                <wp:wrapNone/>
                <wp:docPr id="8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A16B27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Serological test within 120 day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326B0134" id="Rectangle 7" o:spid="_x0000_s1028" style="position:absolute;margin-left:177.5pt;margin-top:77.3pt;width:100.3pt;height:46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aat5AEAAAwEAAAOAAAAZHJzL2Uyb0RvYy54bWysU01v2zAMvQ/YfxB0X/yxpimCOD202C7D&#10;VrTdD1BkKjagL1Ba7Pz7UbLjFuuwQzEfZFHieyQfqd3taDQ7AYbe2YZXq5IzsNK1vT02/Ofzl083&#10;nIUobCu0s9DwMwR+u//4YTf4LdSuc7oFZERiw3bwDe9i9NuiCLIDI8LKebB0qRwaEcnEY9GiGIjd&#10;6KIuy+ticNh6dBJCoNP76ZLvM79SIOMPpQJEphtOucW8Yl4PaS32O7E9ovBdL+c0xDuyMKK3FHSh&#10;uhdRsF/Yv6EyvUQXnIor6UzhlOol5Bqomqr8o5qnTnjItZA4wS8yhf9HK7+fHpD1bcOpUVYYatEj&#10;iSbsUQPbJHkGH7bk9eQfcLYCbVOto0KT/lQFG7Ok50VSGCOTdFjVm8+b9RVnku7WN9dXVda8eEF7&#10;DPErOMPSpuFI0bOS4vQtRIpIrhcXMlI2U/y8i2cNKQVtH0FRGRSxzug8QHCnkZ0EtV5ICTZW01Un&#10;WpiO1yV9qUgKsiCylQkTs+q1XrhngjScb7knmtk/QSHP3wIu/5XYBF4QObKzcQGb3jr8G4GmqubI&#10;k/9FpEmapFIcD2NucX3p58G1Z2o7Rn3npochrOwcvQsZMdMlHI1c1mJ+HmmmX9s50Msj3v8GAAD/&#10;/wMAUEsDBBQABgAIAAAAIQBFZ8cv3gAAAAsBAAAPAAAAZHJzL2Rvd25yZXYueG1sTI/BTsMwEETv&#10;SPyDtUjcqNNSBwhxKlSJCxKHFj5gGy9xaGxHsdMkf89ygtuuZjTzptzNrhMXGmIbvIb1KgNBvg6m&#10;9Y2Gz4/Xu0cQMaE32AVPGhaKsKuur0osTJj8gS7H1AgO8bFADTalvpAy1pYcxlXoybP2FQaHid+h&#10;kWbAicNdJzdZlkuHrecGiz3tLdXn4+i4BOmwrB+m/fndzm8tdcs3jYvWtzfzyzOIRHP6M8MvPqND&#10;xUynMHoTRafhXineklhQ2xwEO5RSfJw0bLb5E8iqlP83VD8AAAD//wMAUEsBAi0AFAAGAAgAAAAh&#10;ALaDOJL+AAAA4QEAABMAAAAAAAAAAAAAAAAAAAAAAFtDb250ZW50X1R5cGVzXS54bWxQSwECLQAU&#10;AAYACAAAACEAOP0h/9YAAACUAQAACwAAAAAAAAAAAAAAAAAvAQAAX3JlbHMvLnJlbHNQSwECLQAU&#10;AAYACAAAACEAVqGmreQBAAAMBAAADgAAAAAAAAAAAAAAAAAuAgAAZHJzL2Uyb0RvYy54bWxQSwEC&#10;LQAUAAYACAAAACEARWfHL94AAAALAQAADwAAAAAAAAAAAAAAAAA+BAAAZHJzL2Rvd25yZXYueG1s&#10;UEsFBgAAAAAEAAQA8wAAAEkFAAAAAA==&#10;" fillcolor="#4472c4 [3204]" strokecolor="#1f3763 [1604]" strokeweight="1pt">
                <v:textbox>
                  <w:txbxContent>
                    <w:p w14:paraId="0BA16B27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Serological test within 120 days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151362" wp14:editId="479585B8">
                <wp:simplePos x="0" y="0"/>
                <wp:positionH relativeFrom="column">
                  <wp:posOffset>0</wp:posOffset>
                </wp:positionH>
                <wp:positionV relativeFrom="paragraph">
                  <wp:posOffset>1964690</wp:posOffset>
                </wp:positionV>
                <wp:extent cx="1273754" cy="586410"/>
                <wp:effectExtent l="0" t="0" r="22225" b="23495"/>
                <wp:wrapNone/>
                <wp:docPr id="9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5F552B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Excluded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4151362" id="Rectangle 8" o:spid="_x0000_s1029" style="position:absolute;margin-left:0;margin-top:154.7pt;width:100.3pt;height:46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JJI5QEAAAwEAAAOAAAAZHJzL2Uyb0RvYy54bWysU01v2zAMvQ/YfxB0X2ynTZsZcXposV2G&#10;rWi3H6DIVGxAX6C02Pn3o2THHdphh2E+yKLE90g+Uru70Wh2Agy9sw2vViVnYKVre3ts+I/vnz5s&#10;OQtR2FZoZ6HhZwj8bv/+3W7wNaxd53QLyIjEhnrwDe9i9HVRBNmBEWHlPFi6VA6NiGTisWhRDMRu&#10;dLEuy5ticNh6dBJCoNOH6ZLvM79SIOM3pQJEphtOucW8Yl4PaS32O1EfUfiul3Ma4h+yMKK3FHSh&#10;ehBRsJ/Yv6EyvUQXnIor6UzhlOol5Bqomqp8Vc1zJzzkWkic4BeZwv+jlV9Pj8j6tuEfObPCUIue&#10;SDRhjxrYNskz+FCT17N/xNkKtE21jgpN+lMVbMySnhdJYYxM0mG1vr263VxzJulus725rrLmxQva&#10;Y4ifwRmWNg1Hip6VFKcvIVJEcr24kJGymeLnXTxrSClo+wSKyqCI64zOAwT3GtlJUOuFlGBjNV11&#10;ooXpeFPSl4qkIAsiW5kwMate64V7JkjD+ZZ7opn9ExTy/C3g8m+JTeAFkSM7Gxew6a3DPxFoqmqO&#10;PPlfRJqkSSrF8TDmFl9d+nlw7ZnajlHfu+lhCCs7R+9CRsx0CUcjl7WYn0ea6d/tHOjlEe9/AQAA&#10;//8DAFBLAwQUAAYACAAAACEAH/FX+toAAAAIAQAADwAAAGRycy9kb3ducmV2LnhtbEyPy07DMBBF&#10;90j8gzVI7KgdqCiEOBWqxAaJRQsfMI2HONSPKHaa5O+ZrmA5uqN7zq22s3fiTEPqYtBQrBQICk00&#10;XWg1fH2+3T2BSBmDQRcDaVgowba+vqqwNHEKezofciu4JKQSNdic+1LK1FjymFaxp8DZdxw8Zj6H&#10;VpoBJy73Tt4r9Sg9doEJFnvaWWpOh9EzBGm/FJtpd/qw83tHbvmhcdH69mZ+fQGRac5/z3DRZ3Wo&#10;2ekYx2CScBp4SNbwoJ7XIDi+wEAcNaxVsQFZV/L/gPoXAAD//wMAUEsBAi0AFAAGAAgAAAAhALaD&#10;OJL+AAAA4QEAABMAAAAAAAAAAAAAAAAAAAAAAFtDb250ZW50X1R5cGVzXS54bWxQSwECLQAUAAYA&#10;CAAAACEAOP0h/9YAAACUAQAACwAAAAAAAAAAAAAAAAAvAQAAX3JlbHMvLnJlbHNQSwECLQAUAAYA&#10;CAAAACEAuaiSSOUBAAAMBAAADgAAAAAAAAAAAAAAAAAuAgAAZHJzL2Uyb0RvYy54bWxQSwECLQAU&#10;AAYACAAAACEAH/FX+toAAAAIAQAADwAAAAAAAAAAAAAAAAA/BAAAZHJzL2Rvd25yZXYueG1sUEsF&#10;BgAAAAAEAAQA8wAAAEYFAAAAAA==&#10;" fillcolor="#4472c4 [3204]" strokecolor="#1f3763 [1604]" strokeweight="1pt">
                <v:textbox>
                  <w:txbxContent>
                    <w:p w14:paraId="565F552B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Excluded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37CBFE" wp14:editId="4D99BB8B">
                <wp:simplePos x="0" y="0"/>
                <wp:positionH relativeFrom="column">
                  <wp:posOffset>1572895</wp:posOffset>
                </wp:positionH>
                <wp:positionV relativeFrom="paragraph">
                  <wp:posOffset>1964690</wp:posOffset>
                </wp:positionV>
                <wp:extent cx="1273754" cy="586410"/>
                <wp:effectExtent l="0" t="0" r="22225" b="23495"/>
                <wp:wrapNone/>
                <wp:docPr id="10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CE6F25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Avidity</w:t>
                            </w: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position w:val="7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 xml:space="preserve">≥80 o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LA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position w:val="7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≥1.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E37CBFE" id="Rectangle 9" o:spid="_x0000_s1030" style="position:absolute;margin-left:123.85pt;margin-top:154.7pt;width:100.3pt;height:46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HUY5AEAAA0EAAAOAAAAZHJzL2Uyb0RvYy54bWysU01v2zAMvQ/YfxB0X+xkSdsZcXposV2G&#10;rWi3H6DIVCxAX6C02Pn3o2TXHdZhh2E+yPrgeyQfyf3taA07A0btXcvXq5ozcNJ32p1a/v3bx3c3&#10;nMUkXCeMd9DyC0R+e3j7Zj+EBja+96YDZETiYjOElvcphaaqouzBirjyARw9Ko9WJDriqepQDMRu&#10;TbWp66tq8NgF9BJipNv76ZEfCr9SINNXpSIkZlpOsaWyYlmPea0Oe9GcUIReyzkM8Q9RWKEdOV2o&#10;7kUS7AfqV1RWS/TRq7SS3lZeKS2h5EDZrOvfsnnqRYCSC4kTwyJT/H+08sv5AZnuqHYkjxOWavRI&#10;qgl3MsA+ZH2GEBsyewoPOJ8ibXOyo0Kb/5QGG4uml0VTGBOTdLneXL+/3m05k/S2u7nakh+iqV7Q&#10;AWP6BN6yvGk5kvcipTh/jmkyfTYhXI5m8l926WIgh2DcIyjKgzxuCrp0ENwZZGdBtRdSgkvr6akX&#10;HUzXu5q+OZ4FUaIrhJlZaWMW7pkgd+dr7inW2T5DoTTgAq7/FtgEXhDFs3dpAVvtPP6JwFBWs+fJ&#10;/lmkSZqsUhqPY6nxNlvmm6PvLlR3TObOT5MhnOw9DYZMWOiyFfVc0WKej9zUv56Lo5cpPvwEAAD/&#10;/wMAUEsDBBQABgAIAAAAIQDiN1zA3wAAAAsBAAAPAAAAZHJzL2Rvd25yZXYueG1sTI/LTsMwEEX3&#10;SPyDNUjsqJ02IiWNU6FKbJBYtPABbjzEaf2IYqdJ/p5hBbsZzdG9Z6r97Cy74RC74CVkKwEMfRN0&#10;51sJX59vT1tgMSmvlQ0eJSwYYV/f31Wq1GHyR7ydUssoxMdSSTAp9SXnsTHoVFyFHj3dvsPgVKJ1&#10;aLke1EThzvK1EM/cqc5Tg1E9Hgw219PoqEThccmK6XD9MPN7h3a54LhI+fgwv+6AJZzTHwy/+qQO&#10;NTmdw+h1ZFbCOi8KQiVsxEsOjIg8326AnWkQWQG8rvj/H+ofAAAA//8DAFBLAQItABQABgAIAAAA&#10;IQC2gziS/gAAAOEBAAATAAAAAAAAAAAAAAAAAAAAAABbQ29udGVudF9UeXBlc10ueG1sUEsBAi0A&#10;FAAGAAgAAAAhADj9If/WAAAAlAEAAAsAAAAAAAAAAAAAAAAALwEAAF9yZWxzLy5yZWxzUEsBAi0A&#10;FAAGAAgAAAAhAMk4dRjkAQAADQQAAA4AAAAAAAAAAAAAAAAALgIAAGRycy9lMm9Eb2MueG1sUEsB&#10;Ai0AFAAGAAgAAAAhAOI3XMDfAAAACwEAAA8AAAAAAAAAAAAAAAAAPgQAAGRycy9kb3ducmV2Lnht&#10;bFBLBQYAAAAABAAEAPMAAABKBQAAAAA=&#10;" fillcolor="#4472c4 [3204]" strokecolor="#1f3763 [1604]" strokeweight="1pt">
                <v:textbox>
                  <w:txbxContent>
                    <w:p w14:paraId="6FCE6F25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Avidity</w:t>
                      </w: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  <w:position w:val="7"/>
                          <w:vertAlign w:val="superscript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 xml:space="preserve">≥80 or </w:t>
                      </w:r>
                      <w:proofErr w:type="spellStart"/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LAg</w:t>
                      </w:r>
                      <w:proofErr w:type="spellEnd"/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  <w:position w:val="7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≥1.5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BCAF65" wp14:editId="6AA17EBF">
                <wp:simplePos x="0" y="0"/>
                <wp:positionH relativeFrom="column">
                  <wp:posOffset>2999105</wp:posOffset>
                </wp:positionH>
                <wp:positionV relativeFrom="paragraph">
                  <wp:posOffset>1964690</wp:posOffset>
                </wp:positionV>
                <wp:extent cx="1273754" cy="586410"/>
                <wp:effectExtent l="0" t="0" r="22225" b="23495"/>
                <wp:wrapNone/>
                <wp:docPr id="11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6D4114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Avidity</w:t>
                            </w: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position w:val="7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 xml:space="preserve">&lt;80 o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LAg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  <w:position w:val="7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&lt;1.5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DBCAF65" id="Rectangle 10" o:spid="_x0000_s1031" style="position:absolute;margin-left:236.15pt;margin-top:154.7pt;width:100.3pt;height:46.1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2uHE5QEAAA4EAAAOAAAAZHJzL2Uyb0RvYy54bWysU01v2zAMvQ/YfxB0X2xnTVsYcXposV2G&#10;rWi7H6DIVCxAX6C02Pn3o+TUGdZhh2E+yKJEvkc+Utu7yRp2BIzau443q5ozcNL32h06/v3l04db&#10;zmISrhfGO+j4CSK/271/tx1DC2s/eNMDMgJxsR1Dx4eUQltVUQ5gRVz5AI4ulUcrEpl4qHoUI6Fb&#10;U63r+roaPfYBvYQY6fRhvuS7gq8UyPRNqQiJmY5TbqmsWNZ9XqvdVrQHFGHQ8pyG+IcsrNCOSBeo&#10;B5EE+4H6DZTVEn30Kq2kt5VXSksoNVA1Tf1bNc+DCFBqIXFiWGSK/w9Wfj0+ItM99a7hzAlLPXoi&#10;1YQ7GGBNEWgMsSW/5/CIJFe2Im1ztZNCm/9UB5uKqKdFVJgSk3TYrG8+3myuOJN0t7m9vppBq0t0&#10;wJg+g7csbzqORF+0FMcvMREjub66kHHhL7t0MpBTMO4JFBVCjOsSXUYI7g2yo6DmCynBpWa+GkQP&#10;8/Gmpi9PAZEsEcUqgBlZaWMW7DNAHs+32DPM2T+HQpnAJbj+W2Jz8BJRmL1LS7DVzuOfAAxVdWae&#10;/V9FmqXJKqVpP5Umb7JnPtn7/kSNx2Tu/fw0hJODp5chExa47EVDV7Q4P5A81b/ahejyjHc/AQAA&#10;//8DAFBLAwQUAAYACAAAACEAUTV+H94AAAALAQAADwAAAGRycy9kb3ducmV2LnhtbEyPy07DMBBF&#10;90j8gzVI7KidtGpoiFOhSmyQWLTlA9x4iEP9iGKnSf6eYQXL0T2690y1n51lNxxiF7yEbCWAoW+C&#10;7nwr4fP89vQMLCbltbLBo4QFI+zr+7tKlTpM/oi3U2oZlfhYKgkmpb7kPDYGnYqr0KOn7CsMTiU6&#10;h5brQU1U7izPhdhypzpPC0b1eDDYXE+joxGFxyUrpsP1w8zvHdrlG8dFyseH+fUFWMI5/cHwq0/q&#10;UJPTJYxeR2YlbIp8TaiEtdhtgBGxLfIdsAtFIiuA1xX//0P9AwAA//8DAFBLAQItABQABgAIAAAA&#10;IQC2gziS/gAAAOEBAAATAAAAAAAAAAAAAAAAAAAAAABbQ29udGVudF9UeXBlc10ueG1sUEsBAi0A&#10;FAAGAAgAAAAhADj9If/WAAAAlAEAAAsAAAAAAAAAAAAAAAAALwEAAF9yZWxzLy5yZWxzUEsBAi0A&#10;FAAGAAgAAAAhAH7a4cTlAQAADgQAAA4AAAAAAAAAAAAAAAAALgIAAGRycy9lMm9Eb2MueG1sUEsB&#10;Ai0AFAAGAAgAAAAhAFE1fh/eAAAACwEAAA8AAAAAAAAAAAAAAAAAPwQAAGRycy9kb3ducmV2Lnht&#10;bFBLBQYAAAAABAAEAPMAAABKBQAAAAA=&#10;" fillcolor="#4472c4 [3204]" strokecolor="#1f3763 [1604]" strokeweight="1pt">
                <v:textbox>
                  <w:txbxContent>
                    <w:p w14:paraId="2F6D4114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Avidity</w:t>
                      </w: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  <w:position w:val="7"/>
                          <w:vertAlign w:val="superscript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 xml:space="preserve">&lt;80 or </w:t>
                      </w:r>
                      <w:proofErr w:type="spellStart"/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LAg</w:t>
                      </w:r>
                      <w:proofErr w:type="spellEnd"/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  <w:position w:val="7"/>
                          <w:vertAlign w:val="superscript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&lt;1.5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88430C" wp14:editId="1680FF26">
                <wp:simplePos x="0" y="0"/>
                <wp:positionH relativeFrom="column">
                  <wp:posOffset>1572895</wp:posOffset>
                </wp:positionH>
                <wp:positionV relativeFrom="paragraph">
                  <wp:posOffset>2947670</wp:posOffset>
                </wp:positionV>
                <wp:extent cx="1273754" cy="586410"/>
                <wp:effectExtent l="0" t="0" r="22225" b="23495"/>
                <wp:wrapNone/>
                <wp:docPr id="1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6C8269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Not recent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5088430C" id="Rectangle 11" o:spid="_x0000_s1032" style="position:absolute;margin-left:123.85pt;margin-top:232.1pt;width:100.3pt;height:46.1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0T+5gEAAA4EAAAOAAAAZHJzL2Uyb0RvYy54bWysU01v2zAMvQ/YfxB0X/yxJi2COD202C7D&#10;VrTdD1BkKjagL1Ba7Pz7UbLjFuuwQzEfZFHieyQfqd3taDQ7AYbe2YZXq5IzsNK1vT02/Ofzl083&#10;nIUobCu0s9DwMwR+u//4YTf4LdSuc7oFZERiw3bwDe9i9NuiCLIDI8LKebB0qRwaEcnEY9GiGIjd&#10;6KIuy00xOGw9Ogkh0On9dMn3mV8pkPGHUgEi0w2n3GJeMa+HtBb7ndgeUfiul3Ma4h1ZGNFbCrpQ&#10;3Yso2C/s31CZXqILTsWVdKZwSvUScg1UTVX+Uc1TJzzkWkic4BeZwv+jld9PD8j6lnpXc2aFoR49&#10;kmrCHjWwqkoCDT5sye/JP+BsBdqmakeFJv2pDjZmUc+LqDBGJumwqq8/X6+vOJN0t77ZXFVZ9eIF&#10;7THEr+AMS5uGI4XPWorTtxApIrleXMhI2Uzx8y6eNaQUtH0ERYVQxDqj8wjBnUZ2EtR8ISXYWE1X&#10;nWhhOl6X9KUiKciCyFYmTMyq13rhngnSeL7lnmhm/wSFPIELuPxXYhN4QeTIzsYFbHrr8G8Emqqa&#10;I0/+F5EmaZJKcTyMucmbSz8Prj1T4zHqOzc9DWFl5+hlyIiZLuFo6LIW8wNJU/3azoFenvH+NwAA&#10;AP//AwBQSwMEFAAGAAgAAAAhAHo8RpzfAAAACwEAAA8AAABkcnMvZG93bnJldi54bWxMj0FOwzAQ&#10;RfdI3MEaJHbUaXCSKsSpUCU2SCzacgA3HuLQ2I5ip0luz7CC5eg//f+m2i+2ZzccQ+edhO0mAYau&#10;8bpzrYTP89vTDliIymnVe4cSVgywr+/vKlVqP7sj3k6xZVTiQqkkmBiHkvPQGLQqbPyAjrIvP1oV&#10;6Rxbrkc1U7nteZokObeqc7Rg1IAHg831NFkaUXhct8V8uH6Y5b3Dfv3GaZXy8WF5fQEWcYl/MPzq&#10;kzrU5HTxk9OB9RJSURSEShC5SIERIcTuGdhFQpblGfC64v9/qH8AAAD//wMAUEsBAi0AFAAGAAgA&#10;AAAhALaDOJL+AAAA4QEAABMAAAAAAAAAAAAAAAAAAAAAAFtDb250ZW50X1R5cGVzXS54bWxQSwEC&#10;LQAUAAYACAAAACEAOP0h/9YAAACUAQAACwAAAAAAAAAAAAAAAAAvAQAAX3JlbHMvLnJlbHNQSwEC&#10;LQAUAAYACAAAACEAQbdE/uYBAAAOBAAADgAAAAAAAAAAAAAAAAAuAgAAZHJzL2Uyb0RvYy54bWxQ&#10;SwECLQAUAAYACAAAACEAejxGnN8AAAALAQAADwAAAAAAAAAAAAAAAABABAAAZHJzL2Rvd25yZXYu&#10;eG1sUEsFBgAAAAAEAAQA8wAAAEwFAAAAAA==&#10;" fillcolor="#4472c4 [3204]" strokecolor="#1f3763 [1604]" strokeweight="1pt">
                <v:textbox>
                  <w:txbxContent>
                    <w:p w14:paraId="2B6C8269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Not recent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C91BD6" wp14:editId="573DC213">
                <wp:simplePos x="0" y="0"/>
                <wp:positionH relativeFrom="column">
                  <wp:posOffset>2999105</wp:posOffset>
                </wp:positionH>
                <wp:positionV relativeFrom="paragraph">
                  <wp:posOffset>2947670</wp:posOffset>
                </wp:positionV>
                <wp:extent cx="1273754" cy="586410"/>
                <wp:effectExtent l="0" t="0" r="22225" b="23495"/>
                <wp:wrapNone/>
                <wp:docPr id="13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F95518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Treatment before sample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6DC91BD6" id="Rectangle 12" o:spid="_x0000_s1033" style="position:absolute;margin-left:236.15pt;margin-top:232.1pt;width:100.3pt;height:46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7G45gEAAA4EAAAOAAAAZHJzL2Uyb0RvYy54bWysU01v2zAMvQ/YfxB0X/zRpimCOD202C7D&#10;VrTrD1BkKjagL1Ba7Pz7UbLjDu2wwzAfZFHieyQfqd3daDQ7AYbe2YZXq5IzsNK1vT02/OXH50+3&#10;nIUobCu0s9DwMwR+t//4YTf4LdSuc7oFZERiw3bwDe9i9NuiCLIDI8LKebB0qRwaEcnEY9GiGIjd&#10;6KIuy5ticNh6dBJCoNOH6ZLvM79SION3pQJEphtOucW8Yl4PaS32O7E9ovBdL+c0xD9kYURvKehC&#10;9SCiYD+xf0dleokuOBVX0pnCKdVLyDVQNVX5pprnTnjItZA4wS8yhf9HK7+dHpH1LfXuijMrDPXo&#10;iVQT9qiBVXUSaPBhS37P/hFnK9A2VTsqNOlPdbAxi3peRIUxMkmHVb252qyvOZN0t769ua6y6sUr&#10;2mOIX8AZljYNRwqftRSnryFSRHK9uJCRspni5108a0gpaPsEigqhiHVG5xGCe43sJKj5QkqwsZqu&#10;OtHCdLwu6UtFUpAFka1MmJhVr/XCPROk8XzPPdHM/gkKeQIXcPm3xCbwgsiRnY0L2PTW4Z8INFU1&#10;R578LyJN0iSV4ngYc5M3l34eXHumxmPU9256GsLKztHLkBEzXcLR0GUt5geSpvp3Owd6fcb7XwAA&#10;AP//AwBQSwMEFAAGAAgAAAAhAMk+ZEPfAAAACwEAAA8AAABkcnMvZG93bnJldi54bWxMj8tOwzAQ&#10;RfdI/IM1SOyo09AkEOJUqBIbJBZt+QA3HuJQP6LYaZK/Z1i1uxnN0b1nqu1sDbvgEDrvBKxXCTB0&#10;jVedawV8Hz+eXoCFKJ2SxjsUsGCAbX1/V8lS+cnt8XKILaMQF0opQMfYl5yHRqOVYeV7dHT78YOV&#10;kdah5WqQE4Vbw9MkybmVnaMGLXvcaWzOh9FSicT9si6m3flLz58dmuUXx0WIx4f5/Q1YxDleYfjX&#10;J3WoyenkR6cCMwI2RfpMKA35JgVGRF6kr8BOArIsz4DXFb/9of4DAAD//wMAUEsBAi0AFAAGAAgA&#10;AAAhALaDOJL+AAAA4QEAABMAAAAAAAAAAAAAAAAAAAAAAFtDb250ZW50X1R5cGVzXS54bWxQSwEC&#10;LQAUAAYACAAAACEAOP0h/9YAAACUAQAACwAAAAAAAAAAAAAAAAAvAQAAX3JlbHMvLnJlbHNQSwEC&#10;LQAUAAYACAAAACEAPQexuOYBAAAOBAAADgAAAAAAAAAAAAAAAAAuAgAAZHJzL2Uyb0RvYy54bWxQ&#10;SwECLQAUAAYACAAAACEAyT5kQ98AAAALAQAADwAAAAAAAAAAAAAAAABABAAAZHJzL2Rvd25yZXYu&#10;eG1sUEsFBgAAAAAEAAQA8wAAAEwFAAAAAA==&#10;" fillcolor="#4472c4 [3204]" strokecolor="#1f3763 [1604]" strokeweight="1pt">
                <v:textbox>
                  <w:txbxContent>
                    <w:p w14:paraId="60F95518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Treatment before sample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74B2AF1" wp14:editId="19BB49CD">
                <wp:simplePos x="0" y="0"/>
                <wp:positionH relativeFrom="column">
                  <wp:posOffset>2999105</wp:posOffset>
                </wp:positionH>
                <wp:positionV relativeFrom="paragraph">
                  <wp:posOffset>3930650</wp:posOffset>
                </wp:positionV>
                <wp:extent cx="1273754" cy="586410"/>
                <wp:effectExtent l="0" t="0" r="22225" b="23495"/>
                <wp:wrapNone/>
                <wp:docPr id="14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135509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CD4&lt;50 or AIDS within 3 months or VL&lt;400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774B2AF1" id="Rectangle 13" o:spid="_x0000_s1034" style="position:absolute;margin-left:236.15pt;margin-top:309.5pt;width:100.3pt;height:46.1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z8c5QEAAA4EAAAOAAAAZHJzL2Uyb0RvYy54bWysU01v2zAMvQ/YfxB0X2ynTRsYcXposV2G&#10;rWi3H6DIVGxAX6C02Pn3o2THHdaih2E+yKLE90g+Uru70Wh2Agy9sw2vViVnYKVre3ts+M8fnz9t&#10;OQtR2FZoZ6HhZwj8bv/xw27wNaxd53QLyIjEhnrwDe9i9HVRBNmBEWHlPFi6VA6NiGTisWhRDMRu&#10;dLEuy5ticNh6dBJCoNOH6ZLvM79SION3pQJEphtOucW8Yl4PaS32O1EfUfiul3Ma4h+yMKK3FHSh&#10;ehBRsF/Yv6IyvUQXnIor6UzhlOol5Bqomqr8q5rnTnjItZA4wS8yhf9HK7+dHpH1LfXumjMrDPXo&#10;iVQT9qiBVVdJoMGHmvye/SPOVqBtqnZUaNKf6mBjFvW8iApjZJIOq/Xt1e2GyCXdbbY311VWvXhB&#10;ewzxCzjD0qbhSOGzluL0NUSKSK4XFzJSNlP8vItnDSkFbZ9AUSEUcZ3ReYTgXiM7CWq+kBJsrKar&#10;TrQwHW9K+lKRFGRBZCsTJmbVa71wzwRpPF9zTzSzf4JCnsAFXL6X2AReEDmys3EBm946fItAU1Vz&#10;5Mn/ItIkTVIpjocxN3l76efBtWdqPEZ976anIazsHL0MGTHTJRwNXdZifiBpqv+0c6CXZ7z/DQAA&#10;//8DAFBLAwQUAAYACAAAACEA45qrD94AAAALAQAADwAAAGRycy9kb3ducmV2LnhtbEyPy07DMBBF&#10;90j8gzVI7KjjFCU0xKlQJTZILFr4ADce4lA/othpkr9nWMFyNEf3nlvvF2fZFcfYBy9BbDJg6Nug&#10;e99J+Px4fXgCFpPyWtngUcKKEfbN7U2tKh1mf8TrKXWMQnyslAST0lBxHluDTsVNGNDT7yuMTiU6&#10;x47rUc0U7izPs6zgTvWeGowa8GCwvZwmRyUKj6so58Pl3SxvPdr1G6dVyvu75eUZWMIl/cHwq0/q&#10;0JDTOUxeR2YlPJb5llAJhdjRKCKKMt8BO0sohdgCb2r+f0PzAwAA//8DAFBLAQItABQABgAIAAAA&#10;IQC2gziS/gAAAOEBAAATAAAAAAAAAAAAAAAAAAAAAABbQ29udGVudF9UeXBlc10ueG1sUEsBAi0A&#10;FAAGAAgAAAAhADj9If/WAAAAlAEAAAsAAAAAAAAAAAAAAAAALwEAAF9yZWxzLy5yZWxzUEsBAi0A&#10;FAAGAAgAAAAhAG1XPxzlAQAADgQAAA4AAAAAAAAAAAAAAAAALgIAAGRycy9lMm9Eb2MueG1sUEsB&#10;Ai0AFAAGAAgAAAAhAOOaqw/eAAAACwEAAA8AAAAAAAAAAAAAAAAAPwQAAGRycy9kb3ducmV2Lnht&#10;bFBLBQYAAAAABAAEAPMAAABKBQAAAAA=&#10;" fillcolor="#4472c4 [3204]" strokecolor="#1f3763 [1604]" strokeweight="1pt">
                <v:textbox>
                  <w:txbxContent>
                    <w:p w14:paraId="05135509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CD4&lt;50 or AIDS within 3 months or VL&lt;400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10B06D4" wp14:editId="5F11C62F">
                <wp:simplePos x="0" y="0"/>
                <wp:positionH relativeFrom="column">
                  <wp:posOffset>4618990</wp:posOffset>
                </wp:positionH>
                <wp:positionV relativeFrom="paragraph">
                  <wp:posOffset>2947670</wp:posOffset>
                </wp:positionV>
                <wp:extent cx="1273754" cy="586410"/>
                <wp:effectExtent l="0" t="0" r="22225" b="23495"/>
                <wp:wrapNone/>
                <wp:docPr id="16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2830F8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Excluded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10B06D4" id="Rectangle 15" o:spid="_x0000_s1035" style="position:absolute;margin-left:363.7pt;margin-top:232.1pt;width:100.3pt;height:46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nJo95gEAAA4EAAAOAAAAZHJzL2Uyb0RvYy54bWysU01v2zAMvQ/YfxB0X2xnTdoZcXposV2G&#10;rWjXH6DIVGxAX6C02Pn3o2THHdahh2E+yKLE90g+Urvb0Wh2Agy9sw2vViVnYKVre3ts+POPzx9u&#10;OAtR2FZoZ6HhZwj8dv/+3W7wNaxd53QLyIjEhnrwDe9i9HVRBNmBEWHlPFi6VA6NiGTisWhRDMRu&#10;dLEuy20xOGw9Ogkh0On9dMn3mV8pkPG7UgEi0w2n3GJeMa+HtBb7naiPKHzXyzkN8Q9ZGNFbCrpQ&#10;3Yso2E/sX1GZXqILTsWVdKZwSvUScg1UTVX+Uc1TJzzkWkic4BeZwv+jld9OD8j6lnq35cwKQz16&#10;JNWEPWpg1SYJNPhQk9+Tf8DZCrRN1Y4KTfpTHWzMop4XUWGMTNJhtb7+eL254kzS3eZme1Vl1YsX&#10;tMcQv4AzLG0ajhQ+aylOX0OkiOR6cSEjZTPFz7t41pBS0PYRFBVCEdcZnUcI7jSyk6DmCynBxmq6&#10;6kQL0/GmpC8VSUEWRLYyYWJWvdYL90yQxvM190Qz+yco5AlcwOVbiU3gBZEjOxsXsOmtw78RaKpq&#10;jjz5X0SapEkqxfEw5iZ/uvTz4NozNR6jvnPT0xBWdo5ehoyY6RKOhi5rMT+QNNW/2znQyzPe/wIA&#10;AP//AwBQSwMEFAAGAAgAAAAhAJEjyIffAAAACwEAAA8AAABkcnMvZG93bnJldi54bWxMj8tOwzAQ&#10;RfdI/IM1SOyo0yiPEuJUqBIbJBZt+QA3HuJQP6LYaZK/Z1jBcjRH955b7xdr2A3H0HsnYLtJgKFr&#10;vepdJ+Dz/Pa0AxaidEoa71DAigH2zf1dLSvlZ3fE2yl2jEJcqKQAHeNQcR5ajVaGjR/Q0e/Lj1ZG&#10;OseOq1HOFG4NT5Ok4Fb2jhq0HPCgsb2eJkslEo/rtpwP1w+9vPdo1m+cViEeH5bXF2ARl/gHw68+&#10;qUNDThc/ORWYEVCmZUaogKzIUmBEPKc7WncRkOdFDryp+f8NzQ8AAAD//wMAUEsBAi0AFAAGAAgA&#10;AAAhALaDOJL+AAAA4QEAABMAAAAAAAAAAAAAAAAAAAAAAFtDb250ZW50X1R5cGVzXS54bWxQSwEC&#10;LQAUAAYACAAAACEAOP0h/9YAAACUAQAACwAAAAAAAAAAAAAAAAAvAQAAX3JlbHMvLnJlbHNQSwEC&#10;LQAUAAYACAAAACEA+5yaPeYBAAAOBAAADgAAAAAAAAAAAAAAAAAuAgAAZHJzL2Uyb0RvYy54bWxQ&#10;SwECLQAUAAYACAAAACEAkSPIh98AAAALAQAADwAAAAAAAAAAAAAAAABABAAAZHJzL2Rvd25yZXYu&#10;eG1sUEsFBgAAAAAEAAQA8wAAAEwFAAAAAA==&#10;" fillcolor="#4472c4 [3204]" strokecolor="#1f3763 [1604]" strokeweight="1pt">
                <v:textbox>
                  <w:txbxContent>
                    <w:p w14:paraId="342830F8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Excluded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7ECEABE" wp14:editId="66F6438D">
                <wp:simplePos x="0" y="0"/>
                <wp:positionH relativeFrom="column">
                  <wp:posOffset>2999105</wp:posOffset>
                </wp:positionH>
                <wp:positionV relativeFrom="paragraph">
                  <wp:posOffset>4912995</wp:posOffset>
                </wp:positionV>
                <wp:extent cx="1273754" cy="586410"/>
                <wp:effectExtent l="0" t="0" r="22225" b="23495"/>
                <wp:wrapNone/>
                <wp:docPr id="18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A5DFAB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Recent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47ECEABE" id="Rectangle 17" o:spid="_x0000_s1036" style="position:absolute;margin-left:236.15pt;margin-top:386.85pt;width:100.3pt;height:46.1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8/j5gEAAA8EAAAOAAAAZHJzL2Uyb0RvYy54bWysU01v2zAMvQ/YfxB0X2xnTVMEcXposV2G&#10;rWi7H6DIVCxAX6C02Pn3o2TXHdZhh2E+yKJEPvI9Uvvb0Rp2Bozau5Y3q5ozcNJ32p1a/v3504cb&#10;zmISrhPGO2j5BSK/Pbx/tx/CDta+96YDZATi4m4ILe9TCruqirIHK+LKB3B0qTxakcjEU9WhGAjd&#10;mmpd19fV4LEL6CXESKf30yU/FHylQKZvSkVIzLScaktlxbIe81od9mJ3QhF6LecyxD9UYYV2lHSB&#10;uhdJsB+o30BZLdFHr9JKelt5pbSEwoHYNPVvbJ56EaBwIXFiWGSK/w9Wfj0/INMd9Y465YSlHj2S&#10;asKdDLBmmwUaQtyR31N4wNmKtM1sR4U2/4kHG4uol0VUGBOTdNistx+3myvOJN1tbq6vmqJ69Rod&#10;MKbP4C3Lm5YjpS9aivOXmCgjub64kJGrmfKXXboYyCUY9wiKiFDGdYkuIwR3BtlZUPOFlOBSM131&#10;ooPpeFPTl0lSkiWiWAUwIyttzII9A+TxfIs9wcz+ORTKBC7B9d8Km4KXiJLZu7QEW+08/gnAEKs5&#10;8+T/ItIkTVYpjcdxanLhmo+OvrtQ5zGZOz+9DeFk7+lpyIQFL3vR1BUx5heSx/pXu2R6fceHnwAA&#10;AP//AwBQSwMEFAAGAAgAAAAhAP3n9GjfAAAACwEAAA8AAABkcnMvZG93bnJldi54bWxMj8tOwzAQ&#10;RfdI/IM1SOyo0xTFJY1ToUpskFi08AFuPMRp/Yhip0n+nmEFy9E9uvdMtZ+dZTccYhe8hPUqA4a+&#10;CbrzrYSvz7enLbCYlNfKBo8SFoywr+/vKlXqMPkj3k6pZVTiY6kkmJT6kvPYGHQqrkKPnrLvMDiV&#10;6Bxargc1UbmzPM+ygjvVeVowqseDweZ6Gh2NKDwuazEdrh9mfu/QLhccFykfH+bXHbCEc/qD4Vef&#10;1KEmp3MYvY7MSngW+YZQCUJsBDAiCpG/ADtL2BZFBryu+P8f6h8AAAD//wMAUEsBAi0AFAAGAAgA&#10;AAAhALaDOJL+AAAA4QEAABMAAAAAAAAAAAAAAAAAAAAAAFtDb250ZW50X1R5cGVzXS54bWxQSwEC&#10;LQAUAAYACAAAACEAOP0h/9YAAACUAQAACwAAAAAAAAAAAAAAAAAvAQAAX3JlbHMvLnJlbHNQSwEC&#10;LQAUAAYACAAAACEAKYvP4+YBAAAPBAAADgAAAAAAAAAAAAAAAAAuAgAAZHJzL2Uyb0RvYy54bWxQ&#10;SwECLQAUAAYACAAAACEA/ef0aN8AAAALAQAADwAAAAAAAAAAAAAAAABABAAAZHJzL2Rvd25yZXYu&#10;eG1sUEsFBgAAAAAEAAQA8wAAAEwFAAAAAA==&#10;" fillcolor="#4472c4 [3204]" strokecolor="#1f3763 [1604]" strokeweight="1pt">
                <v:textbox>
                  <w:txbxContent>
                    <w:p w14:paraId="58A5DFAB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Recent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08A71D6" wp14:editId="2A3DCAA7">
                <wp:simplePos x="0" y="0"/>
                <wp:positionH relativeFrom="column">
                  <wp:posOffset>4618990</wp:posOffset>
                </wp:positionH>
                <wp:positionV relativeFrom="paragraph">
                  <wp:posOffset>3930650</wp:posOffset>
                </wp:positionV>
                <wp:extent cx="1273754" cy="586410"/>
                <wp:effectExtent l="0" t="0" r="22225" b="23495"/>
                <wp:wrapNone/>
                <wp:docPr id="22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3754" cy="58641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FE06AE" w14:textId="77777777" w:rsidR="00B243E3" w:rsidRDefault="00B243E3" w:rsidP="00830638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FFFFFF" w:themeColor="light1"/>
                                <w:kern w:val="24"/>
                              </w:rPr>
                              <w:t>Not recent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108A71D6" id="Rectangle 21" o:spid="_x0000_s1037" style="position:absolute;margin-left:363.7pt;margin-top:309.5pt;width:100.3pt;height:46.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aIWo5QEAAA8EAAAOAAAAZHJzL2Uyb0RvYy54bWysU8tu3DAMvBfoPwi6d/1oNgmM9eaQoL0U&#10;bZCkH6CVqbUBvUCpa+/fl5IdJ2iKHoL6IIsSZ0gOqd3NZDQ7AYbB2ZZXm5IzsNJ1gz22/OfTl0/X&#10;nIUobCe0s9DyMwR+s//4YTf6BmrXO90BMiKxoRl9y/sYfVMUQfZgRNg4D5YulUMjIpl4LDoUI7Eb&#10;XdRleVmMDjuPTkIIdHo3X/J95lcKZPyhVIDIdMspt5hXzOshrcV+J5ojCt8PcklDvCMLIwZLQVeq&#10;OxEF+4XDGyozSHTBqbiRzhROqUFCroGqqco/qnnshYdcC4kT/CpT+H+08vvpHtnQtbyuObPCUI8e&#10;SDVhjxpYXSWBRh8a8nv097hYgbap2kmhSX+qg01Z1PMqKkyRSTqs6qvPV9sLziTdba8vL6qsevGC&#10;9hjiV3CGpU3LkcJnLcXpW4gUkVyfXchI2czx8y6eNaQUtH0ARYVQxDqj8wjBrUZ2EtR8ISXYWM1X&#10;vehgPt6W9KUiKciKyFYmTMxq0HrlXgjSeL7lnmkW/wSFPIEruPxXYjN4ReTIzsYVbAbr8G8Emqpa&#10;Is/+zyLN0iSV4nSYcpOrtaEH152p8xj1rZvfhrCyd/Q0ZMTMl4A0dVmM5YWksX5t50gv73j/GwAA&#10;//8DAFBLAwQUAAYACAAAACEAu4cHy94AAAALAQAADwAAAGRycy9kb3ducmV2LnhtbEyPzU7DMBCE&#10;70i8g7WVuFHHATVtiFOhSlyQOLTwAG68xGn9E8VOk7w9ywluu5rRzDfVfnaW3XCIXfASxDoDhr4J&#10;uvOthK/Pt8ctsJiU18oGjxIWjLCv7+8qVeow+SPeTqllFOJjqSSYlPqS89gYdCquQ4+etO8wOJXo&#10;HVquBzVRuLM8z7INd6rz1GBUjweDzfU0OipReFxEMR2uH2Z+79AuFxwXKR9W8+sLsIRz+jPDLz6h&#10;Q01M5zB6HZmVUOTFM1klbMSORpFjl2/pOJMkxBPwuuL/N9Q/AAAA//8DAFBLAQItABQABgAIAAAA&#10;IQC2gziS/gAAAOEBAAATAAAAAAAAAAAAAAAAAAAAAABbQ29udGVudF9UeXBlc10ueG1sUEsBAi0A&#10;FAAGAAgAAAAhADj9If/WAAAAlAEAAAsAAAAAAAAAAAAAAAAALwEAAF9yZWxzLy5yZWxzUEsBAi0A&#10;FAAGAAgAAAAhAIxohajlAQAADwQAAA4AAAAAAAAAAAAAAAAALgIAAGRycy9lMm9Eb2MueG1sUEsB&#10;Ai0AFAAGAAgAAAAhALuHB8veAAAACwEAAA8AAAAAAAAAAAAAAAAAPwQAAGRycy9kb3ducmV2Lnht&#10;bFBLBQYAAAAABAAEAPMAAABKBQAAAAA=&#10;" fillcolor="#4472c4 [3204]" strokecolor="#1f3763 [1604]" strokeweight="1pt">
                <v:textbox>
                  <w:txbxContent>
                    <w:p w14:paraId="1DFE06AE" w14:textId="77777777" w:rsidR="00B243E3" w:rsidRDefault="00B243E3" w:rsidP="00830638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color w:val="FFFFFF" w:themeColor="light1"/>
                          <w:kern w:val="24"/>
                        </w:rPr>
                        <w:t>Not recent</w:t>
                      </w:r>
                    </w:p>
                  </w:txbxContent>
                </v:textbox>
              </v:rect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F942D14" wp14:editId="12922BE4">
                <wp:simplePos x="0" y="0"/>
                <wp:positionH relativeFrom="column">
                  <wp:posOffset>1013778</wp:posOffset>
                </wp:positionH>
                <wp:positionV relativeFrom="paragraph">
                  <wp:posOffset>207962</wp:posOffset>
                </wp:positionV>
                <wp:extent cx="396421" cy="1151669"/>
                <wp:effectExtent l="41592" t="0" r="26353" b="64452"/>
                <wp:wrapNone/>
                <wp:docPr id="15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396421" cy="1151669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FD3518D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Straight Arrow Connector 2" o:spid="_x0000_s1026" type="#_x0000_t34" style="position:absolute;margin-left:79.85pt;margin-top:16.35pt;width:31.2pt;height:90.7pt;rotation:9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ypY+AEAAD0EAAAOAAAAZHJzL2Uyb0RvYy54bWysU9GOEyEUfTfxHwjvdjrdbeM2nW5MV30x&#10;2rjuB1AGOhjgkgt22r/3wkxHoxsTjfNABrjn3HMOsLk/O8tOCqMB3/B6NudMeQmt8ceGP3159+o1&#10;ZzEJ3woLXjX8oiK/3758senDWi2gA9sqZETi47oPDe9SCuuqirJTTsQZBOVpUwM6kWiKx6pF0RO7&#10;s9ViPl9VPWAbEKSKkVYfhk2+LfxaK5k+aR1VYrbhpC2VEct4yGO13Yj1EUXojBxliH9Q4YTx1HSi&#10;ehBJsG9ofqNyRiJE0GkmwVWgtZGqeCA39fwXN4+dCKp4oXBimGKK/49WfjztkZmWzm7JmReOzugx&#10;oTDHLrE3iNCzHXhPOQKyRY6rD3FNqJ3f4ziLYY/Z+1mjYwiU8fJ2nr+SCHlk5xL4ZQpcnROTtHhz&#10;t7pd1JxJ2qrrZb1a3eUW1cCVOQPG9F6BY/mn4Qfl06TnpvCL04eYSvTtqF+0X4lTO0sneRKWLYuW&#10;gXespg5X5gy1Po9JGPvWtyxdAqWQ0Ah/tGoUlEuq7H1wW/7SxaoB/llpCpEc1UVTub5qZ5FR/4YL&#10;KUl3PTFRdYZpY+0EHML6I3Csz1BVrvbfgCdE6Qw+TWBnPOBzstP5KlkP9dcEBt85ggO0l3IPSjR0&#10;R8vhje8pP4Kf5wX+49VvvwMAAP//AwBQSwMEFAAGAAgAAAAhAO/3rDjfAAAACgEAAA8AAABkcnMv&#10;ZG93bnJldi54bWxMj8FOwzAQRO9I/IO1lbhRpxFEJcSpEIgLEkg0HHp0420cJV6nsdsEvp7lVE6r&#10;0TzNzhSb2fXijGNoPSlYLRMQSLU3LTUKvqrX2zWIEDUZ3XtCBd8YYFNeXxU6N36iTzxvYyM4hEKu&#10;FdgYh1zKUFt0Oiz9gMTewY9OR5ZjI82oJw53vUyTJJNOt8QfrB7w2WLdbU9OwctOTruqOv6gHz4s&#10;dt3xfbZvSt0s5qdHEBHneIHhrz5Xh5I77f2JTBA96yRJGVXwkPJlIF2vMhB7du7vMpBlIf9PKH8B&#10;AAD//wMAUEsBAi0AFAAGAAgAAAAhALaDOJL+AAAA4QEAABMAAAAAAAAAAAAAAAAAAAAAAFtDb250&#10;ZW50X1R5cGVzXS54bWxQSwECLQAUAAYACAAAACEAOP0h/9YAAACUAQAACwAAAAAAAAAAAAAAAAAv&#10;AQAAX3JlbHMvLnJlbHNQSwECLQAUAAYACAAAACEAXjsqWPgBAAA9BAAADgAAAAAAAAAAAAAAAAAu&#10;AgAAZHJzL2Uyb0RvYy54bWxQSwECLQAUAAYACAAAACEA7/esON8AAAAKAQAADwAAAAAAAAAAAAAA&#10;AABSBAAAZHJzL2Rvd25yZXYueG1sUEsFBgAAAAAEAAQA8wAAAF4FAAAAAA==&#10;" strokecolor="#4472c4 [3204]" strokeweight=".5pt">
                <v:stroke endarrow="block"/>
              </v:shape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AA7238" wp14:editId="01EC7E27">
                <wp:simplePos x="0" y="0"/>
                <wp:positionH relativeFrom="column">
                  <wp:posOffset>2141220</wp:posOffset>
                </wp:positionH>
                <wp:positionV relativeFrom="paragraph">
                  <wp:posOffset>232410</wp:posOffset>
                </wp:positionV>
                <wp:extent cx="396421" cy="1102608"/>
                <wp:effectExtent l="8890" t="0" r="50800" b="69850"/>
                <wp:wrapNone/>
                <wp:docPr id="1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396421" cy="1102608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EA3051" id="Straight Arrow Connector 2" o:spid="_x0000_s1026" type="#_x0000_t34" style="position:absolute;margin-left:168.6pt;margin-top:18.3pt;width:31.2pt;height:86.8pt;rotation:90;flip:x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TwNAAIAAEgEAAAOAAAAZHJzL2Uyb0RvYy54bWysVNuO0zAQfUfiHyy/0yRdKEvVdIW6XB4Q&#10;VCx8gOvYjZHtscamaf+esZMGBAgJRB4sX+acmXPGzubu7Cw7KYwGfMubRc2Z8hI6448t//zp9ZNb&#10;zmISvhMWvGr5RUV+t338aDOEtVpCD7ZTyIjEx/UQWt6nFNZVFWWvnIgLCMrToQZ0ItESj1WHYiB2&#10;Z6tlXa+qAbALCFLFSLv34yHfFn6tlUwftI4qMdtyqi2VEct4yGO13Yj1EUXojZzKEP9QhRPGU9KZ&#10;6l4kwb6i+YXKGYkQQaeFBFeB1kaqooHUNPVPah56EVTRQubEMNsU/x+tfH/aIzMd9e45Z1446tFD&#10;QmGOfWIvEWFgO/CefARky2zXEOKaUDu/x2kVwx6z9rNGxxDI42ZFvaGPM21NeEsbxRySy87F+8vs&#10;vTonJmnz5sXq6bLhTNJR09TLVX2bs1UjbaYPGNMbBY7lScsPyqe5tJvCL07vYipd6CYpovtCnNpZ&#10;aupJWPasVDXyTtGU4cqcodbnMQljX/mOpUsgQxIa4Y9WTQXlkCrbMAovs3SxaoR/VJr8JEWj5nKT&#10;1c4io/wtF1JS3c3MRNEZpo21M7AuYv4InOIzVJVb/jfgGVEyg08z2BkP+Lvs6XwtWY/xVwdG3dmC&#10;A3SXciWKNXRdS/Omp5Xfw4/rAv/+A9h+AwAA//8DAFBLAwQUAAYACAAAACEA7lCBl+EAAAAKAQAA&#10;DwAAAGRycy9kb3ducmV2LnhtbEyPUUvDMBDH3wW/QzjBN5eurKF2TccQBw5BsVP2mjVZWtZcSpNt&#10;9dt7PunbHffjf79/uZpczy5mDJ1HCfNZAsxg43WHVsLnbvOQAwtRoVa9RyPh2wRYVbc3pSq0v+KH&#10;udTRMgrBUCgJbYxDwXloWuNUmPnBIN2OfnQq0jparkd1pXDX8zRJBHeqQ/rQqsE8taY51WcnoX57&#10;Fzubvzy/7rdCjNsvuznt11Le303rJbBopvgHw68+qUNFTgd/Rh1YLyHN54JQCY9pCoyARZbRcCAy&#10;WwjgVcn/V6h+AAAA//8DAFBLAQItABQABgAIAAAAIQC2gziS/gAAAOEBAAATAAAAAAAAAAAAAAAA&#10;AAAAAABbQ29udGVudF9UeXBlc10ueG1sUEsBAi0AFAAGAAgAAAAhADj9If/WAAAAlAEAAAsAAAAA&#10;AAAAAAAAAAAALwEAAF9yZWxzLy5yZWxzUEsBAi0AFAAGAAgAAAAhAJh1PA0AAgAASAQAAA4AAAAA&#10;AAAAAAAAAAAALgIAAGRycy9lMm9Eb2MueG1sUEsBAi0AFAAGAAgAAAAhAO5QgZfhAAAACgEAAA8A&#10;AAAAAAAAAAAAAAAAWgQAAGRycy9kb3ducmV2LnhtbFBLBQYAAAAABAAEAPMAAABoBQAAAAA=&#10;" strokecolor="#4472c4 [3204]" strokeweight=".5pt">
                <v:stroke endarrow="block"/>
              </v:shape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8B04D4C" wp14:editId="4E92401E">
                <wp:simplePos x="0" y="0"/>
                <wp:positionH relativeFrom="column">
                  <wp:posOffset>636270</wp:posOffset>
                </wp:positionH>
                <wp:positionV relativeFrom="paragraph">
                  <wp:posOffset>1568450</wp:posOffset>
                </wp:positionV>
                <wp:extent cx="0" cy="396422"/>
                <wp:effectExtent l="76200" t="0" r="57150" b="60960"/>
                <wp:wrapNone/>
                <wp:docPr id="20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4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0B42EC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50.1pt;margin-top:123.5pt;width:0;height:31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nAQ0gEAAAEEAAAOAAAAZHJzL2Uyb0RvYy54bWysU9uO0zAQfUfiHyy/07QFrdiq6Qp1gRcE&#10;FQsf4HXGjSXfNB6a9u8ZO2kWAUIC8TKJ7TlnzhyPt3dn78QJMNsYWrlaLKWAoGNnw7GVX7+8e/Fa&#10;ikwqdMrFAK28QJZ3u+fPtkPawDr20XWAgklC3gyplT1R2jRN1j14lRcxQeBDE9Er4iUemw7VwOze&#10;Nevl8qYZInYJo4acefd+PJS7ym8MaPpkTAYSrpWsjWrEGh9LbHZbtTmiSr3Vkwz1Dyq8soGLzlT3&#10;ipT4hvYXKm81xhwNLXT0TTTGaqg9cDer5U/dPPQqQe2Fzclptin/P1r98XRAYbtWrtmeoDzf0QOh&#10;sseexBvEOIh9DIF9jChWt8WvIeUNw/bhgNMqpwOW5s8GfflyW+JcPb7MHsOZhB43Ne++vL15tV4X&#10;uuYJlzDTe4helJ9W5knHLGBVLVanD5lG4BVQirpQIinr3oZO0CVxJ4RWhaODqU5JaYr8UXD9o4uD&#10;Ef4ZDBvBEscydQRh71CcFA+P0hoCrWYmzi4wY52bgcuq74/AKb9AoY7n34BnRK0cA81gb0PE31Wn&#10;81WyGfOvDox9FwseY3epV1mt4TmrdzK9iTLIP64r/Onl7r4DAAD//wMAUEsDBBQABgAIAAAAIQDv&#10;BW1X3QAAAAsBAAAPAAAAZHJzL2Rvd25yZXYueG1sTI/BTsMwEETvSPyDtUjcqE2ooA1xKoREjyAK&#10;B3pz460TNV5HsZsEvp4tl3Kc2afZmWI1+VYM2McmkIbbmQKBVAXbkNPw+fFyswARkyFr2kCo4Rsj&#10;rMrLi8LkNoz0jsMmOcEhFHOjoU6py6WMVY3exFnokPi2D703iWXvpO3NyOG+lZlS99KbhvhDbTp8&#10;rrE6bI5ew5v7GnxG60bul9uftXu1h3pMWl9fTU+PIBJO6QzDqT5Xh5I77cKRbBQta6UyRjVk8wce&#10;dSL+nJ2GO7WcgywL+X9D+QsAAP//AwBQSwECLQAUAAYACAAAACEAtoM4kv4AAADhAQAAEwAAAAAA&#10;AAAAAAAAAAAAAAAAW0NvbnRlbnRfVHlwZXNdLnhtbFBLAQItABQABgAIAAAAIQA4/SH/1gAAAJQB&#10;AAALAAAAAAAAAAAAAAAAAC8BAABfcmVscy8ucmVsc1BLAQItABQABgAIAAAAIQBlynAQ0gEAAAEE&#10;AAAOAAAAAAAAAAAAAAAAAC4CAABkcnMvZTJvRG9jLnhtbFBLAQItABQABgAIAAAAIQDvBW1X3QAA&#10;AAsBAAAPAAAAAAAAAAAAAAAAACwEAABkcnMvZG93bnJldi54bWxQSwUGAAAAAAQABADzAAAANgUA&#10;AAAA&#10;" strokecolor="#4472c4 [3204]" strokeweight=".5pt">
                <v:stroke endarrow="block" joinstyle="miter"/>
              </v:shape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BB291C5" wp14:editId="6C8F085B">
                <wp:simplePos x="0" y="0"/>
                <wp:positionH relativeFrom="column">
                  <wp:posOffset>2352040</wp:posOffset>
                </wp:positionH>
                <wp:positionV relativeFrom="paragraph">
                  <wp:posOffset>1435100</wp:posOffset>
                </wp:positionV>
                <wp:extent cx="396422" cy="680990"/>
                <wp:effectExtent l="67310" t="8890" r="33020" b="52070"/>
                <wp:wrapNone/>
                <wp:docPr id="23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396422" cy="68099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78D5FE" id="Straight Arrow Connector 22" o:spid="_x0000_s1026" type="#_x0000_t34" style="position:absolute;margin-left:185.2pt;margin-top:113pt;width:31.2pt;height:53.6pt;rotation:9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pPp+gEAAD0EAAAOAAAAZHJzL2Uyb0RvYy54bWysU12P0zAQfEfiP1h+p0nbu+paXXpCPeAF&#10;QXUHP8B11o2Rv7Q2TfvvWTtpQICQQORhZcc745mxff9wtoadAKP2ruHzWc0ZOOlb7Y4N//zp7as7&#10;zmISrhXGO2j4BSJ/2L58cd+HDSx8500LyIjExU0fGt6lFDZVFWUHVsSZD+BoUXm0ItEUj1WLoid2&#10;a6pFXa+q3mMb0EuIkf4+Dot8W/iVApk+KhUhMdNw0pZKxVIPuVbbe7E5ogidlqMM8Q8qrNCONp2o&#10;HkUS7CvqX6isluijV2kmva28UlpC8UBu5vVPbp47EaB4oXBimGKK/49Wfjjtkem24YslZ05YOqPn&#10;hEIfu8ReI/qe7bxzlKNHtljkvPoQNwTbuT2Osxj2mM2fFVqGnkK+vanzVyIhk+xcEr9MicM5MUk/&#10;l+vVDbEySUuru3q9LidSDVSZMmBM78BblgcNP4BLk55loRen9zGV6NtRv2i/zDlT1tBJnoRht0UK&#10;aSXesZtGV+YMNS7XJLR541qWLoFSSKiFOxrIlqk9t1TZ+mC2jNLFwAB/AkUhkqF50VSuL+wMMtq/&#10;4UJK0j2fmKg7w5Q2ZgIOWf0ROPZnKJSr/TfgCVF29i5NYKudx9/JTuerZDX0XxMYfOcIDr69lGtQ&#10;oqE7WrIa31N+BD/OC/z7q99+AwAA//8DAFBLAwQUAAYACAAAACEA9xgfo+AAAAALAQAADwAAAGRy&#10;cy9kb3ducmV2LnhtbEyPwU7DMBBE70j8g7VI3KjTkKIoxKkQiAsSSDQcenTjJY4Sr9PYbQJfz3KC&#10;42hGM2/K7eIGccYpdJ4UrFcJCKTGm45aBR/1800OIkRNRg+eUMEXBthWlxelLoyf6R3Pu9gKLqFQ&#10;aAU2xrGQMjQWnQ4rPyKx9+knpyPLqZVm0jOXu0GmSXInne6IF6we8dFi0+9OTsHTXs77uj5+ox/f&#10;LPb98XWxL0pdXy0P9yAiLvEvDL/4jA4VMx38iUwQg4LbLOcvUUGa5RkITmSbTQriwNY6yUFWpfz/&#10;ofoBAAD//wMAUEsBAi0AFAAGAAgAAAAhALaDOJL+AAAA4QEAABMAAAAAAAAAAAAAAAAAAAAAAFtD&#10;b250ZW50X1R5cGVzXS54bWxQSwECLQAUAAYACAAAACEAOP0h/9YAAACUAQAACwAAAAAAAAAAAAAA&#10;AAAvAQAAX3JlbHMvLnJlbHNQSwECLQAUAAYACAAAACEABpaT6foBAAA9BAAADgAAAAAAAAAAAAAA&#10;AAAuAgAAZHJzL2Uyb0RvYy54bWxQSwECLQAUAAYACAAAACEA9xgfo+AAAAALAQAADwAAAAAAAAAA&#10;AAAAAABUBAAAZHJzL2Rvd25yZXYueG1sUEsFBgAAAAAEAAQA8wAAAGEFAAAAAA==&#10;" strokecolor="#4472c4 [3204]" strokeweight=".5pt">
                <v:stroke endarrow="block"/>
              </v:shape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6408A70" wp14:editId="350BBC6F">
                <wp:simplePos x="0" y="0"/>
                <wp:positionH relativeFrom="column">
                  <wp:posOffset>3064828</wp:posOffset>
                </wp:positionH>
                <wp:positionV relativeFrom="paragraph">
                  <wp:posOffset>1396682</wp:posOffset>
                </wp:positionV>
                <wp:extent cx="396422" cy="745116"/>
                <wp:effectExtent l="0" t="2858" r="77153" b="58102"/>
                <wp:wrapNone/>
                <wp:docPr id="25" name="Connector: Elb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396422" cy="745116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438780" id="Connector: Elbow 24" o:spid="_x0000_s1026" type="#_x0000_t34" style="position:absolute;margin-left:241.35pt;margin-top:109.95pt;width:31.2pt;height:58.65pt;rotation:90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x9k5gEAABMEAAAOAAAAZHJzL2Uyb0RvYy54bWysU02P0zAQvSPxHyzfaZpst7BR0z10Fzgg&#10;qBb4Aa4zbi35S2PTtP+esdMGBAhpETmMYnvem3nP49X9yRp2BIzau47Xszln4KTvtdt3/OuXt6/e&#10;cBaTcL0w3kHHzxD5/frli9UQWmj8wZsekBGJi+0QOn5IKbRVFeUBrIgzH8DRofJoRaIl7qsexUDs&#10;1lTNfL6sBo99QC8hRtp9GA/5uvArBTJ9UipCYqbj1FsqEUvc5VitV6LdowgHLS9tiH/owgrtqOhE&#10;9SCSYN9Q/0ZltUQfvUoz6W3lldISigZSU89/UfP5IAIULWRODJNN8f/Ryo/HLTLdd7y55cwJS3e0&#10;8c6RcR5b9mh2fmDNIvs0hNhS+sZt8bKKYYtZ9EmhZejJ3HpJl0IfZ8ro8J42iiukk52K6efJdDgl&#10;Jmnz5m65aBrOJB29XtzW9TIXq0bWzB4wpnfgLcs/Hd+BS1OHN4VeHD/ENIKuyRloXI5JaPPoepbO&#10;gbQl1MLtDVxq5JQqCxullL90NjDCn0CRNdTjqKIMJWwMsqOgcRJSUiv1xETZGaa0MRNwXvr7K/CS&#10;n6FQBvY54AlRKnuXJrDVzuOfqqfTtWU15l8dGHVnC3a+P5dLLtbQ5JX7uLySPNo/rwv8x1tefwcA&#10;AP//AwBQSwMEFAAGAAgAAAAhAExVgzzjAAAACwEAAA8AAABkcnMvZG93bnJldi54bWxMj1FLwzAU&#10;hd8H/odwBd+21Np2tfZ2DHHgEBQ7Za9ZE9uy5qYk2Vb/vfFJHy/n45zvlqtJD+ysrOsNIdwuImCK&#10;GiN7ahE+dpt5Dsx5QVIMhhTCt3Kwqq5mpSikudC7Ote+ZaGEXCEQOu/HgnPXdEoLtzCjopB9GauF&#10;D6dtubTiEsr1wOMoyrgWPYWFTozqsVPNsT5phPr1Ldu1+fPTy36bZXb72W6O+zXizfW0fgDm1eT/&#10;YPjVD+pQBaeDOZF0bEBI0jQOKEKcLBNggUiXcQrsgHAX3efAq5L//6H6AQAA//8DAFBLAQItABQA&#10;BgAIAAAAIQC2gziS/gAAAOEBAAATAAAAAAAAAAAAAAAAAAAAAABbQ29udGVudF9UeXBlc10ueG1s&#10;UEsBAi0AFAAGAAgAAAAhADj9If/WAAAAlAEAAAsAAAAAAAAAAAAAAAAALwEAAF9yZWxzLy5yZWxz&#10;UEsBAi0AFAAGAAgAAAAhAKW3H2TmAQAAEwQAAA4AAAAAAAAAAAAAAAAALgIAAGRycy9lMm9Eb2Mu&#10;eG1sUEsBAi0AFAAGAAgAAAAhAExVgzzjAAAACwEAAA8AAAAAAAAAAAAAAAAAQAQAAGRycy9kb3du&#10;cmV2LnhtbFBLBQYAAAAABAAEAPMAAABQBQAAAAA=&#10;" strokecolor="#4472c4 [3204]" strokeweight=".5pt">
                <v:stroke endarrow="block"/>
              </v:shape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E48CEAF" wp14:editId="6A2DD9AD">
                <wp:simplePos x="0" y="0"/>
                <wp:positionH relativeFrom="column">
                  <wp:posOffset>2209800</wp:posOffset>
                </wp:positionH>
                <wp:positionV relativeFrom="paragraph">
                  <wp:posOffset>2551430</wp:posOffset>
                </wp:positionV>
                <wp:extent cx="0" cy="396422"/>
                <wp:effectExtent l="76200" t="0" r="57150" b="60960"/>
                <wp:wrapNone/>
                <wp:docPr id="29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4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B02C18" id="Straight Arrow Connector 28" o:spid="_x0000_s1026" type="#_x0000_t32" style="position:absolute;margin-left:174pt;margin-top:200.9pt;width:0;height:31.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e+g0wEAAAEEAAAOAAAAZHJzL2Uyb0RvYy54bWysU9uO0zAQfUfiHyy/06QBrXarpivUBV4Q&#10;VCx8gNcZN5Z803ho0r/HdtIsWhASq32ZxPacM2eOx9vb0Rp2Aozau5avVzVn4KTvtDu2/Mf3j2+u&#10;OYskXCeMd9DyM0R+u3v9ajuEDTS+96YDZInExc0QWt4ThU1VRdmDFXHlA7h0qDxaQWmJx6pDMSR2&#10;a6qmrq+qwWMX0EuIMe3eTYd8V/iVAklflYpAzLQ8aaMSscSHHKvdVmyOKEKv5SxDPEOFFdqlogvV&#10;nSDBfqL+g8pqiT56RSvpbeWV0hJKD6mbdf2km/teBCi9JHNiWGyKL0crv5wOyHTX8uaGMydsuqN7&#10;QqGPPbH3iH5ge+9c8tEja66zX0OImwTbuwPOqxgOmJsfFdr8TW2xsXh8XjyGkZicNmXafXtz9a5p&#10;Ml31iAsY6RN4y/JPy+OsYxGwLhaL0+dIE/ACyEWNy5GENh9cx+gcUieEWrijgblOTqmy/Elw+aOz&#10;gQn+DVQyIkmcypQRhL1BdhJpeISU4Gi9MKXsDFPamAVYF33/BM75GQplPP8HvCBKZe9oAVvtPP6t&#10;Oo0XyWrKvzgw9Z0tePDduVxlsSbNWbmT+U3kQf59XeCPL3f3CwAA//8DAFBLAwQUAAYACAAAACEA&#10;Ez4abN4AAAALAQAADwAAAGRycy9kb3ducmV2LnhtbEyPwU7DMBBE70j8g7VI3KjTEFUlxKkQEj2C&#10;aDnAzY23dtR4HcVuEvh6FnGA486OZuZVm9l3YsQhtoEULBcZCKQmmJasgrf9080aREyajO4CoYJP&#10;jLCpLy8qXZow0SuOu2QFh1AstQKXUl9KGRuHXsdF6JH4dwyD14nPwUoz6InDfSfzLFtJr1viBqd7&#10;fHTYnHZnr+DFvo8+p20rj3cfX1v7bE5uSkpdX80P9yASzunPDD/zeTrUvOkQzmSi6BTcFmtmSQqK&#10;bMkM7PhVDqysihxkXcn/DPU3AAAA//8DAFBLAQItABQABgAIAAAAIQC2gziS/gAAAOEBAAATAAAA&#10;AAAAAAAAAAAAAAAAAABbQ29udGVudF9UeXBlc10ueG1sUEsBAi0AFAAGAAgAAAAhADj9If/WAAAA&#10;lAEAAAsAAAAAAAAAAAAAAAAALwEAAF9yZWxzLy5yZWxzUEsBAi0AFAAGAAgAAAAhAOLR76DTAQAA&#10;AQQAAA4AAAAAAAAAAAAAAAAALgIAAGRycy9lMm9Eb2MueG1sUEsBAi0AFAAGAAgAAAAhABM+Gmze&#10;AAAACwEAAA8AAAAAAAAAAAAAAAAALQ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C04B456" wp14:editId="5B87360F">
                <wp:simplePos x="0" y="0"/>
                <wp:positionH relativeFrom="column">
                  <wp:posOffset>3636010</wp:posOffset>
                </wp:positionH>
                <wp:positionV relativeFrom="paragraph">
                  <wp:posOffset>2551430</wp:posOffset>
                </wp:positionV>
                <wp:extent cx="0" cy="396422"/>
                <wp:effectExtent l="76200" t="0" r="57150" b="60960"/>
                <wp:wrapNone/>
                <wp:docPr id="31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4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8E2678" id="Straight Arrow Connector 30" o:spid="_x0000_s1026" type="#_x0000_t32" style="position:absolute;margin-left:286.3pt;margin-top:200.9pt;width:0;height:31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fCA90QEAAAEEAAAOAAAAZHJzL2Uyb0RvYy54bWysU9uO0zAQfUfiHyy/0/SCVlA1XaEu8IKg&#10;YuEDvM64seSbxkPT/j1jp00RICQQL5PYnjNzzvF4c3/yThwBs42hlYvZXAoIOnY2HFr59cu7F6+k&#10;yKRCp1wM0MozZHm/ff5sM6Q1LGMfXQcouEjI6yG1sidK66bJugev8iwmCHxoInpFvMRD06EauLp3&#10;zXI+v2uGiF3CqCFn3n0YD+W21jcGNH0yJgMJ10rmRjVijU8lNtuNWh9Qpd7qCw31Dyy8soGbTqUe&#10;FCnxDe0vpbzVGHM0NNPRN9EYq6FqYDWL+U9qHnuVoGphc3KabMr/r6z+eNyjsF0rVwspgvJ8R4+E&#10;yh56Em8Q4yB2MQT2MaJYVb+GlNcM24U9sntlldMei/iTQV++LEucqsfnyWM4kdDjpubd1eu7l8tl&#10;sb+54RJmeg/Ri/LTynzhMRFYVIvV8UOmEXgFlKYulEjKurehE3ROrITQqnBwcOlTUpob4fpHZwcj&#10;/DMYNoIpjm3qCMLOoTgqHh6lNQRaTJU4u8CMdW4Cziu/PwIv+QUKdTz/BjwhaucYaAJ7GyL+rjud&#10;rpTNmH91YNRdLHiK3bleZbWG56zeyeVNlEH+cV3ht5e7/Q4AAP//AwBQSwMEFAAGAAgAAAAhAI7V&#10;eETdAAAACwEAAA8AAABkcnMvZG93bnJldi54bWxMjz1PwzAQhnck/oN1SGzUaVQChDgVQqIjiMIA&#10;mxtf7ajxOYrdJPDrOcRQxnvv0ftRrWffiRGH2AZSsFxkIJCaYFqyCt7fnq5uQcSkyeguECr4wgjr&#10;+vys0qUJE73iuE1WsAnFUitwKfWllLFx6HVchB6Jf/sweJ34HKw0g57Y3Hcyz7JCet0SJzjd46PD&#10;5rA9egUv9mP0OW1aub/7/N7YZ3NwU1Lq8mJ+uAeRcE4nGH7rc3WoudMuHMlE0Sm4vskLRhWssiVv&#10;YOJP2bFSrHKQdSX/b6h/AAAA//8DAFBLAQItABQABgAIAAAAIQC2gziS/gAAAOEBAAATAAAAAAAA&#10;AAAAAAAAAAAAAABbQ29udGVudF9UeXBlc10ueG1sUEsBAi0AFAAGAAgAAAAhADj9If/WAAAAlAEA&#10;AAsAAAAAAAAAAAAAAAAALwEAAF9yZWxzLy5yZWxzUEsBAi0AFAAGAAgAAAAhAOF8ID3RAQAAAQQA&#10;AA4AAAAAAAAAAAAAAAAALgIAAGRycy9lMm9Eb2MueG1sUEsBAi0AFAAGAAgAAAAhAI7VeETdAAAA&#10;CwEAAA8AAAAAAAAAAAAAAAAAKwQAAGRycy9kb3ducmV2LnhtbFBLBQYAAAAABAAEAPMAAAA1BQAA&#10;AAA=&#10;" strokecolor="#4472c4 [3204]" strokeweight=".5pt">
                <v:stroke endarrow="block" joinstyle="miter"/>
              </v:shape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D31D029" wp14:editId="2B0BB89F">
                <wp:simplePos x="0" y="0"/>
                <wp:positionH relativeFrom="column">
                  <wp:posOffset>3636010</wp:posOffset>
                </wp:positionH>
                <wp:positionV relativeFrom="paragraph">
                  <wp:posOffset>3533775</wp:posOffset>
                </wp:positionV>
                <wp:extent cx="0" cy="396422"/>
                <wp:effectExtent l="76200" t="0" r="57150" b="60960"/>
                <wp:wrapNone/>
                <wp:docPr id="33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4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E2A65A" id="Straight Arrow Connector 32" o:spid="_x0000_s1026" type="#_x0000_t32" style="position:absolute;margin-left:286.3pt;margin-top:278.25pt;width:0;height:31.2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ZF01AEAAAEEAAAOAAAAZHJzL2Uyb0RvYy54bWysU9uO0zAQfUfiHyy/0/SCVlA1XaEu8IKg&#10;YuEDvM64seSbxkPT/j1jp80iQEi74mUS23POnDkeb25P3okjYLYxtHIxm0sBQcfOhkMrv3/78OqN&#10;FJlU6JSLAVp5hixvty9fbIa0hmXso+sABZOEvB5SK3uitG6arHvwKs9igsCHJqJXxEs8NB2qgdm9&#10;a5bz+U0zROwSRg058+7deCi3ld8Y0PTFmAwkXCtZG9WINT6U2Gw3an1AlXqrLzLUM1R4ZQMXnaju&#10;FCnxA+0fVN5qjDkamunom2iM1VB74G4W89+6ue9VgtoLm5PTZFP+f7T683GPwnatXK2kCMrzHd0T&#10;KnvoSbxDjIPYxRDYx4hitSx+DSmvGbYLe7ysctpjaf5k0JcvtyVO1ePz5DGcSOhxU/Pu6u3N62Wl&#10;ax5xCTN9hOhF+WllvuiYBCyqxer4KRNXZuAVUIq6UCIp696HTtA5cSeEVoWDgyKb00tKU+SPgusf&#10;nR2M8K9g2AiWOJapIwg7h+KoeHiU1hBoMTFxdoEZ69wEnFd9/wRe8gsU6ng+BTwhauUYaAJ7GyL+&#10;rTqdrpLNmH91YOy7WPAQu3O9ymoNz1n16vImyiD/uq7wx5e7/QkAAP//AwBQSwMEFAAGAAgAAAAh&#10;AGicy17eAAAACwEAAA8AAABkcnMvZG93bnJldi54bWxMj01PwzAMhu9I/IfIk7ixdJVatq7phJDY&#10;EcTgALes8ZpqjVM1WVv49RhxgJs/Hr1+XO5m14kRh9B6UrBaJiCQam9aahS8vT7erkGEqMnozhMq&#10;+MQAu+r6qtSF8RO94HiIjeAQCoVWYGPsCylDbdHpsPQ9Eu9OfnA6cjs00gx64nDXyTRJcul0S3zB&#10;6h4fLNbnw8UpeG7eR5fSvpWnzcfXvnkyZztFpW4W8/0WRMQ5/sHwo8/qULHT0V/IBNEpyO7SnFEu&#10;sjwDwcTv5KggX603IKtS/v+h+gYAAP//AwBQSwECLQAUAAYACAAAACEAtoM4kv4AAADhAQAAEwAA&#10;AAAAAAAAAAAAAAAAAAAAW0NvbnRlbnRfVHlwZXNdLnhtbFBLAQItABQABgAIAAAAIQA4/SH/1gAA&#10;AJQBAAALAAAAAAAAAAAAAAAAAC8BAABfcmVscy8ucmVsc1BLAQItABQABgAIAAAAIQCerZF01AEA&#10;AAEEAAAOAAAAAAAAAAAAAAAAAC4CAABkcnMvZTJvRG9jLnhtbFBLAQItABQABgAIAAAAIQBonMte&#10;3gAAAAsBAAAPAAAAAAAAAAAAAAAAAC4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BB66BD2" wp14:editId="2053631C">
                <wp:simplePos x="0" y="0"/>
                <wp:positionH relativeFrom="column">
                  <wp:posOffset>3636010</wp:posOffset>
                </wp:positionH>
                <wp:positionV relativeFrom="paragraph">
                  <wp:posOffset>4516755</wp:posOffset>
                </wp:positionV>
                <wp:extent cx="0" cy="396422"/>
                <wp:effectExtent l="76200" t="0" r="57150" b="60960"/>
                <wp:wrapNone/>
                <wp:docPr id="35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42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ED0FC47" id="Straight Arrow Connector 34" o:spid="_x0000_s1026" type="#_x0000_t32" style="position:absolute;margin-left:286.3pt;margin-top:355.65pt;width:0;height:31.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kOu0wEAAAEEAAAOAAAAZHJzL2Uyb0RvYy54bWysU9uO0zAQfUfiHyy/06TtsoKq6Qp1gRcE&#10;FQsf4HXGiSXfNB6a5u+xnTSLACGBeJnE9pwzZ47H+7uLNewMGLV3DV+vas7ASd9q1zX865d3L15x&#10;Fkm4VhjvoOEjRH53eP5sP4QdbHzvTQvIEomLuyE0vCcKu6qKsgcr4soHcOlQebSC0hK7qkUxJHZr&#10;qk1d31aDxzaglxBj2r2fDvmh8CsFkj4pFYGYaXjSRiViiY85Voe92HUoQq/lLEP8gwortEtFF6p7&#10;QYJ9Q/0LldUSffSKVtLbyiulJZQeUjfr+qduHnoRoPSSzIlhsSn+P1r58XxCptuGb19y5oRNd/RA&#10;KHTXE3uD6Ad29M4lHz2y7U32awhxl2BHd8J5FcMJc/MXhTZ/U1vsUjweF4/hQkxOmzLtbl/f3mw2&#10;ma56wgWM9B68Zfmn4XHWsQhYF4vF+UOkCXgF5KLG5UhCm7euZTSG1AmhFq4zMNfJKVWWPwkufzQa&#10;mOCfQSUjksSpTBlBOBpkZ5GGR0gJjtYLU8rOMKWNWYB10fdH4JyfoVDG82/AC6JU9o4WsNXO4++q&#10;0+UqWU35VwemvrMFj74dy1UWa9KclTuZ30Qe5B/XBf70cg/fAQAA//8DAFBLAwQUAAYACAAAACEA&#10;Rvnm394AAAALAQAADwAAAGRycy9kb3ducmV2LnhtbEyPwU7DMAyG70i8Q2QkbixtJ1ZWmk4IiR1B&#10;DA7sljVeU61xqiZrC0+PEQc4+ven35/Lzew6MeIQWk8K0kUCAqn2pqVGwfvb080diBA1Gd15QgWf&#10;GGBTXV6UujB+olccd7ERXEKh0ApsjH0hZagtOh0Wvkfi3dEPTkceh0aaQU9c7jqZJclKOt0SX7C6&#10;x0eL9Wl3dgpemo/RZbRt5XG9/9o2z+Zkp6jU9dX8cA8i4hz/YPjRZ3Wo2Ongz2SC6BTc5tmKUQV5&#10;mi5BMPGbHDjJlznIqpT/f6i+AQAA//8DAFBLAQItABQABgAIAAAAIQC2gziS/gAAAOEBAAATAAAA&#10;AAAAAAAAAAAAAAAAAABbQ29udGVudF9UeXBlc10ueG1sUEsBAi0AFAAGAAgAAAAhADj9If/WAAAA&#10;lAEAAAsAAAAAAAAAAAAAAAAALwEAAF9yZWxzLy5yZWxzUEsBAi0AFAAGAAgAAAAhAB/eQ67TAQAA&#10;AQQAAA4AAAAAAAAAAAAAAAAALgIAAGRycy9lMm9Eb2MueG1sUEsBAi0AFAAGAAgAAAAhAEb55t/e&#10;AAAACwEAAA8AAAAAAAAAAAAAAAAALQQAAGRycy9kb3ducmV2LnhtbFBLBQYAAAAABAAEAPMAAAA4&#10;BQAAAAA=&#10;" strokecolor="#4472c4 [3204]" strokeweight=".5pt">
                <v:stroke endarrow="block" joinstyle="miter"/>
              </v:shape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A0DDA8D" wp14:editId="40862199">
                <wp:simplePos x="0" y="0"/>
                <wp:positionH relativeFrom="column">
                  <wp:posOffset>4272915</wp:posOffset>
                </wp:positionH>
                <wp:positionV relativeFrom="paragraph">
                  <wp:posOffset>3317240</wp:posOffset>
                </wp:positionV>
                <wp:extent cx="345932" cy="0"/>
                <wp:effectExtent l="0" t="76200" r="16510" b="95250"/>
                <wp:wrapNone/>
                <wp:docPr id="37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593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E3E57F" id="Straight Arrow Connector 36" o:spid="_x0000_s1026" type="#_x0000_t32" style="position:absolute;margin-left:336.45pt;margin-top:261.2pt;width:27.25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BU01QEAAAEEAAAOAAAAZHJzL2Uyb0RvYy54bWysU9uO0zAQfUfiHyy/0/QCC1RNV6gLvCCo&#10;WPgArzNuLPmm8dC0f8/YabMIEBKIl0lsz5k553i8uT15J46A2cbQysVsLgUEHTsbDq38+uXds1dS&#10;ZFKhUy4GaOUZsrzdPn2yGdIalrGPrgMUXCTk9ZBa2ROlddNk3YNXeRYTBD40Eb0iXuKh6VANXN27&#10;Zjmf3zRDxC5h1JAz796Nh3Jb6xsDmj4Zk4GEayVzoxqxxocSm+1GrQ+oUm/1hYb6BxZe2cBNp1J3&#10;ipT4hvaXUt5qjDkamunom2iM1VA1sJrF/Cc1971KULWwOTlNNuX/V1Z/PO5R2K6Vq5dSBOX5ju4J&#10;lT30JN4gxkHsYgjsY0Sxuil+DSmvGbYLe7ysctpjEX8y6MuXZYlT9fg8eQwnEpo3V89fvF4tpdDX&#10;o+YRlzDTe4helJ9W5guPicCiWqyOHzJxZwZeAaWpCyWSsu5t6ASdEyshtCocHBTanF5SmkJ/JFz/&#10;6OxghH8Gw0YwxbFNHUHYORRHxcOjtIZAi6kSZxeYsc5NwHnl90fgJb9AoY7n34AnRO0cA01gb0PE&#10;33Wn05WyGfOvDoy6iwUPsTvXq6zW8JxVry5vogzyj+sKf3y52+8AAAD//wMAUEsDBBQABgAIAAAA&#10;IQATwQnU3QAAAAsBAAAPAAAAZHJzL2Rvd25yZXYueG1sTI9NT8MwDIbvSPyHyEjcWEoEKytNJ4TE&#10;jiAGB7hljddUa5yqydrCr8dISOPmj0evH5fr2XdixCG2gTRcLzIQSHWwLTUa3t+eru5AxGTImi4Q&#10;avjCCOvq/Kw0hQ0TveK4TY3gEIqF0eBS6gspY+3Qm7gIPRLv9mHwJnE7NNIOZuJw30mVZUvpTUt8&#10;wZkeHx3Wh+3Ra3hpPkavaNPK/erze9M824ObktaXF/PDPYiEczrB8KvP6lCx0y4cyUbRaVjmasWo&#10;hlulbkAwkauci93fRFal/P9D9QMAAP//AwBQSwECLQAUAAYACAAAACEAtoM4kv4AAADhAQAAEwAA&#10;AAAAAAAAAAAAAAAAAAAAW0NvbnRlbnRfVHlwZXNdLnhtbFBLAQItABQABgAIAAAAIQA4/SH/1gAA&#10;AJQBAAALAAAAAAAAAAAAAAAAAC8BAABfcmVscy8ucmVsc1BLAQItABQABgAIAAAAIQBmBBU01QEA&#10;AAEEAAAOAAAAAAAAAAAAAAAAAC4CAABkcnMvZTJvRG9jLnhtbFBLAQItABQABgAIAAAAIQATwQnU&#10;3QAAAAsBAAAPAAAAAAAAAAAAAAAAAC8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  <w:r w:rsidRPr="00830638">
        <w:rPr>
          <w:rFonts w:ascii="Arial" w:hAnsi="Arial" w:cs="Arial"/>
          <w:b/>
          <w:iCs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4C3C445" wp14:editId="154D752B">
                <wp:simplePos x="0" y="0"/>
                <wp:positionH relativeFrom="column">
                  <wp:posOffset>4272915</wp:posOffset>
                </wp:positionH>
                <wp:positionV relativeFrom="paragraph">
                  <wp:posOffset>4299585</wp:posOffset>
                </wp:positionV>
                <wp:extent cx="345932" cy="0"/>
                <wp:effectExtent l="0" t="76200" r="16510" b="95250"/>
                <wp:wrapNone/>
                <wp:docPr id="39" name="Straight Arrow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5932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61A968" id="Straight Arrow Connector 38" o:spid="_x0000_s1026" type="#_x0000_t32" style="position:absolute;margin-left:336.45pt;margin-top:338.55pt;width:27.2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HET1QEAAAEEAAAOAAAAZHJzL2Uyb0RvYy54bWysU9uO0zAQfUfiHyy/0/QCaLdqukJd4AVB&#10;xcIHeJ1xY8k3jYem/XvGTptFgJBAvExie87MOcfjzd3JO3EEzDaGVi5mcykg6NjZcGjl1y/vXtxI&#10;kUmFTrkYoJVnyPJu+/zZZkhrWMY+ug5QcJGQ10NqZU+U1k2TdQ9e5VlMEPjQRPSKeImHpkM1cHXv&#10;muV8/roZInYJo4acefd+PJTbWt8Y0PTJmAwkXCuZG9WINT6W2Gw3an1AlXqrLzTUP7DwygZuOpW6&#10;V6TEN7S/lPJWY8zR0ExH30RjrIaqgdUs5j+peehVgqqFzclpsin/v7L643GPwnatXN1KEZTnO3og&#10;VPbQk3iDGAexiyGwjxHF6qb4NaS8Ztgu7PGyymmPRfzJoC9fliVO1ePz5DGcSGjeXL18dbtaSqGv&#10;R80TLmGm9xC9KD+tzBceE4FFtVgdP2Tizgy8AkpTF0okZd3b0Ak6J1ZCaFU4OCi0Ob2kNIX+SLj+&#10;0dnBCP8Mho1gimObOoKwcyiOiodHaQ2BFlMlzi4wY52bgPPK74/AS36BQh3PvwFPiNo5BprA3oaI&#10;v+tOpytlM+ZfHRh1FwseY3euV1mt4TmrXl3eRBnkH9cV/vRyt98BAAD//wMAUEsDBBQABgAIAAAA&#10;IQAeZKnI3QAAAAsBAAAPAAAAZHJzL2Rvd25yZXYueG1sTI9NS8NAEIbvgv9hGcGb3TRIY2M2RQR7&#10;VKwe9DbNTndDs7Mhu02iv94tCHqbj4d3nqk2s+vESENoPStYLjIQxI3XLRsF729PN3cgQkTW2Hkm&#10;BV8UYFNfXlRYaj/xK427aEQK4VCiAhtjX0oZGksOw8L3xGl38IPDmNrBSD3glMJdJ/MsW0mHLacL&#10;Fnt6tNQcdyen4MV8jC7nbSsP68/vrXnWRztFpa6v5od7EJHm+AfDWT+pQ52c9v7EOohOwarI1wk9&#10;F8USRCKKvLgFsf+dyLqS/3+ofwAAAP//AwBQSwECLQAUAAYACAAAACEAtoM4kv4AAADhAQAAEwAA&#10;AAAAAAAAAAAAAAAAAAAAW0NvbnRlbnRfVHlwZXNdLnhtbFBLAQItABQABgAIAAAAIQA4/SH/1gAA&#10;AJQBAAALAAAAAAAAAAAAAAAAAC8BAABfcmVscy8ucmVsc1BLAQItABQABgAIAAAAIQBaNHET1QEA&#10;AAEEAAAOAAAAAAAAAAAAAAAAAC4CAABkcnMvZTJvRG9jLnhtbFBLAQItABQABgAIAAAAIQAeZKnI&#10;3QAAAAsBAAAPAAAAAAAAAAAAAAAAAC8EAABkcnMvZG93bnJldi54bWxQSwUGAAAAAAQABADzAAAA&#10;OQUAAAAA&#10;" strokecolor="#4472c4 [3204]" strokeweight=".5pt">
                <v:stroke endarrow="block" joinstyle="miter"/>
              </v:shape>
            </w:pict>
          </mc:Fallback>
        </mc:AlternateContent>
      </w:r>
    </w:p>
    <w:p w14:paraId="1722E4D9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3D6BE363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4A267526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19F15DCA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4CC2323C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1F67B2A6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159C781A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6A032D5F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2450BA50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03125599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1D881113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14F96CBD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3F1BD9A6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1286E65C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229B0C73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0075B25B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6A0D27AB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41D89C2F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69323F26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67E42EC9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39276C83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544F45FD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3ADFA2B9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2DC34877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558540E4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3DE86C51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6EF4C2C1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3E8BE829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40465315" w14:textId="49630D86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780AB59A" w14:textId="4DE5D2AD" w:rsidR="006E6C6A" w:rsidRDefault="006E6C6A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04D008E6" w14:textId="77777777" w:rsidR="006E6C6A" w:rsidRDefault="006E6C6A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1EAE421F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02FD2134" w14:textId="77777777" w:rsidR="00C24461" w:rsidRDefault="00C24461">
      <w:pPr>
        <w:suppressAutoHyphens w:val="0"/>
        <w:overflowPunct/>
        <w:textAlignment w:val="auto"/>
        <w:rPr>
          <w:rFonts w:ascii="Arial" w:hAnsi="Arial" w:cs="Arial"/>
          <w:b/>
          <w:iCs/>
          <w:color w:val="00000A"/>
        </w:rPr>
      </w:pPr>
    </w:p>
    <w:p w14:paraId="4DBF1D96" w14:textId="7E39BB5A" w:rsidR="00095DB2" w:rsidRPr="00095DB2" w:rsidRDefault="00095DB2">
      <w:pPr>
        <w:suppressAutoHyphens w:val="0"/>
        <w:overflowPunct/>
        <w:textAlignment w:val="auto"/>
        <w:rPr>
          <w:rFonts w:ascii="Arial" w:hAnsi="Arial" w:cs="Arial"/>
          <w:bCs/>
          <w:iCs/>
          <w:color w:val="00000A"/>
        </w:rPr>
      </w:pPr>
      <w:r w:rsidRPr="00095DB2">
        <w:rPr>
          <w:rFonts w:ascii="Arial" w:hAnsi="Arial" w:cs="Arial"/>
          <w:bCs/>
          <w:iCs/>
          <w:color w:val="00000A"/>
        </w:rPr>
        <w:t>Footnotes</w:t>
      </w:r>
      <w:r>
        <w:rPr>
          <w:rFonts w:ascii="Arial" w:hAnsi="Arial" w:cs="Arial"/>
          <w:bCs/>
          <w:iCs/>
          <w:color w:val="00000A"/>
        </w:rPr>
        <w:t>:</w:t>
      </w:r>
    </w:p>
    <w:p w14:paraId="54393268" w14:textId="7DE8C095" w:rsidR="00830638" w:rsidRPr="00095DB2" w:rsidRDefault="00C24461">
      <w:pPr>
        <w:suppressAutoHyphens w:val="0"/>
        <w:overflowPunct/>
        <w:textAlignment w:val="auto"/>
        <w:rPr>
          <w:rFonts w:ascii="Arial" w:hAnsi="Arial" w:cs="Arial"/>
        </w:rPr>
      </w:pPr>
      <w:r w:rsidRPr="00095DB2">
        <w:rPr>
          <w:rFonts w:ascii="Arial" w:hAnsi="Arial" w:cs="Arial"/>
          <w:bCs/>
          <w:iCs/>
          <w:color w:val="00000A"/>
        </w:rPr>
        <w:t>1</w:t>
      </w:r>
      <w:r w:rsidR="00095DB2">
        <w:rPr>
          <w:rFonts w:ascii="Arial" w:hAnsi="Arial" w:cs="Arial"/>
          <w:bCs/>
          <w:iCs/>
          <w:color w:val="00000A"/>
        </w:rPr>
        <w:t>.</w:t>
      </w:r>
      <w:r w:rsidRPr="00095DB2">
        <w:rPr>
          <w:rFonts w:ascii="Arial" w:hAnsi="Arial" w:cs="Arial"/>
          <w:bCs/>
          <w:iCs/>
          <w:color w:val="00000A"/>
        </w:rPr>
        <w:t xml:space="preserve"> </w:t>
      </w:r>
      <w:r w:rsidR="000D439F">
        <w:rPr>
          <w:rFonts w:ascii="Arial" w:hAnsi="Arial" w:cs="Arial"/>
          <w:bCs/>
          <w:iCs/>
          <w:color w:val="00000A"/>
        </w:rPr>
        <w:t xml:space="preserve">Avidity = </w:t>
      </w:r>
      <w:proofErr w:type="spellStart"/>
      <w:r w:rsidRPr="00095DB2">
        <w:rPr>
          <w:rFonts w:ascii="Arial" w:hAnsi="Arial" w:cs="Arial"/>
        </w:rPr>
        <w:t>AxSYM</w:t>
      </w:r>
      <w:proofErr w:type="spellEnd"/>
      <w:r w:rsidRPr="00095DB2">
        <w:rPr>
          <w:rFonts w:ascii="Arial" w:hAnsi="Arial" w:cs="Arial"/>
        </w:rPr>
        <w:t xml:space="preserve"> avidity assay</w:t>
      </w:r>
      <w:r w:rsidR="000D439F">
        <w:rPr>
          <w:rFonts w:ascii="Arial" w:hAnsi="Arial" w:cs="Arial"/>
        </w:rPr>
        <w:t>.</w:t>
      </w:r>
    </w:p>
    <w:p w14:paraId="5BF9911D" w14:textId="013C08E4" w:rsidR="00C24461" w:rsidRPr="00095DB2" w:rsidRDefault="00C24461">
      <w:pPr>
        <w:suppressAutoHyphens w:val="0"/>
        <w:overflowPunct/>
        <w:textAlignment w:val="auto"/>
        <w:rPr>
          <w:rFonts w:ascii="Arial" w:hAnsi="Arial" w:cs="Arial"/>
          <w:bCs/>
          <w:iCs/>
          <w:color w:val="00000A"/>
        </w:rPr>
      </w:pPr>
      <w:r w:rsidRPr="00095DB2">
        <w:rPr>
          <w:rFonts w:ascii="Arial" w:hAnsi="Arial" w:cs="Arial"/>
          <w:bCs/>
          <w:iCs/>
          <w:color w:val="00000A"/>
        </w:rPr>
        <w:t>2</w:t>
      </w:r>
      <w:r w:rsidR="00095DB2">
        <w:rPr>
          <w:rFonts w:ascii="Arial" w:hAnsi="Arial" w:cs="Arial"/>
          <w:bCs/>
          <w:iCs/>
          <w:color w:val="00000A"/>
        </w:rPr>
        <w:t>.</w:t>
      </w:r>
      <w:r w:rsidRPr="00095DB2">
        <w:rPr>
          <w:rFonts w:ascii="Arial" w:hAnsi="Arial" w:cs="Arial"/>
        </w:rPr>
        <w:t xml:space="preserve"> </w:t>
      </w:r>
      <w:proofErr w:type="spellStart"/>
      <w:r w:rsidR="000D439F">
        <w:rPr>
          <w:rFonts w:ascii="Arial" w:hAnsi="Arial" w:cs="Arial"/>
        </w:rPr>
        <w:t>LAg</w:t>
      </w:r>
      <w:proofErr w:type="spellEnd"/>
      <w:r w:rsidR="000D439F">
        <w:rPr>
          <w:rFonts w:ascii="Arial" w:hAnsi="Arial" w:cs="Arial"/>
        </w:rPr>
        <w:t xml:space="preserve"> = </w:t>
      </w:r>
      <w:proofErr w:type="spellStart"/>
      <w:r w:rsidRPr="00095DB2">
        <w:rPr>
          <w:rFonts w:ascii="Arial" w:hAnsi="Arial" w:cs="Arial"/>
        </w:rPr>
        <w:t>Sedia</w:t>
      </w:r>
      <w:proofErr w:type="spellEnd"/>
      <w:r w:rsidRPr="00095DB2">
        <w:rPr>
          <w:rFonts w:ascii="Arial" w:hAnsi="Arial" w:cs="Arial"/>
        </w:rPr>
        <w:t xml:space="preserve"> </w:t>
      </w:r>
      <w:proofErr w:type="spellStart"/>
      <w:r w:rsidRPr="00095DB2">
        <w:rPr>
          <w:rFonts w:ascii="Arial" w:hAnsi="Arial" w:cs="Arial"/>
        </w:rPr>
        <w:t>LAg</w:t>
      </w:r>
      <w:proofErr w:type="spellEnd"/>
      <w:r w:rsidRPr="00095DB2">
        <w:rPr>
          <w:rFonts w:ascii="Arial" w:hAnsi="Arial" w:cs="Arial"/>
        </w:rPr>
        <w:t xml:space="preserve"> assay</w:t>
      </w:r>
      <w:r w:rsidR="000D439F">
        <w:rPr>
          <w:rFonts w:ascii="Arial" w:hAnsi="Arial" w:cs="Arial"/>
        </w:rPr>
        <w:t>.</w:t>
      </w:r>
    </w:p>
    <w:p w14:paraId="705C29AC" w14:textId="618BECDC" w:rsidR="00957493" w:rsidRDefault="00957493">
      <w:pPr>
        <w:suppressAutoHyphens w:val="0"/>
        <w:overflowPunct/>
        <w:textAlignment w:val="auto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br w:type="page"/>
      </w:r>
    </w:p>
    <w:p w14:paraId="33B336B8" w14:textId="0A5342D5" w:rsidR="00830638" w:rsidRDefault="00830638" w:rsidP="00830638">
      <w:pPr>
        <w:suppressAutoHyphens w:val="0"/>
        <w:overflowPunct/>
        <w:textAlignment w:val="auto"/>
        <w:rPr>
          <w:rFonts w:ascii="Arial" w:hAnsi="Arial" w:cs="Arial"/>
          <w:b/>
          <w:iCs/>
        </w:rPr>
      </w:pPr>
      <w:r>
        <w:rPr>
          <w:rFonts w:ascii="Arial" w:hAnsi="Arial" w:cs="Arial"/>
          <w:b/>
          <w:iCs/>
        </w:rPr>
        <w:lastRenderedPageBreak/>
        <w:t xml:space="preserve">Supplementary </w:t>
      </w:r>
      <w:r w:rsidR="00F300AF">
        <w:rPr>
          <w:rFonts w:ascii="Arial" w:hAnsi="Arial" w:cs="Arial"/>
          <w:b/>
          <w:iCs/>
        </w:rPr>
        <w:t>Fi</w:t>
      </w:r>
      <w:r>
        <w:rPr>
          <w:rFonts w:ascii="Arial" w:hAnsi="Arial" w:cs="Arial"/>
          <w:b/>
          <w:iCs/>
        </w:rPr>
        <w:t xml:space="preserve">gure 2: </w:t>
      </w:r>
      <w:r w:rsidRPr="00830638">
        <w:rPr>
          <w:rFonts w:ascii="Arial" w:hAnsi="Arial" w:cs="Arial"/>
          <w:b/>
          <w:iCs/>
        </w:rPr>
        <w:t>CD4 count distribution for reclassified and non-reclassified diagnoses</w:t>
      </w:r>
      <w:r>
        <w:rPr>
          <w:rFonts w:ascii="Arial" w:hAnsi="Arial" w:cs="Arial"/>
          <w:b/>
          <w:iCs/>
        </w:rPr>
        <w:t xml:space="preserve"> </w:t>
      </w:r>
      <w:r w:rsidRPr="00830638">
        <w:rPr>
          <w:rFonts w:ascii="Arial" w:hAnsi="Arial" w:cs="Arial"/>
          <w:b/>
          <w:iCs/>
        </w:rPr>
        <w:t xml:space="preserve">with CD4&lt;350, by </w:t>
      </w:r>
      <w:r w:rsidR="009B5735">
        <w:rPr>
          <w:rFonts w:ascii="Arial" w:hAnsi="Arial" w:cs="Arial"/>
          <w:b/>
          <w:iCs/>
        </w:rPr>
        <w:t>probable route of exposure and</w:t>
      </w:r>
      <w:r w:rsidRPr="00830638">
        <w:rPr>
          <w:rFonts w:ascii="Arial" w:hAnsi="Arial" w:cs="Arial"/>
          <w:b/>
          <w:iCs/>
        </w:rPr>
        <w:t xml:space="preserve"> </w:t>
      </w:r>
      <w:r w:rsidR="006A0EC1">
        <w:rPr>
          <w:rFonts w:ascii="Arial" w:hAnsi="Arial" w:cs="Arial"/>
          <w:b/>
          <w:iCs/>
        </w:rPr>
        <w:t>CD4 count</w:t>
      </w:r>
    </w:p>
    <w:p w14:paraId="3879E7CC" w14:textId="77777777" w:rsidR="00830638" w:rsidRDefault="00830638" w:rsidP="00830638">
      <w:pPr>
        <w:suppressAutoHyphens w:val="0"/>
        <w:overflowPunct/>
        <w:textAlignment w:val="auto"/>
        <w:rPr>
          <w:rFonts w:ascii="Arial" w:hAnsi="Arial" w:cs="Arial"/>
          <w:b/>
          <w:iCs/>
        </w:rPr>
      </w:pPr>
    </w:p>
    <w:p w14:paraId="354378FE" w14:textId="4D6DE30C" w:rsidR="004A57C3" w:rsidRDefault="00614EAF">
      <w:pPr>
        <w:pStyle w:val="Standard"/>
        <w:spacing w:line="360" w:lineRule="auto"/>
      </w:pPr>
      <w:r>
        <w:rPr>
          <w:noProof/>
        </w:rPr>
        <w:drawing>
          <wp:inline distT="0" distB="0" distL="0" distR="0" wp14:anchorId="3866F322" wp14:editId="608A240F">
            <wp:extent cx="6113780" cy="4890770"/>
            <wp:effectExtent l="0" t="0" r="127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780" cy="489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67428" w14:textId="668C5C91" w:rsidR="003F4381" w:rsidRDefault="003F4381">
      <w:pPr>
        <w:suppressAutoHyphens w:val="0"/>
        <w:overflowPunct/>
        <w:textAlignment w:val="auto"/>
        <w:rPr>
          <w:color w:val="00000A"/>
        </w:rPr>
      </w:pPr>
      <w:r>
        <w:br w:type="page"/>
      </w:r>
    </w:p>
    <w:p w14:paraId="0D829B4C" w14:textId="1940AC8D" w:rsidR="003F4381" w:rsidRDefault="003F4381" w:rsidP="003F4381">
      <w:pPr>
        <w:pStyle w:val="Standard"/>
        <w:spacing w:line="360" w:lineRule="auto"/>
      </w:pPr>
      <w:r>
        <w:rPr>
          <w:rFonts w:ascii="Arial" w:hAnsi="Arial" w:cs="Arial"/>
          <w:b/>
        </w:rPr>
        <w:lastRenderedPageBreak/>
        <w:t xml:space="preserve">Supplementary Figure 3: HIV </w:t>
      </w:r>
      <w:r w:rsidR="0054781D">
        <w:rPr>
          <w:rFonts w:ascii="Arial" w:hAnsi="Arial" w:cs="Arial"/>
          <w:b/>
        </w:rPr>
        <w:t xml:space="preserve">diagnoses </w:t>
      </w:r>
      <w:r>
        <w:rPr>
          <w:rFonts w:ascii="Arial" w:hAnsi="Arial" w:cs="Arial"/>
          <w:b/>
        </w:rPr>
        <w:t>among those with RITA result recorded</w:t>
      </w:r>
      <w:r w:rsidR="008C6C38">
        <w:rPr>
          <w:rFonts w:ascii="Arial" w:hAnsi="Arial" w:cs="Arial"/>
          <w:b/>
        </w:rPr>
        <w:t xml:space="preserve"> (</w:t>
      </w:r>
      <w:r w:rsidR="00731D13">
        <w:rPr>
          <w:rFonts w:ascii="Arial" w:hAnsi="Arial" w:cs="Arial"/>
          <w:b/>
        </w:rPr>
        <w:t xml:space="preserve">i.e. </w:t>
      </w:r>
      <w:r w:rsidR="008C6C38">
        <w:rPr>
          <w:rFonts w:ascii="Arial" w:hAnsi="Arial" w:cs="Arial"/>
          <w:b/>
        </w:rPr>
        <w:t>sensitivity analysis 4)</w:t>
      </w:r>
      <w:r>
        <w:rPr>
          <w:rFonts w:ascii="Arial" w:hAnsi="Arial" w:cs="Arial"/>
          <w:b/>
        </w:rPr>
        <w:t xml:space="preserve">, </w:t>
      </w:r>
      <w:r w:rsidR="0054781D">
        <w:rPr>
          <w:rFonts w:ascii="Arial" w:hAnsi="Arial" w:cs="Arial"/>
          <w:b/>
        </w:rPr>
        <w:t xml:space="preserve">by year of HIV diagnosis, </w:t>
      </w:r>
      <w:r>
        <w:rPr>
          <w:rFonts w:ascii="Arial" w:hAnsi="Arial" w:cs="Arial"/>
          <w:b/>
        </w:rPr>
        <w:t>route of HIV exposure, CD4 count, re-classification (panel A) and reason for re-classification (panel B)</w:t>
      </w:r>
    </w:p>
    <w:p w14:paraId="47C46464" w14:textId="486912EC" w:rsidR="003F4381" w:rsidRDefault="003A4B9B" w:rsidP="003F4381">
      <w:pPr>
        <w:pStyle w:val="Standard"/>
        <w:spacing w:line="360" w:lineRule="auto"/>
        <w:jc w:val="center"/>
      </w:pPr>
      <w:r>
        <w:rPr>
          <w:noProof/>
        </w:rPr>
        <w:drawing>
          <wp:inline distT="0" distB="0" distL="0" distR="0" wp14:anchorId="0207CE3E" wp14:editId="656B35F6">
            <wp:extent cx="4707297" cy="752785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8631" cy="7529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C2991" w14:textId="77777777" w:rsidR="003F4381" w:rsidRDefault="003F4381" w:rsidP="003F4381">
      <w:pPr>
        <w:suppressAutoHyphens w:val="0"/>
        <w:overflowPunct/>
        <w:textAlignment w:val="auto"/>
        <w:rPr>
          <w:rFonts w:ascii="Arial" w:hAnsi="Arial" w:cs="Arial"/>
        </w:rPr>
      </w:pPr>
      <w:r>
        <w:rPr>
          <w:rFonts w:ascii="Arial" w:hAnsi="Arial" w:cs="Arial"/>
        </w:rPr>
        <w:t>Footn</w:t>
      </w:r>
      <w:r w:rsidRPr="005F7BB4">
        <w:rPr>
          <w:rFonts w:ascii="Arial" w:hAnsi="Arial" w:cs="Arial"/>
        </w:rPr>
        <w:t>ote</w:t>
      </w:r>
      <w:r>
        <w:rPr>
          <w:rFonts w:ascii="Arial" w:hAnsi="Arial" w:cs="Arial"/>
        </w:rPr>
        <w:t>s</w:t>
      </w:r>
      <w:r w:rsidRPr="005F7BB4">
        <w:rPr>
          <w:rFonts w:ascii="Arial" w:hAnsi="Arial" w:cs="Arial"/>
        </w:rPr>
        <w:t xml:space="preserve">: </w:t>
      </w:r>
    </w:p>
    <w:p w14:paraId="08E38655" w14:textId="77777777" w:rsidR="003F4381" w:rsidRDefault="003F4381" w:rsidP="003F4381">
      <w:pPr>
        <w:suppressAutoHyphens w:val="0"/>
        <w:overflowPunct/>
        <w:textAlignment w:val="auto"/>
        <w:rPr>
          <w:rFonts w:ascii="Arial" w:hAnsi="Arial" w:cs="Arial"/>
        </w:rPr>
      </w:pPr>
      <w:r>
        <w:rPr>
          <w:rFonts w:ascii="Arial" w:hAnsi="Arial" w:cs="Arial"/>
        </w:rPr>
        <w:t>1. Total number</w:t>
      </w:r>
      <w:r w:rsidRPr="005F7BB4">
        <w:rPr>
          <w:rFonts w:ascii="Arial" w:hAnsi="Arial" w:cs="Arial"/>
        </w:rPr>
        <w:t xml:space="preserve"> of diagnoses </w:t>
      </w:r>
      <w:r>
        <w:rPr>
          <w:rFonts w:ascii="Arial" w:hAnsi="Arial" w:cs="Arial"/>
        </w:rPr>
        <w:t xml:space="preserve">by </w:t>
      </w:r>
      <w:r w:rsidRPr="005F7BB4">
        <w:rPr>
          <w:rFonts w:ascii="Arial" w:hAnsi="Arial" w:cs="Arial"/>
        </w:rPr>
        <w:t>each year and exposure group shown at top of bar in panel A.</w:t>
      </w:r>
    </w:p>
    <w:p w14:paraId="5DC85701" w14:textId="1BA51883" w:rsidR="003F4381" w:rsidRDefault="003F4381" w:rsidP="003F4381">
      <w:pPr>
        <w:pStyle w:val="Standard"/>
        <w:spacing w:line="360" w:lineRule="auto"/>
        <w:sectPr w:rsidR="003F4381" w:rsidSect="00C86164">
          <w:footerReference w:type="default" r:id="rId13"/>
          <w:pgSz w:w="11906" w:h="16838"/>
          <w:pgMar w:top="1134" w:right="1134" w:bottom="1134" w:left="1134" w:header="0" w:footer="720" w:gutter="0"/>
          <w:cols w:space="720"/>
          <w:formProt w:val="0"/>
          <w:docGrid w:linePitch="299" w:charSpace="4096"/>
        </w:sectPr>
      </w:pPr>
      <w:r>
        <w:rPr>
          <w:rFonts w:ascii="Arial" w:hAnsi="Arial" w:cs="Arial"/>
        </w:rPr>
        <w:t>2. Note differing axes in panel B.</w:t>
      </w:r>
    </w:p>
    <w:p w14:paraId="34E8E3B1" w14:textId="0CFD4194" w:rsidR="004A57C3" w:rsidRDefault="00BC6D5F" w:rsidP="00BC6D5F">
      <w:pPr>
        <w:suppressAutoHyphens w:val="0"/>
        <w:overflowPunct/>
        <w:textAlignment w:val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table 1: </w:t>
      </w:r>
      <w:r w:rsidR="00F44018">
        <w:rPr>
          <w:rFonts w:ascii="Arial" w:hAnsi="Arial" w:cs="Arial"/>
          <w:b/>
          <w:lang w:val="en-US"/>
        </w:rPr>
        <w:t>Total number of individuals diagnosed, number and proportion included in study population, number and proportion with a RITA result or negative HIV test available, and number and proportion tested for recent infection (prior to application of RITA algorithm)</w:t>
      </w:r>
    </w:p>
    <w:p w14:paraId="6CB3CC76" w14:textId="77777777" w:rsidR="00BC6D5F" w:rsidRPr="00BC6D5F" w:rsidRDefault="00BC6D5F" w:rsidP="00BC6D5F">
      <w:pPr>
        <w:suppressAutoHyphens w:val="0"/>
        <w:overflowPunct/>
        <w:textAlignment w:val="auto"/>
        <w:rPr>
          <w:rFonts w:ascii="Arial" w:hAnsi="Arial" w:cs="Arial"/>
          <w:b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05"/>
        <w:gridCol w:w="2075"/>
        <w:gridCol w:w="1112"/>
        <w:gridCol w:w="821"/>
        <w:gridCol w:w="1271"/>
        <w:gridCol w:w="1417"/>
        <w:gridCol w:w="1418"/>
        <w:gridCol w:w="1276"/>
      </w:tblGrid>
      <w:tr w:rsidR="0057318F" w:rsidRPr="0057318F" w14:paraId="31E22CB2" w14:textId="77777777" w:rsidTr="0057318F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1B6B5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b/>
                <w:bCs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b/>
                <w:bCs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B2D19" w14:textId="77777777" w:rsidR="0057318F" w:rsidRPr="0057318F" w:rsidRDefault="0057318F" w:rsidP="0057318F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Number diagnos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DEEC6" w14:textId="77777777" w:rsidR="0057318F" w:rsidRPr="0057318F" w:rsidRDefault="0057318F" w:rsidP="0057318F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Study population</w:t>
            </w:r>
            <w:r w:rsidRPr="0057318F">
              <w:rPr>
                <w:rFonts w:ascii="Arial" w:eastAsia="Times New Roman" w:hAnsi="Arial" w:cs="Arial"/>
                <w:color w:val="00000A"/>
                <w:kern w:val="0"/>
                <w:vertAlign w:val="superscript"/>
                <w:lang w:eastAsia="en-GB"/>
              </w:rPr>
              <w:t>1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E01D6" w14:textId="77777777" w:rsidR="0057318F" w:rsidRPr="0057318F" w:rsidRDefault="0057318F" w:rsidP="0057318F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RITA result or negative HIV test availabl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2195BC3" w14:textId="77777777" w:rsidR="0057318F" w:rsidRPr="0057318F" w:rsidRDefault="0057318F" w:rsidP="0057318F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Tested for recent infection</w:t>
            </w:r>
          </w:p>
        </w:tc>
      </w:tr>
      <w:tr w:rsidR="0057318F" w:rsidRPr="0057318F" w14:paraId="3FCDC9CB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96EDF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F426B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3E1CE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A7B00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D5656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608F2" w14:textId="7A555BE8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%</w:t>
            </w:r>
            <w:r w:rsidRPr="0057318F">
              <w:rPr>
                <w:rFonts w:ascii="Arial" w:eastAsia="Times New Roman" w:hAnsi="Arial" w:cs="Arial"/>
                <w:color w:val="00000A"/>
                <w:kern w:val="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E1F9D8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A8359" w14:textId="6126F580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%</w:t>
            </w:r>
            <w:r w:rsidRPr="0057318F">
              <w:rPr>
                <w:rFonts w:ascii="Arial" w:eastAsia="Times New Roman" w:hAnsi="Arial" w:cs="Arial"/>
                <w:color w:val="00000A"/>
                <w:kern w:val="0"/>
                <w:vertAlign w:val="superscript"/>
                <w:lang w:eastAsia="en-GB"/>
              </w:rPr>
              <w:t>2</w:t>
            </w:r>
          </w:p>
        </w:tc>
      </w:tr>
      <w:tr w:rsidR="0057318F" w:rsidRPr="0057318F" w14:paraId="26CE89BF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35021" w14:textId="42B1532D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All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E5E49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9,9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F768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2,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40F8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1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4CE7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2,9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180F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6CBC5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8,746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1921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8%</w:t>
            </w:r>
          </w:p>
        </w:tc>
      </w:tr>
      <w:tr w:rsidR="0057318F" w:rsidRPr="0057318F" w14:paraId="7E67A22B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734DC" w14:textId="0E65E490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b/>
                <w:bCs/>
                <w:color w:val="00000A"/>
                <w:kern w:val="0"/>
                <w:lang w:eastAsia="en-GB"/>
              </w:rPr>
              <w:t>Year of HIV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03B8E8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8615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99963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48ED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eastAsia="Times New Roman" w:cs="Calibri"/>
                <w:color w:val="000000"/>
                <w:kern w:val="0"/>
                <w:lang w:eastAsia="en-GB"/>
              </w:rPr>
            </w:pPr>
            <w:r w:rsidRPr="0057318F">
              <w:rPr>
                <w:rFonts w:eastAsia="Times New Roman" w:cs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07D6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97689B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4BEC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</w:tr>
      <w:tr w:rsidR="0057318F" w:rsidRPr="0057318F" w14:paraId="40A338A7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54FB8" w14:textId="2EC239F9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9028A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5,4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53EB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4434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8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EA1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,2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F5DA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87E23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,76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89F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8%</w:t>
            </w:r>
          </w:p>
        </w:tc>
      </w:tr>
      <w:tr w:rsidR="0057318F" w:rsidRPr="0057318F" w14:paraId="4DE1926A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129AC" w14:textId="0D6F5753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687E8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5,4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FE9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8DDF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5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92BC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,0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0FDF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E1B6E3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,48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0993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4%</w:t>
            </w:r>
          </w:p>
        </w:tc>
      </w:tr>
      <w:tr w:rsidR="0057318F" w:rsidRPr="0057318F" w14:paraId="29ECDB44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ACD63" w14:textId="55D18729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6649D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5,25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BDF7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9166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4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210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,1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829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14457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,49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9688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6%</w:t>
            </w:r>
          </w:p>
        </w:tc>
      </w:tr>
      <w:tr w:rsidR="0057318F" w:rsidRPr="0057318F" w14:paraId="5D715CF3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484DC" w14:textId="1086653A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89DED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5,49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7905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91B1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4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1381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,3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2ACE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C07AE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,80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8C1D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1%</w:t>
            </w:r>
          </w:p>
        </w:tc>
      </w:tr>
      <w:tr w:rsidR="0057318F" w:rsidRPr="0057318F" w14:paraId="33AC2B90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7BC2E" w14:textId="2D735AE9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CB0BC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4,7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E92D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,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38CD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7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EA71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,8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D58D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85827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,33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B446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3%</w:t>
            </w:r>
          </w:p>
        </w:tc>
      </w:tr>
      <w:tr w:rsidR="0057318F" w:rsidRPr="0057318F" w14:paraId="0D02BA1D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00EB9" w14:textId="0ED22489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11C01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,9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5B4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,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E697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8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1D12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,3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2AA5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B1E13F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,90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0B95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3%</w:t>
            </w:r>
          </w:p>
        </w:tc>
      </w:tr>
      <w:tr w:rsidR="0057318F" w:rsidRPr="0057318F" w14:paraId="11FA9CB5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AA1E8" w14:textId="0ADE5A25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12240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,4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D568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,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DF44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2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1233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,8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072C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F13EC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,44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2080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9%</w:t>
            </w:r>
          </w:p>
        </w:tc>
      </w:tr>
      <w:tr w:rsidR="0057318F" w:rsidRPr="0057318F" w14:paraId="43FCFE3D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A8D04" w14:textId="7E476AD0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E0B44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,28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21D1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,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27523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5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496A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,7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3934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E6D1A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,37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4F37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5%</w:t>
            </w:r>
          </w:p>
        </w:tc>
      </w:tr>
      <w:tr w:rsidR="0057318F" w:rsidRPr="0057318F" w14:paraId="799C1B27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2341D" w14:textId="7EE8FE91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86211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,9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0400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,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6249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3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787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,5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80D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2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4C8B8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,15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08DC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4%</w:t>
            </w:r>
          </w:p>
        </w:tc>
      </w:tr>
      <w:tr w:rsidR="0057318F" w:rsidRPr="0057318F" w14:paraId="276EB621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9DC7" w14:textId="473CBC50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b/>
                <w:bCs/>
                <w:color w:val="00000A"/>
                <w:kern w:val="0"/>
                <w:lang w:eastAsia="en-GB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C13C9D1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0768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E84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371F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eastAsia="Times New Roman" w:cs="Calibri"/>
                <w:color w:val="000000"/>
                <w:kern w:val="0"/>
                <w:lang w:eastAsia="en-GB"/>
              </w:rPr>
            </w:pPr>
            <w:r w:rsidRPr="0057318F">
              <w:rPr>
                <w:rFonts w:eastAsia="Times New Roman" w:cs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05F8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89C9708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AC61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</w:tr>
      <w:tr w:rsidR="0057318F" w:rsidRPr="0057318F" w14:paraId="573F896B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DCBEE" w14:textId="2C0A6E60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954F4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9,75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F9DF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4,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B6BD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3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4D48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8,0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AD69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37A05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4,52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E437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9%</w:t>
            </w:r>
          </w:p>
        </w:tc>
      </w:tr>
      <w:tr w:rsidR="0057318F" w:rsidRPr="0057318F" w14:paraId="11E028DD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87AF81" w14:textId="5824D83F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64B55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0,15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D9D6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,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473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6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5F2A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9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B0EC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52591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4,22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0595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5%</w:t>
            </w:r>
          </w:p>
        </w:tc>
      </w:tr>
      <w:tr w:rsidR="0057318F" w:rsidRPr="0057318F" w14:paraId="0BED7176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C59FC" w14:textId="5224856C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b/>
                <w:bCs/>
                <w:color w:val="00000A"/>
                <w:kern w:val="0"/>
                <w:lang w:eastAsia="en-GB"/>
              </w:rPr>
              <w:t>Probable route of HIV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64FF20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3BA8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9450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9202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eastAsia="Times New Roman" w:cs="Calibri"/>
                <w:color w:val="000000"/>
                <w:kern w:val="0"/>
                <w:lang w:eastAsia="en-GB"/>
              </w:rPr>
            </w:pPr>
            <w:r w:rsidRPr="0057318F">
              <w:rPr>
                <w:rFonts w:eastAsia="Times New Roman" w:cs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0B4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037CC2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5BE2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</w:tr>
      <w:tr w:rsidR="0057318F" w:rsidRPr="0057318F" w14:paraId="0E769170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661DB" w14:textId="74B2725B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Sex between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84EBE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9,4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B7CA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7,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9C3E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8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D0F1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3,5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E813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BF062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0,567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B090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2%</w:t>
            </w:r>
          </w:p>
        </w:tc>
      </w:tr>
      <w:tr w:rsidR="0057318F" w:rsidRPr="0057318F" w14:paraId="62C45330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63021" w14:textId="515E95FD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Heterosexual 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6155E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6,9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958C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,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EDC2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5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07733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,7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9876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3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0BD31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,25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989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5%</w:t>
            </w:r>
          </w:p>
        </w:tc>
      </w:tr>
      <w:tr w:rsidR="0057318F" w:rsidRPr="0057318F" w14:paraId="664B91CF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5352" w14:textId="6A03D212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Heterosexual 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61466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8,2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7DB6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,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D86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5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2ED63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6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9E67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4BA55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,92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3F93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6%</w:t>
            </w:r>
          </w:p>
        </w:tc>
      </w:tr>
      <w:tr w:rsidR="0057318F" w:rsidRPr="0057318F" w14:paraId="3E70C6BF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59733" w14:textId="00F11B19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Injecting drug 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267A0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7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4848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55E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4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76CB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3338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2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2C839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8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1A8A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1%</w:t>
            </w:r>
          </w:p>
        </w:tc>
      </w:tr>
      <w:tr w:rsidR="0057318F" w:rsidRPr="0057318F" w14:paraId="6C663DCA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855552" w14:textId="4233F46B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26ECA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43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18F8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AF4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4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CD9E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1870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C521C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35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CD4A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2%</w:t>
            </w:r>
          </w:p>
        </w:tc>
      </w:tr>
      <w:tr w:rsidR="0057318F" w:rsidRPr="0057318F" w14:paraId="7AD2975C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D60A6" w14:textId="206E624D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Undetermin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519A4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4,0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90ED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,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BB8B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3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C6B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9B8A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0D5B1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58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BA62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3%</w:t>
            </w:r>
          </w:p>
        </w:tc>
      </w:tr>
      <w:tr w:rsidR="0057318F" w:rsidRPr="0057318F" w14:paraId="1CD42A43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9928" w14:textId="1F8082A2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b/>
                <w:bCs/>
                <w:color w:val="00000A"/>
                <w:kern w:val="0"/>
                <w:lang w:eastAsia="en-GB"/>
              </w:rPr>
              <w:t>Country of bir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D193BB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D650B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376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481D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eastAsia="Times New Roman" w:cs="Calibri"/>
                <w:color w:val="000000"/>
                <w:kern w:val="0"/>
                <w:lang w:eastAsia="en-GB"/>
              </w:rPr>
            </w:pPr>
            <w:r w:rsidRPr="0057318F">
              <w:rPr>
                <w:rFonts w:eastAsia="Times New Roman" w:cs="Calibri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4292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DB5B83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2A01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</w:tr>
      <w:tr w:rsidR="0057318F" w:rsidRPr="0057318F" w14:paraId="0C2BF6BB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5FDA5" w14:textId="0F6761F9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UK bo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C06A5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7,6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CB62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5,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46CC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6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ED9A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1,6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FB13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DE0F2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9,06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11C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0%</w:t>
            </w:r>
          </w:p>
        </w:tc>
      </w:tr>
      <w:tr w:rsidR="0057318F" w:rsidRPr="0057318F" w14:paraId="49CFB8CD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52BF1" w14:textId="3578A143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Rest of Eur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93856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5,2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0C95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903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6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E2DA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,2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B195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471F9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,72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4355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0%</w:t>
            </w:r>
          </w:p>
        </w:tc>
      </w:tr>
      <w:tr w:rsidR="0057318F" w:rsidRPr="0057318F" w14:paraId="4E81DF1D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7B05" w14:textId="7E40BC60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0953E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8,53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4534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,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CAC6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4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DE55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5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5492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B4165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,97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9D1C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6%</w:t>
            </w:r>
          </w:p>
        </w:tc>
      </w:tr>
      <w:tr w:rsidR="0057318F" w:rsidRPr="0057318F" w14:paraId="65DD844F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9464E" w14:textId="3493A12B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Rest of Worl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EB185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4,87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0D08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D144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6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A37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,9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BEFD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1BC16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,45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740C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9%</w:t>
            </w:r>
          </w:p>
        </w:tc>
      </w:tr>
      <w:tr w:rsidR="0057318F" w:rsidRPr="0057318F" w14:paraId="64F30AD6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9BF5C" w14:textId="31EC9558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9F258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,6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EB41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,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F6AE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6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4577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C314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4AF10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52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D153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1%</w:t>
            </w:r>
          </w:p>
        </w:tc>
      </w:tr>
      <w:tr w:rsidR="0057318F" w:rsidRPr="0057318F" w14:paraId="465E72D5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8E41" w14:textId="568E51D4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b/>
                <w:bCs/>
                <w:color w:val="00000A"/>
                <w:kern w:val="0"/>
                <w:lang w:eastAsia="en-GB"/>
              </w:rPr>
              <w:t>Age at HIV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A53DA3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70E0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9395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96AB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0ADF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0F1713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52A2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</w:tr>
      <w:tr w:rsidR="0057318F" w:rsidRPr="0057318F" w14:paraId="5EBDA60B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8215C" w14:textId="14865283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5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5D480F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4,7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3721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,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F22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1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6C02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,9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6722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6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76482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,38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A5E3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2%</w:t>
            </w:r>
          </w:p>
        </w:tc>
      </w:tr>
      <w:tr w:rsidR="0057318F" w:rsidRPr="0057318F" w14:paraId="6F588DB6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7DF12" w14:textId="3A6F29B3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lastRenderedPageBreak/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557EA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2,67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94AC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0,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57F6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2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5F34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,8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2C8A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B9858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6,26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4E02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0%</w:t>
            </w:r>
          </w:p>
        </w:tc>
      </w:tr>
      <w:tr w:rsidR="0057318F" w:rsidRPr="0057318F" w14:paraId="1DFDB17B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172E2" w14:textId="644A40DD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5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E1140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5,3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9444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2,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D307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1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7E79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,7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C80D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0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36C08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7,06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48C0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7%</w:t>
            </w:r>
          </w:p>
        </w:tc>
      </w:tr>
      <w:tr w:rsidR="0057318F" w:rsidRPr="0057318F" w14:paraId="1CD17279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7E99" w14:textId="1E9F4419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0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9B6EE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5,98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B4E8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F94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0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6BC0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,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93A9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59234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,648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F04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5%</w:t>
            </w:r>
          </w:p>
        </w:tc>
      </w:tr>
      <w:tr w:rsidR="0057318F" w:rsidRPr="0057318F" w14:paraId="6E56406B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13DC9" w14:textId="414FFF31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4C19D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,17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8346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04C4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5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C3F5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7329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0BBA7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8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D669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9%</w:t>
            </w:r>
          </w:p>
        </w:tc>
      </w:tr>
      <w:tr w:rsidR="0057318F" w:rsidRPr="0057318F" w14:paraId="64A85B4C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293A" w14:textId="0B432D31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>Region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86B0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E813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70E73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21AA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7B4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F6A4" w14:textId="7777777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B7D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 </w:t>
            </w:r>
          </w:p>
        </w:tc>
      </w:tr>
      <w:tr w:rsidR="0057318F" w:rsidRPr="0057318F" w14:paraId="38118C1F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34D6D" w14:textId="6C1E7ECD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Lon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47E07C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7,2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DAB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4,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0A47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2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ED6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10,4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954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CFB17D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8,962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8B7D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3%</w:t>
            </w:r>
          </w:p>
        </w:tc>
      </w:tr>
      <w:tr w:rsidR="0057318F" w:rsidRPr="0057318F" w14:paraId="5E3A5084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95303" w14:textId="5EA8F787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Midlands and East of En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325415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7,79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09A1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,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47D4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0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728F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0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9413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5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27F4D4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,13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5903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1%</w:t>
            </w:r>
          </w:p>
        </w:tc>
      </w:tr>
      <w:tr w:rsidR="0057318F" w:rsidRPr="0057318F" w14:paraId="59F1CEAC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FBD2E" w14:textId="3DAACF2C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North of En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7976C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7,2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DE3C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,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8AB21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0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D64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4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FC2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2FB1B4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,653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29A2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3%</w:t>
            </w:r>
          </w:p>
        </w:tc>
      </w:tr>
      <w:tr w:rsidR="0057318F" w:rsidRPr="0057318F" w14:paraId="05530394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285E9" w14:textId="4BACDBEB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South of En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2804EE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5,66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1C44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,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48D6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2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14A3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,2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8D063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1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3F267B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2,49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FF3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4%</w:t>
            </w:r>
          </w:p>
        </w:tc>
      </w:tr>
      <w:tr w:rsidR="0057318F" w:rsidRPr="0057318F" w14:paraId="4FA6CED6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CFE62" w14:textId="0B80A8E8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Northern Ire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77E997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6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9269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A3570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5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0E792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0BCBC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9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0D532F8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46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1102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80%</w:t>
            </w:r>
          </w:p>
        </w:tc>
      </w:tr>
      <w:tr w:rsidR="0057318F" w:rsidRPr="0057318F" w14:paraId="148FF76E" w14:textId="77777777" w:rsidTr="0057318F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9D9EF" w14:textId="61327D43" w:rsidR="0057318F" w:rsidRPr="0057318F" w:rsidRDefault="0057318F" w:rsidP="0057318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BB5042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W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0A78C6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1,2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FA5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3D69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63%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FB744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2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6888A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34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6A0F1FF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 xml:space="preserve">34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091A3" w14:textId="77777777" w:rsidR="0057318F" w:rsidRPr="0057318F" w:rsidRDefault="0057318F" w:rsidP="0057318F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</w:pPr>
            <w:r w:rsidRPr="0057318F">
              <w:rPr>
                <w:rFonts w:ascii="Arial" w:eastAsia="Times New Roman" w:hAnsi="Arial" w:cs="Arial"/>
                <w:color w:val="00000A"/>
                <w:kern w:val="0"/>
                <w:lang w:eastAsia="en-GB"/>
              </w:rPr>
              <w:t>4%</w:t>
            </w:r>
          </w:p>
        </w:tc>
      </w:tr>
    </w:tbl>
    <w:p w14:paraId="06D3695D" w14:textId="77777777" w:rsidR="0057318F" w:rsidRDefault="0057318F" w:rsidP="00BC6D5F">
      <w:pPr>
        <w:pStyle w:val="EndNoteBibliography"/>
        <w:spacing w:after="0"/>
        <w:rPr>
          <w:rFonts w:ascii="Arial" w:hAnsi="Arial" w:cs="Arial"/>
          <w:bCs/>
        </w:rPr>
      </w:pPr>
    </w:p>
    <w:p w14:paraId="1DEF169D" w14:textId="52D7CA06" w:rsidR="00BC6D5F" w:rsidRDefault="00BC6D5F" w:rsidP="00BC6D5F">
      <w:pPr>
        <w:pStyle w:val="EndNoteBibliography"/>
        <w:spacing w:after="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ootnotes:</w:t>
      </w:r>
    </w:p>
    <w:p w14:paraId="0E8E63CA" w14:textId="77777777" w:rsidR="0057318F" w:rsidRPr="00197700" w:rsidRDefault="0057318F" w:rsidP="0057318F">
      <w:pPr>
        <w:suppressAutoHyphens w:val="0"/>
        <w:overflowPunct/>
        <w:textAlignment w:val="auto"/>
        <w:rPr>
          <w:rFonts w:ascii="Arial" w:hAnsi="Arial" w:cs="Arial"/>
          <w:b/>
        </w:rPr>
      </w:pPr>
      <w:r w:rsidRPr="00197700"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 xml:space="preserve"> Study population are individuals with a baseline CD4 count available.</w:t>
      </w:r>
    </w:p>
    <w:p w14:paraId="1C4854EF" w14:textId="73E1B0A3" w:rsidR="00BC6D5F" w:rsidRDefault="0057318F" w:rsidP="0057318F">
      <w:pPr>
        <w:pStyle w:val="EndNoteBibliography"/>
        <w:spacing w:after="0"/>
        <w:rPr>
          <w:rFonts w:ascii="Arial" w:hAnsi="Arial" w:cs="Arial"/>
          <w:bCs/>
        </w:rPr>
      </w:pPr>
      <w:r w:rsidRPr="0057318F">
        <w:rPr>
          <w:rFonts w:ascii="Arial" w:hAnsi="Arial" w:cs="Arial"/>
          <w:bCs/>
          <w:vertAlign w:val="superscript"/>
        </w:rPr>
        <w:t>2</w:t>
      </w:r>
      <w:r w:rsidR="00BC6D5F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Percentages are proportions of study population</w:t>
      </w:r>
      <w:r w:rsidR="00D9590F">
        <w:rPr>
          <w:rFonts w:ascii="Arial" w:hAnsi="Arial" w:cs="Arial"/>
          <w:bCs/>
        </w:rPr>
        <w:t xml:space="preserve"> with RITA/Last negative result or tested for recent infection.</w:t>
      </w:r>
    </w:p>
    <w:p w14:paraId="0C31B183" w14:textId="6973A5F6" w:rsidR="00223DF7" w:rsidRDefault="00223DF7" w:rsidP="00BC6D5F">
      <w:pPr>
        <w:pStyle w:val="EndNoteBibliography"/>
        <w:spacing w:after="0"/>
        <w:rPr>
          <w:rFonts w:ascii="Arial" w:hAnsi="Arial" w:cs="Arial"/>
          <w:bCs/>
        </w:rPr>
      </w:pPr>
    </w:p>
    <w:p w14:paraId="37CCC280" w14:textId="6CBF86A1" w:rsidR="0057318F" w:rsidRDefault="0057318F">
      <w:pPr>
        <w:suppressAutoHyphens w:val="0"/>
        <w:overflowPunct/>
        <w:textAlignment w:val="auto"/>
        <w:rPr>
          <w:rFonts w:ascii="Arial" w:hAnsi="Arial" w:cs="Arial"/>
          <w:bCs/>
        </w:rPr>
      </w:pPr>
    </w:p>
    <w:p w14:paraId="0A9CC999" w14:textId="05B551F3" w:rsidR="003F68D7" w:rsidRDefault="003F68D7">
      <w:pPr>
        <w:suppressAutoHyphens w:val="0"/>
        <w:overflowPunct/>
        <w:textAlignment w:val="auto"/>
        <w:rPr>
          <w:rFonts w:ascii="Arial" w:hAnsi="Arial" w:cs="Arial"/>
          <w:bCs/>
        </w:rPr>
      </w:pPr>
    </w:p>
    <w:p w14:paraId="18157C98" w14:textId="0B59983B" w:rsidR="00845689" w:rsidRDefault="00845689">
      <w:pPr>
        <w:suppressAutoHyphens w:val="0"/>
        <w:overflowPunct/>
        <w:textAlignment w:val="auto"/>
        <w:rPr>
          <w:rFonts w:ascii="Arial" w:hAnsi="Arial" w:cs="Arial"/>
          <w:bCs/>
        </w:rPr>
      </w:pPr>
    </w:p>
    <w:p w14:paraId="0731CE14" w14:textId="77777777" w:rsidR="00845689" w:rsidRDefault="00845689">
      <w:pPr>
        <w:suppressAutoHyphens w:val="0"/>
        <w:overflowPunct/>
        <w:textAlignment w:val="auto"/>
        <w:rPr>
          <w:rFonts w:ascii="Arial" w:hAnsi="Arial" w:cs="Arial"/>
          <w:bCs/>
          <w:lang w:val="en-US"/>
        </w:rPr>
      </w:pPr>
    </w:p>
    <w:p w14:paraId="14B2B120" w14:textId="371B347C" w:rsidR="00223DF7" w:rsidRPr="0057318F" w:rsidRDefault="00223DF7" w:rsidP="00BC6D5F">
      <w:pPr>
        <w:pStyle w:val="EndNoteBibliography"/>
        <w:spacing w:after="0"/>
        <w:rPr>
          <w:rFonts w:ascii="Arial" w:hAnsi="Arial" w:cs="Arial"/>
          <w:b/>
        </w:rPr>
      </w:pPr>
      <w:r w:rsidRPr="0057318F">
        <w:rPr>
          <w:rFonts w:ascii="Arial" w:hAnsi="Arial" w:cs="Arial"/>
          <w:b/>
        </w:rPr>
        <w:t xml:space="preserve">Supplementary table 2: </w:t>
      </w:r>
      <w:r w:rsidR="0057318F">
        <w:rPr>
          <w:rFonts w:ascii="Arial" w:hAnsi="Arial" w:cs="Arial"/>
          <w:b/>
        </w:rPr>
        <w:t xml:space="preserve">Results of sensitivity analyses </w:t>
      </w:r>
      <w:r w:rsidR="00C53651">
        <w:rPr>
          <w:rFonts w:ascii="Arial" w:hAnsi="Arial" w:cs="Arial"/>
          <w:b/>
        </w:rPr>
        <w:t>1</w:t>
      </w:r>
      <w:r w:rsidR="0057318F" w:rsidRPr="0057318F">
        <w:rPr>
          <w:rFonts w:ascii="Arial" w:hAnsi="Arial" w:cs="Arial"/>
          <w:b/>
        </w:rPr>
        <w:t xml:space="preserve">) </w:t>
      </w:r>
      <w:r w:rsidR="00D14B1F">
        <w:rPr>
          <w:rFonts w:ascii="Arial" w:hAnsi="Arial" w:cs="Arial"/>
          <w:b/>
        </w:rPr>
        <w:t>reducing</w:t>
      </w:r>
      <w:r w:rsidR="0057318F" w:rsidRPr="0057318F">
        <w:rPr>
          <w:rFonts w:ascii="Arial" w:hAnsi="Arial" w:cs="Arial"/>
          <w:b/>
        </w:rPr>
        <w:t xml:space="preserve"> last negative test threshold to </w:t>
      </w:r>
      <w:r w:rsidR="00D14B1F">
        <w:rPr>
          <w:rFonts w:ascii="Arial" w:hAnsi="Arial" w:cs="Arial"/>
          <w:b/>
        </w:rPr>
        <w:t>12</w:t>
      </w:r>
      <w:r w:rsidR="0057318F" w:rsidRPr="0057318F">
        <w:rPr>
          <w:rFonts w:ascii="Arial" w:hAnsi="Arial" w:cs="Arial"/>
          <w:b/>
        </w:rPr>
        <w:t xml:space="preserve"> months, </w:t>
      </w:r>
      <w:r w:rsidR="00C53651">
        <w:rPr>
          <w:rFonts w:ascii="Arial" w:hAnsi="Arial" w:cs="Arial"/>
          <w:b/>
        </w:rPr>
        <w:t>2</w:t>
      </w:r>
      <w:r w:rsidR="0057318F" w:rsidRPr="0057318F">
        <w:rPr>
          <w:rFonts w:ascii="Arial" w:hAnsi="Arial" w:cs="Arial"/>
          <w:b/>
        </w:rPr>
        <w:t xml:space="preserve">) using only last negative test data, </w:t>
      </w:r>
      <w:r w:rsidR="00C53651">
        <w:rPr>
          <w:rFonts w:ascii="Arial" w:hAnsi="Arial" w:cs="Arial"/>
          <w:b/>
        </w:rPr>
        <w:t>3) using only RITA result, 4</w:t>
      </w:r>
      <w:r w:rsidR="0057318F" w:rsidRPr="0057318F">
        <w:rPr>
          <w:rFonts w:ascii="Arial" w:hAnsi="Arial" w:cs="Arial"/>
          <w:b/>
        </w:rPr>
        <w:t xml:space="preserve">) </w:t>
      </w:r>
      <w:r w:rsidR="004E3F49">
        <w:rPr>
          <w:rFonts w:ascii="Arial" w:hAnsi="Arial" w:cs="Arial"/>
          <w:b/>
        </w:rPr>
        <w:t>among</w:t>
      </w:r>
      <w:r w:rsidR="003F703D">
        <w:rPr>
          <w:rFonts w:ascii="Arial" w:hAnsi="Arial" w:cs="Arial"/>
          <w:b/>
        </w:rPr>
        <w:t xml:space="preserve"> </w:t>
      </w:r>
      <w:r w:rsidR="00EA4EC1">
        <w:rPr>
          <w:rFonts w:ascii="Arial" w:hAnsi="Arial" w:cs="Arial"/>
          <w:b/>
        </w:rPr>
        <w:t xml:space="preserve">population with </w:t>
      </w:r>
      <w:r w:rsidR="007914F9">
        <w:rPr>
          <w:rFonts w:ascii="Arial" w:hAnsi="Arial" w:cs="Arial"/>
          <w:b/>
        </w:rPr>
        <w:t xml:space="preserve">baseline CD4 count and </w:t>
      </w:r>
      <w:r w:rsidR="003F703D">
        <w:rPr>
          <w:rFonts w:ascii="Arial" w:hAnsi="Arial" w:cs="Arial"/>
          <w:b/>
        </w:rPr>
        <w:t>RITA result</w:t>
      </w:r>
      <w:r w:rsidR="0057318F">
        <w:rPr>
          <w:rFonts w:ascii="Arial" w:hAnsi="Arial" w:cs="Arial"/>
          <w:b/>
        </w:rPr>
        <w:t>, by year of diagnosis, age group and region of diagnosis</w:t>
      </w:r>
    </w:p>
    <w:p w14:paraId="5896C918" w14:textId="79D00D2B" w:rsidR="00223DF7" w:rsidRDefault="00223DF7" w:rsidP="00BC6D5F">
      <w:pPr>
        <w:pStyle w:val="EndNoteBibliography"/>
        <w:spacing w:after="0"/>
        <w:rPr>
          <w:rFonts w:ascii="Arial" w:hAnsi="Arial" w:cs="Arial"/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6"/>
        <w:gridCol w:w="889"/>
        <w:gridCol w:w="1152"/>
        <w:gridCol w:w="1323"/>
        <w:gridCol w:w="1463"/>
        <w:gridCol w:w="1480"/>
        <w:gridCol w:w="1581"/>
        <w:gridCol w:w="1489"/>
        <w:gridCol w:w="1471"/>
        <w:gridCol w:w="1306"/>
      </w:tblGrid>
      <w:tr w:rsidR="009011D1" w:rsidRPr="00040121" w14:paraId="769C8DBA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79DAFF" w14:textId="77777777" w:rsidR="009011D1" w:rsidRPr="0074729E" w:rsidRDefault="009011D1" w:rsidP="009011D1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353EF" w14:textId="77777777" w:rsidR="009011D1" w:rsidRPr="0074729E" w:rsidRDefault="009011D1" w:rsidP="009011D1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7D5DD" w14:textId="77777777" w:rsidR="009011D1" w:rsidRPr="0074729E" w:rsidRDefault="009011D1" w:rsidP="009011D1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CD4&lt;350</w:t>
            </w:r>
          </w:p>
        </w:tc>
        <w:tc>
          <w:tcPr>
            <w:tcW w:w="0" w:type="auto"/>
            <w:shd w:val="clear" w:color="000000" w:fill="F2F2F2"/>
            <w:vAlign w:val="center"/>
            <w:hideMark/>
          </w:tcPr>
          <w:p w14:paraId="75E4312F" w14:textId="77777777" w:rsidR="009011D1" w:rsidRPr="0074729E" w:rsidRDefault="009011D1" w:rsidP="009011D1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CD4&lt;350 and recent RITA</w:t>
            </w:r>
          </w:p>
        </w:tc>
        <w:tc>
          <w:tcPr>
            <w:tcW w:w="0" w:type="auto"/>
            <w:shd w:val="clear" w:color="000000" w:fill="F2F2F2"/>
            <w:vAlign w:val="center"/>
            <w:hideMark/>
          </w:tcPr>
          <w:p w14:paraId="4E3FD73B" w14:textId="77777777" w:rsidR="009011D1" w:rsidRPr="0074729E" w:rsidRDefault="009011D1" w:rsidP="009011D1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CD4&lt;350 and negative test within 12 months</w:t>
            </w:r>
          </w:p>
        </w:tc>
        <w:tc>
          <w:tcPr>
            <w:tcW w:w="0" w:type="auto"/>
            <w:shd w:val="clear" w:color="000000" w:fill="F2F2F2"/>
            <w:vAlign w:val="center"/>
            <w:hideMark/>
          </w:tcPr>
          <w:p w14:paraId="0230C648" w14:textId="77777777" w:rsidR="009011D1" w:rsidRPr="0074729E" w:rsidRDefault="009011D1" w:rsidP="009011D1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CD4&lt;350 and negative test within 12-24 month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337573" w14:textId="08B90265" w:rsidR="009011D1" w:rsidRPr="0074729E" w:rsidRDefault="009011D1" w:rsidP="009011D1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C9104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>Total reclassified</w:t>
            </w:r>
            <w:r w:rsidRPr="00C91041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:lang w:eastAsia="en-GB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2D8695" w14:textId="05965D71" w:rsidR="009011D1" w:rsidRPr="0074729E" w:rsidRDefault="009011D1" w:rsidP="009011D1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C91041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Late diagnosis rate before correction</w:t>
            </w:r>
            <w:r w:rsidRPr="00C91041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90EFC0" w14:textId="22B496B6" w:rsidR="009011D1" w:rsidRPr="0074729E" w:rsidRDefault="009011D1" w:rsidP="009011D1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C91041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Late diagnosis rate after correction</w:t>
            </w:r>
            <w:r w:rsidRPr="00C91041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4A68A0" w14:textId="64D90BDF" w:rsidR="009011D1" w:rsidRPr="0074729E" w:rsidRDefault="009011D1" w:rsidP="009011D1">
            <w:pPr>
              <w:suppressAutoHyphens w:val="0"/>
              <w:overflowPunct/>
              <w:jc w:val="center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C91041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Correction factor</w:t>
            </w:r>
            <w:r w:rsidRPr="00C91041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</w:rPr>
              <w:t>4</w:t>
            </w:r>
          </w:p>
        </w:tc>
      </w:tr>
      <w:tr w:rsidR="0074729E" w:rsidRPr="00040121" w14:paraId="4CA9FB7D" w14:textId="77777777" w:rsidTr="005E3A6D">
        <w:trPr>
          <w:trHeight w:val="655"/>
        </w:trPr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14:paraId="2DA2BE53" w14:textId="77777777" w:rsidR="0074729E" w:rsidRPr="00040121" w:rsidRDefault="0074729E" w:rsidP="0081716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>Sensitivity analysis 1</w:t>
            </w:r>
          </w:p>
          <w:p w14:paraId="049B160F" w14:textId="07ED336B" w:rsidR="0074729E" w:rsidRPr="0074729E" w:rsidRDefault="009F7C3E" w:rsidP="009F7C3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        </w:t>
            </w:r>
            <w:r w:rsidR="0074729E"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Population: </w:t>
            </w:r>
            <w:r w:rsidR="0074729E"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CD4&lt;350</w:t>
            </w:r>
            <w:r w:rsidR="0074729E" w:rsidRPr="00040121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 xml:space="preserve">        </w:t>
            </w:r>
            <w:r w:rsidR="0074729E"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>Reclassification:</w:t>
            </w:r>
            <w:r w:rsidR="0074729E"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 xml:space="preserve"> recent RITA or negative test within 12 months</w:t>
            </w:r>
          </w:p>
        </w:tc>
      </w:tr>
      <w:tr w:rsidR="008117AE" w:rsidRPr="00040121" w14:paraId="0072D853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0097CD3" w14:textId="5CCA4E1D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68876" w14:textId="66F433E1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2,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AE0097" w14:textId="1582E310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4,803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3E598616" w14:textId="126B389D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612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0B79BCAF" w14:textId="410A3F21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,161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58482C03" w14:textId="4124AD41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3CD4FE5" w14:textId="1919A5A0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,5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7EF81B" w14:textId="2AECAB07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4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00FD92" w14:textId="01E497B6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4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0CBB1C" w14:textId="4DB4BE00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0%</w:t>
            </w:r>
          </w:p>
        </w:tc>
      </w:tr>
      <w:tr w:rsidR="008117AE" w:rsidRPr="00040121" w14:paraId="64D7889D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0E18FA4" w14:textId="0CBE66F6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Gay and bisexual 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055DA" w14:textId="053DABEE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7,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A783E" w14:textId="6060B5B5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,884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6FE3B9AA" w14:textId="05C098CA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404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0E56921E" w14:textId="76C43CB2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892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2A3036FB" w14:textId="6159683B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BA09DC" w14:textId="35E56553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,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190C1E" w14:textId="3892DA3A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2DAE1" w14:textId="1F81D68B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2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3A681" w14:textId="36F97DD9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9%</w:t>
            </w:r>
          </w:p>
        </w:tc>
      </w:tr>
      <w:tr w:rsidR="008117AE" w:rsidRPr="00040121" w14:paraId="2A0796FE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BA0E280" w14:textId="53353501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Heterosexual 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1E1ED2" w14:textId="03A145FB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,8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11B5A" w14:textId="5A980E26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,805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15D34D53" w14:textId="09CC6B21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664A25EB" w14:textId="035EBA0F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01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459D8E20" w14:textId="64147989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8622EBA" w14:textId="678A20DC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A76BE2" w14:textId="6DF09713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6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2C6E6" w14:textId="63D1E87C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6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F51A87" w14:textId="1047112A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%</w:t>
            </w:r>
          </w:p>
        </w:tc>
      </w:tr>
      <w:tr w:rsidR="008117AE" w:rsidRPr="00040121" w14:paraId="1704FF14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03861F9" w14:textId="34165AB3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Heterosexual 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33CD1" w14:textId="655DFC01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7,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10C99D" w14:textId="5C67C442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,887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061349E9" w14:textId="385EC873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90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2D072C52" w14:textId="6187F974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27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073C0610" w14:textId="3879D193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4C14950" w14:textId="58F4BF63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65011" w14:textId="1A10BE22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A5306" w14:textId="2A2AC3F3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3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AFE586" w14:textId="72045455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%</w:t>
            </w:r>
          </w:p>
        </w:tc>
      </w:tr>
      <w:tr w:rsidR="0074729E" w:rsidRPr="00040121" w14:paraId="62A45988" w14:textId="77777777" w:rsidTr="004E4059">
        <w:trPr>
          <w:trHeight w:val="713"/>
        </w:trPr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14:paraId="1D3EE4F1" w14:textId="77777777" w:rsidR="0074729E" w:rsidRPr="00040121" w:rsidRDefault="0074729E" w:rsidP="0081716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lastRenderedPageBreak/>
              <w:t>Sensitivity analysis 2</w:t>
            </w:r>
          </w:p>
          <w:p w14:paraId="6376E10B" w14:textId="564190F9" w:rsidR="0074729E" w:rsidRPr="0074729E" w:rsidRDefault="009F7C3E" w:rsidP="009F7C3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        </w:t>
            </w:r>
            <w:r w:rsidR="0074729E"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Population: </w:t>
            </w:r>
            <w:r w:rsidR="0074729E"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CD4&lt;350</w:t>
            </w:r>
            <w:r w:rsidR="0074729E" w:rsidRPr="00040121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 xml:space="preserve">        </w:t>
            </w:r>
            <w:r w:rsidR="0074729E"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Reclassification: </w:t>
            </w:r>
            <w:r w:rsidR="0074729E"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negative test within 24 months</w:t>
            </w:r>
          </w:p>
        </w:tc>
      </w:tr>
      <w:tr w:rsidR="008117AE" w:rsidRPr="00040121" w14:paraId="3D0065E8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AC06512" w14:textId="0E12A404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F23A29" w14:textId="16BB7CD7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2,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ADE979" w14:textId="6D0B6151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4,803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5EE291BC" w14:textId="68A14A4C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</w:p>
        </w:tc>
        <w:tc>
          <w:tcPr>
            <w:tcW w:w="0" w:type="auto"/>
            <w:shd w:val="clear" w:color="000000" w:fill="F2F2F2"/>
            <w:noWrap/>
            <w:hideMark/>
          </w:tcPr>
          <w:p w14:paraId="34FDD4C8" w14:textId="000AE4BE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,161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08D8BD53" w14:textId="42A69562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6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3C342" w14:textId="06070550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,7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6BE54" w14:textId="433693C1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4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806006" w14:textId="66EE817D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F0B945" w14:textId="4C5E8536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2%</w:t>
            </w:r>
          </w:p>
        </w:tc>
      </w:tr>
      <w:tr w:rsidR="008117AE" w:rsidRPr="00040121" w14:paraId="1D0B45E2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35246F4" w14:textId="0A5CAC59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Gay and bisexual 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78D808" w14:textId="32266E57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7,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47922" w14:textId="18EAE682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,884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07A7D91C" w14:textId="0699C53F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</w:p>
        </w:tc>
        <w:tc>
          <w:tcPr>
            <w:tcW w:w="0" w:type="auto"/>
            <w:shd w:val="clear" w:color="000000" w:fill="F2F2F2"/>
            <w:noWrap/>
            <w:hideMark/>
          </w:tcPr>
          <w:p w14:paraId="4D40ACC9" w14:textId="6E81C1BC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892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45317BE7" w14:textId="22E3B1DE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4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B2171" w14:textId="5F773237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,3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EE9B55" w14:textId="579751C0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9D6F5" w14:textId="149FB5B3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27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484EFF" w14:textId="7D7C997A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22%</w:t>
            </w:r>
          </w:p>
        </w:tc>
      </w:tr>
      <w:tr w:rsidR="008117AE" w:rsidRPr="00040121" w14:paraId="64AA23F8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484C03F" w14:textId="4502AEE9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Heterosexual 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D0263A" w14:textId="0CA3E9EC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,8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5743C7" w14:textId="665D550D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,805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25D018CA" w14:textId="2594CDDC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</w:p>
        </w:tc>
        <w:tc>
          <w:tcPr>
            <w:tcW w:w="0" w:type="auto"/>
            <w:shd w:val="clear" w:color="000000" w:fill="F2F2F2"/>
            <w:noWrap/>
            <w:hideMark/>
          </w:tcPr>
          <w:p w14:paraId="3B53BBA6" w14:textId="12B069D1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01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1652A6F9" w14:textId="4355894C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DC65DC" w14:textId="481C7DE1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3CAD18" w14:textId="4E744EDA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6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C95B72" w14:textId="6451048B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6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C5E335" w14:textId="0A4EDA27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%</w:t>
            </w:r>
          </w:p>
        </w:tc>
      </w:tr>
      <w:tr w:rsidR="008117AE" w:rsidRPr="00040121" w14:paraId="1C619FFC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E32D861" w14:textId="274AEA03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Heterosexual 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A3E1AC" w14:textId="22298874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7,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1554A2" w14:textId="60CF2EDF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,887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765C99D3" w14:textId="0746123B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</w:p>
        </w:tc>
        <w:tc>
          <w:tcPr>
            <w:tcW w:w="0" w:type="auto"/>
            <w:shd w:val="clear" w:color="000000" w:fill="F2F2F2"/>
            <w:noWrap/>
            <w:hideMark/>
          </w:tcPr>
          <w:p w14:paraId="59861EB9" w14:textId="067081EE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27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09558EC7" w14:textId="04AA4BCE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32D87" w14:textId="4A05D7BA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66797" w14:textId="59B78872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C0D3A3" w14:textId="5378962A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2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3EE80" w14:textId="46F3D975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6%</w:t>
            </w:r>
          </w:p>
        </w:tc>
      </w:tr>
      <w:tr w:rsidR="004E4059" w:rsidRPr="00040121" w14:paraId="382C55F5" w14:textId="77777777" w:rsidTr="004E4059">
        <w:trPr>
          <w:trHeight w:val="663"/>
        </w:trPr>
        <w:tc>
          <w:tcPr>
            <w:tcW w:w="0" w:type="auto"/>
            <w:gridSpan w:val="10"/>
            <w:shd w:val="clear" w:color="auto" w:fill="auto"/>
            <w:noWrap/>
            <w:vAlign w:val="center"/>
          </w:tcPr>
          <w:p w14:paraId="42B8FC5D" w14:textId="77777777" w:rsidR="004E4059" w:rsidRPr="00040121" w:rsidRDefault="004E4059" w:rsidP="004E4059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Sensitivity analysis </w:t>
            </w:r>
            <w:r w:rsidRPr="000401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>3</w:t>
            </w:r>
          </w:p>
          <w:p w14:paraId="1CD52655" w14:textId="4DB6577F" w:rsidR="004E4059" w:rsidRPr="00040121" w:rsidRDefault="004E4059" w:rsidP="004E4059">
            <w:pPr>
              <w:suppressAutoHyphens w:val="0"/>
              <w:overflowPunct/>
              <w:textAlignment w:val="auto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        </w:t>
            </w:r>
            <w:r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Population: </w:t>
            </w:r>
            <w:r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CD4&lt;350</w:t>
            </w:r>
            <w:r w:rsidRPr="00040121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 xml:space="preserve">        </w:t>
            </w:r>
            <w:r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>Reclassification:</w:t>
            </w:r>
            <w:r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 xml:space="preserve"> recent RITA</w:t>
            </w:r>
          </w:p>
        </w:tc>
      </w:tr>
      <w:tr w:rsidR="002F3D01" w:rsidRPr="00040121" w14:paraId="56D620EB" w14:textId="77777777" w:rsidTr="000F721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17EA71FF" w14:textId="64E3BB9E" w:rsidR="002F3D01" w:rsidRPr="002F3D01" w:rsidRDefault="002F3D01" w:rsidP="002F3D01">
            <w:pPr>
              <w:suppressAutoHyphens w:val="0"/>
              <w:overflowPunct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23FCE2" w14:textId="431BF2FC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32,2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A93B40" w14:textId="5EB2C64B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14,803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7252D539" w14:textId="189799B7" w:rsidR="002F3D01" w:rsidRPr="002F3D01" w:rsidRDefault="002F3D01" w:rsidP="002F3D01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2F3D01">
              <w:rPr>
                <w:rFonts w:ascii="Arial" w:hAnsi="Arial" w:cs="Arial"/>
                <w:color w:val="000000"/>
              </w:rPr>
              <w:t>612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6ECAD6C7" w14:textId="52B945E1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769E7FDC" w14:textId="199D2938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C0698" w14:textId="4E73CFC1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6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B5CFCF" w14:textId="3565456F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4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F202D4" w14:textId="01F2C6EF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4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D63558F" w14:textId="2A6424F2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4%</w:t>
            </w:r>
          </w:p>
        </w:tc>
      </w:tr>
      <w:tr w:rsidR="002F3D01" w:rsidRPr="00040121" w14:paraId="507C7C3B" w14:textId="77777777" w:rsidTr="000F721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6FB9CCA2" w14:textId="571F4655" w:rsidR="002F3D01" w:rsidRPr="002F3D01" w:rsidRDefault="002F3D01" w:rsidP="002F3D01">
            <w:pPr>
              <w:suppressAutoHyphens w:val="0"/>
              <w:overflowPunct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Gay and bisexual m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EC46F5" w14:textId="7733412D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17,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6AF242" w14:textId="4DCE15C2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5,884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65DC8BDE" w14:textId="1A82C467" w:rsidR="002F3D01" w:rsidRPr="002F3D01" w:rsidRDefault="002F3D01" w:rsidP="002F3D01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2F3D01">
              <w:rPr>
                <w:rFonts w:ascii="Arial" w:hAnsi="Arial" w:cs="Arial"/>
                <w:color w:val="000000"/>
              </w:rPr>
              <w:t>404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58EE9ED6" w14:textId="3871A543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555053C1" w14:textId="29372F2E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A9EF0E" w14:textId="09246FEF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4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449AB1" w14:textId="15A4A237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3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F5164" w14:textId="75741823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32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12420B" w14:textId="7CA11E94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7%</w:t>
            </w:r>
          </w:p>
        </w:tc>
      </w:tr>
      <w:tr w:rsidR="002F3D01" w:rsidRPr="00040121" w14:paraId="215E4C66" w14:textId="77777777" w:rsidTr="000F721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52B6D446" w14:textId="5FC3D48A" w:rsidR="002F3D01" w:rsidRPr="002F3D01" w:rsidRDefault="002F3D01" w:rsidP="002F3D01">
            <w:pPr>
              <w:suppressAutoHyphens w:val="0"/>
              <w:overflowPunct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Heterosexual m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FA7066" w14:textId="63BA9E14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5,8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B6D346" w14:textId="45424649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3,805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74D3CC37" w14:textId="016C8A60" w:rsidR="002F3D01" w:rsidRPr="002F3D01" w:rsidRDefault="002F3D01" w:rsidP="002F3D01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2F3D01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7C4E4520" w14:textId="312CD0E7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61BED33C" w14:textId="65AF733A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BA9350" w14:textId="55AA89D1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B26131" w14:textId="6B09B0B5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65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477BD4" w14:textId="6C6338EC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63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66447D" w14:textId="4912297D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2%</w:t>
            </w:r>
          </w:p>
        </w:tc>
      </w:tr>
      <w:tr w:rsidR="002F3D01" w:rsidRPr="00040121" w14:paraId="17D100EE" w14:textId="77777777" w:rsidTr="000F7213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39A5A87E" w14:textId="066541B5" w:rsidR="002F3D01" w:rsidRPr="002F3D01" w:rsidRDefault="002F3D01" w:rsidP="002F3D01">
            <w:pPr>
              <w:suppressAutoHyphens w:val="0"/>
              <w:overflowPunct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Heterosexual wome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3DAF89" w14:textId="2798B664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7,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83D25F" w14:textId="33B1F8E2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3,887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2C2A3172" w14:textId="6AD6FCDD" w:rsidR="002F3D01" w:rsidRPr="002F3D01" w:rsidRDefault="002F3D01" w:rsidP="002F3D01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2F3D01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69B7BF53" w14:textId="6D19099C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000000" w:fill="F2F2F2"/>
            <w:noWrap/>
            <w:vAlign w:val="bottom"/>
          </w:tcPr>
          <w:p w14:paraId="4933B5FC" w14:textId="375D066F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D94E6D" w14:textId="71C90009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A2892F" w14:textId="496B2A96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56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C75A4E5" w14:textId="505BD7BB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54%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43B058" w14:textId="573103E8" w:rsidR="002F3D01" w:rsidRPr="002F3D01" w:rsidRDefault="002F3D01" w:rsidP="002F3D01">
            <w:pPr>
              <w:suppressAutoHyphens w:val="0"/>
              <w:overflowPunct/>
              <w:jc w:val="right"/>
              <w:textAlignment w:val="auto"/>
              <w:rPr>
                <w:rFonts w:ascii="Arial" w:hAnsi="Arial" w:cs="Arial"/>
              </w:rPr>
            </w:pPr>
            <w:r w:rsidRPr="002F3D01">
              <w:rPr>
                <w:rFonts w:ascii="Arial" w:hAnsi="Arial" w:cs="Arial"/>
                <w:color w:val="000000"/>
              </w:rPr>
              <w:t>2%</w:t>
            </w:r>
          </w:p>
        </w:tc>
      </w:tr>
      <w:tr w:rsidR="0074729E" w:rsidRPr="00040121" w14:paraId="53DA01A8" w14:textId="77777777" w:rsidTr="004E4059">
        <w:trPr>
          <w:trHeight w:val="670"/>
        </w:trPr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14:paraId="7ABCF426" w14:textId="09D77C5C" w:rsidR="0074729E" w:rsidRPr="00040121" w:rsidRDefault="0074729E" w:rsidP="0081716F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Sensitivity analysis </w:t>
            </w:r>
            <w:r w:rsidR="004E4059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>4</w:t>
            </w:r>
          </w:p>
          <w:p w14:paraId="082378B2" w14:textId="426BE154" w:rsidR="0074729E" w:rsidRPr="0074729E" w:rsidRDefault="009F7C3E" w:rsidP="009F7C3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        </w:t>
            </w:r>
            <w:r w:rsidR="0074729E"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Population: </w:t>
            </w:r>
            <w:r w:rsidR="0074729E"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CD4&lt;350</w:t>
            </w:r>
            <w:r w:rsidR="0074729E" w:rsidRPr="00040121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 xml:space="preserve"> </w:t>
            </w:r>
            <w:r w:rsidR="0074729E"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and RITA result</w:t>
            </w:r>
            <w:r w:rsidR="0074729E" w:rsidRPr="00040121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 xml:space="preserve">        </w:t>
            </w:r>
            <w:r w:rsidR="0074729E" w:rsidRPr="0074729E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 xml:space="preserve">Reclassification: </w:t>
            </w:r>
            <w:r w:rsidR="0074729E"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recent RITA</w:t>
            </w:r>
            <w:r w:rsidR="00EA4EC1"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 xml:space="preserve"> or negative test within 2</w:t>
            </w:r>
            <w:r w:rsidR="00EA4EC1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4</w:t>
            </w:r>
            <w:r w:rsidR="00EA4EC1" w:rsidRPr="0074729E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 xml:space="preserve"> months</w:t>
            </w:r>
            <w:r w:rsidR="00EA4EC1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 xml:space="preserve"> (as for main analyses)</w:t>
            </w:r>
          </w:p>
        </w:tc>
      </w:tr>
      <w:tr w:rsidR="008117AE" w:rsidRPr="00040121" w14:paraId="13EE7B9F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247E7F1" w14:textId="2D6B7E46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99AF71" w14:textId="6F49C45C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7,8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EC3FF1" w14:textId="7D3598D2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8,198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0F5DF2BF" w14:textId="5C976131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612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223635F9" w14:textId="46952B9A" w:rsidR="008117AE" w:rsidRPr="0074729E" w:rsidRDefault="008117AE" w:rsidP="00F633BB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696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14C147DC" w14:textId="6D356D56" w:rsidR="008117AE" w:rsidRPr="0074729E" w:rsidRDefault="008117AE" w:rsidP="00F633BB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EE7174" w14:textId="4BE87283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,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834143" w14:textId="0C5E988F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4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6B842D" w14:textId="7B8D6046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8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BA8E35" w14:textId="72F06C97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7%</w:t>
            </w:r>
          </w:p>
        </w:tc>
      </w:tr>
      <w:tr w:rsidR="008117AE" w:rsidRPr="00040121" w14:paraId="29251622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F09399C" w14:textId="1281648C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Gay and bisexual 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F3EE03" w14:textId="1F399E91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9,9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FEC8DA" w14:textId="02B78EC0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,453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686C0BEA" w14:textId="3792B271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404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1411FD1B" w14:textId="1E9EA29F" w:rsidR="008117AE" w:rsidRPr="0074729E" w:rsidRDefault="008117AE" w:rsidP="00F633BB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49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1127BA45" w14:textId="6DF30022" w:rsidR="008117AE" w:rsidRPr="0074729E" w:rsidRDefault="008117AE" w:rsidP="00F633BB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2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1AB27" w14:textId="5A5D995A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FD8F2" w14:textId="0FEEA3B2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2BDB0" w14:textId="20409BA3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D3F9DB" w14:textId="281BE1FA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29%</w:t>
            </w:r>
          </w:p>
        </w:tc>
      </w:tr>
      <w:tr w:rsidR="008117AE" w:rsidRPr="00040121" w14:paraId="21F93289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ECEEC73" w14:textId="65EF0255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Heterosexual 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19FF1" w14:textId="3DEB3136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,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1A1D0" w14:textId="5B65168C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2,043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6B598A6B" w14:textId="4CD03FCF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65200D40" w14:textId="0DB4F8F2" w:rsidR="008117AE" w:rsidRPr="0074729E" w:rsidRDefault="008117AE" w:rsidP="00F633BB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48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19A93D20" w14:textId="25375297" w:rsidR="008117AE" w:rsidRPr="0074729E" w:rsidRDefault="008117AE" w:rsidP="00F633BB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AA52F" w14:textId="76D5CCB7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FA42A" w14:textId="51C7B9C9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65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09998E" w14:textId="0E1B75C7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6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549C34" w14:textId="6D4A853C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8%</w:t>
            </w:r>
          </w:p>
        </w:tc>
      </w:tr>
      <w:tr w:rsidR="008117AE" w:rsidRPr="00040121" w14:paraId="7869B81D" w14:textId="77777777" w:rsidTr="004E4059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0147BB9" w14:textId="44604586" w:rsidR="008117AE" w:rsidRPr="0074729E" w:rsidRDefault="008117AE" w:rsidP="008117AE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Heterosexual wome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DB4CC2" w14:textId="15E14F47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3,7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CA5B0" w14:textId="60D25DEF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2,133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3A0D2A67" w14:textId="6DEF3AE4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90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2620869D" w14:textId="2CFD5E70" w:rsidR="008117AE" w:rsidRPr="0074729E" w:rsidRDefault="008117AE" w:rsidP="00F633BB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73</w:t>
            </w:r>
          </w:p>
        </w:tc>
        <w:tc>
          <w:tcPr>
            <w:tcW w:w="0" w:type="auto"/>
            <w:shd w:val="clear" w:color="000000" w:fill="F2F2F2"/>
            <w:noWrap/>
            <w:hideMark/>
          </w:tcPr>
          <w:p w14:paraId="48D8FCAB" w14:textId="5EBB8F69" w:rsidR="008117AE" w:rsidRPr="0074729E" w:rsidRDefault="008117AE" w:rsidP="00F633BB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1F879" w14:textId="40E4768D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61752" w14:textId="29677527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6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3964B3" w14:textId="6130FB53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51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924E7" w14:textId="767D318C" w:rsidR="008117AE" w:rsidRPr="0074729E" w:rsidRDefault="008117AE" w:rsidP="008117AE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040121">
              <w:rPr>
                <w:rFonts w:ascii="Arial" w:hAnsi="Arial" w:cs="Arial"/>
              </w:rPr>
              <w:t>9%</w:t>
            </w:r>
          </w:p>
        </w:tc>
      </w:tr>
    </w:tbl>
    <w:p w14:paraId="3D96322B" w14:textId="0FB4ACD2" w:rsidR="00223DF7" w:rsidRDefault="00223DF7" w:rsidP="00BC6D5F">
      <w:pPr>
        <w:pStyle w:val="EndNoteBibliography"/>
        <w:spacing w:after="0"/>
        <w:rPr>
          <w:rFonts w:ascii="Arial" w:hAnsi="Arial" w:cs="Arial"/>
          <w:bCs/>
        </w:rPr>
      </w:pPr>
    </w:p>
    <w:p w14:paraId="3EFA1A64" w14:textId="77777777" w:rsidR="00A94987" w:rsidRPr="006B25CC" w:rsidRDefault="00A94987" w:rsidP="00A94987">
      <w:pPr>
        <w:pStyle w:val="EndNoteBibliography"/>
        <w:spacing w:after="0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Footnotes:</w:t>
      </w:r>
    </w:p>
    <w:p w14:paraId="1BD33703" w14:textId="38B1B14D" w:rsidR="00A94987" w:rsidRPr="006B25CC" w:rsidRDefault="00A94987" w:rsidP="00A94987">
      <w:pPr>
        <w:pStyle w:val="EndNoteBibliography"/>
        <w:spacing w:after="0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1</w:t>
      </w:r>
      <w:r>
        <w:rPr>
          <w:rFonts w:ascii="Arial" w:hAnsi="Arial" w:cs="Arial"/>
          <w:bCs/>
        </w:rPr>
        <w:t xml:space="preserve"> Total reclassified = </w:t>
      </w:r>
      <w:r w:rsidRPr="006B25CC">
        <w:rPr>
          <w:rFonts w:ascii="Arial" w:hAnsi="Arial" w:cs="Arial"/>
          <w:bCs/>
        </w:rPr>
        <w:t>CD4&lt;350 and recent RITA</w:t>
      </w:r>
      <w:r>
        <w:rPr>
          <w:rFonts w:ascii="Arial" w:hAnsi="Arial" w:cs="Arial"/>
          <w:bCs/>
        </w:rPr>
        <w:t xml:space="preserve"> + </w:t>
      </w:r>
      <w:r w:rsidRPr="006B25CC">
        <w:rPr>
          <w:rFonts w:ascii="Arial" w:hAnsi="Arial" w:cs="Arial"/>
          <w:bCs/>
        </w:rPr>
        <w:t>CD4&lt;350 and negative test within 12 months</w:t>
      </w:r>
      <w:r w:rsidR="009777C0">
        <w:rPr>
          <w:rFonts w:ascii="Arial" w:hAnsi="Arial" w:cs="Arial"/>
          <w:bCs/>
        </w:rPr>
        <w:t xml:space="preserve"> + </w:t>
      </w:r>
      <w:r w:rsidR="009777C0" w:rsidRPr="006B25CC">
        <w:rPr>
          <w:rFonts w:ascii="Arial" w:hAnsi="Arial" w:cs="Arial"/>
          <w:bCs/>
        </w:rPr>
        <w:t xml:space="preserve">CD4&lt;350 and negative test within </w:t>
      </w:r>
      <w:r w:rsidR="009777C0" w:rsidRPr="0074729E">
        <w:rPr>
          <w:rFonts w:ascii="Arial" w:eastAsia="Times New Roman" w:hAnsi="Arial" w:cs="Arial"/>
          <w:color w:val="000000"/>
          <w:kern w:val="0"/>
          <w:lang w:eastAsia="en-GB"/>
        </w:rPr>
        <w:t xml:space="preserve">12-24 </w:t>
      </w:r>
      <w:r w:rsidR="009777C0" w:rsidRPr="006B25CC">
        <w:rPr>
          <w:rFonts w:ascii="Arial" w:hAnsi="Arial" w:cs="Arial"/>
          <w:bCs/>
        </w:rPr>
        <w:t>months</w:t>
      </w:r>
      <w:r w:rsidR="00970E46">
        <w:rPr>
          <w:rFonts w:ascii="Arial" w:hAnsi="Arial" w:cs="Arial"/>
          <w:bCs/>
        </w:rPr>
        <w:t xml:space="preserve"> (depending on sensitivity analysis)</w:t>
      </w:r>
    </w:p>
    <w:p w14:paraId="10F228E9" w14:textId="77777777" w:rsidR="00A94987" w:rsidRDefault="00A94987" w:rsidP="00A94987">
      <w:pPr>
        <w:pStyle w:val="EndNoteBibliography"/>
        <w:spacing w:after="0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2</w:t>
      </w:r>
      <w:r>
        <w:rPr>
          <w:rFonts w:ascii="Arial" w:hAnsi="Arial" w:cs="Arial"/>
          <w:bCs/>
        </w:rPr>
        <w:t xml:space="preserve"> </w:t>
      </w:r>
      <w:r w:rsidRPr="000A74E0">
        <w:rPr>
          <w:rFonts w:ascii="Arial" w:hAnsi="Arial" w:cs="Arial"/>
          <w:bCs/>
        </w:rPr>
        <w:t xml:space="preserve">Late diagnosed before correction </w:t>
      </w:r>
      <w:r>
        <w:rPr>
          <w:rFonts w:ascii="Arial" w:hAnsi="Arial" w:cs="Arial"/>
          <w:bCs/>
        </w:rPr>
        <w:t>= CD4&lt;350 / Total</w:t>
      </w:r>
    </w:p>
    <w:p w14:paraId="35183CAD" w14:textId="77777777" w:rsidR="00A94987" w:rsidRDefault="00A94987" w:rsidP="00A94987">
      <w:pPr>
        <w:pStyle w:val="EndNoteBibliography"/>
        <w:spacing w:after="0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3</w:t>
      </w:r>
      <w:r>
        <w:rPr>
          <w:rFonts w:ascii="Arial" w:hAnsi="Arial" w:cs="Arial"/>
          <w:bCs/>
        </w:rPr>
        <w:t xml:space="preserve"> </w:t>
      </w:r>
      <w:r w:rsidRPr="000A74E0">
        <w:rPr>
          <w:rFonts w:ascii="Arial" w:hAnsi="Arial" w:cs="Arial"/>
          <w:bCs/>
        </w:rPr>
        <w:t xml:space="preserve">Late diagnosed </w:t>
      </w:r>
      <w:r>
        <w:rPr>
          <w:rFonts w:ascii="Arial" w:hAnsi="Arial" w:cs="Arial"/>
          <w:bCs/>
        </w:rPr>
        <w:t>after</w:t>
      </w:r>
      <w:r w:rsidRPr="000A74E0">
        <w:rPr>
          <w:rFonts w:ascii="Arial" w:hAnsi="Arial" w:cs="Arial"/>
          <w:bCs/>
        </w:rPr>
        <w:t xml:space="preserve"> correction </w:t>
      </w:r>
      <w:r>
        <w:rPr>
          <w:rFonts w:ascii="Arial" w:hAnsi="Arial" w:cs="Arial"/>
          <w:bCs/>
        </w:rPr>
        <w:t>= (CD4&lt;350 - Total reclassified) / Total</w:t>
      </w:r>
    </w:p>
    <w:p w14:paraId="7DDC7E01" w14:textId="77777777" w:rsidR="00A94987" w:rsidRDefault="00A94987" w:rsidP="00A94987">
      <w:pPr>
        <w:pStyle w:val="EndNoteBibliography"/>
        <w:spacing w:after="0"/>
        <w:rPr>
          <w:rFonts w:ascii="Arial" w:hAnsi="Arial" w:cs="Arial"/>
          <w:bCs/>
        </w:rPr>
      </w:pPr>
      <w:r>
        <w:rPr>
          <w:rFonts w:ascii="Arial" w:hAnsi="Arial" w:cs="Arial"/>
          <w:bCs/>
          <w:vertAlign w:val="superscript"/>
        </w:rPr>
        <w:t>4</w:t>
      </w:r>
      <w:r>
        <w:rPr>
          <w:rFonts w:ascii="Arial" w:hAnsi="Arial" w:cs="Arial"/>
          <w:bCs/>
        </w:rPr>
        <w:t xml:space="preserve"> C</w:t>
      </w:r>
      <w:r w:rsidRPr="000A74E0">
        <w:rPr>
          <w:rFonts w:ascii="Arial" w:hAnsi="Arial" w:cs="Arial"/>
          <w:bCs/>
        </w:rPr>
        <w:t xml:space="preserve">orrection </w:t>
      </w:r>
      <w:r>
        <w:rPr>
          <w:rFonts w:ascii="Arial" w:hAnsi="Arial" w:cs="Arial"/>
          <w:bCs/>
        </w:rPr>
        <w:t>factor = Total reclassified / CD4&lt;350</w:t>
      </w:r>
    </w:p>
    <w:p w14:paraId="63D17AC3" w14:textId="2D42A480" w:rsidR="00B35A92" w:rsidRDefault="00B35A92" w:rsidP="00B35A92">
      <w:pPr>
        <w:suppressAutoHyphens w:val="0"/>
        <w:overflowPunct/>
        <w:textAlignment w:val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Cs/>
        </w:rPr>
        <w:br w:type="page"/>
      </w:r>
      <w:r w:rsidRPr="00B35A92">
        <w:rPr>
          <w:rFonts w:ascii="Arial" w:hAnsi="Arial" w:cs="Arial"/>
          <w:b/>
        </w:rPr>
        <w:lastRenderedPageBreak/>
        <w:t xml:space="preserve">Supplementary table 3: </w:t>
      </w:r>
      <w:r>
        <w:rPr>
          <w:rFonts w:ascii="Arial" w:hAnsi="Arial" w:cs="Arial"/>
          <w:b/>
          <w:lang w:val="en-US"/>
        </w:rPr>
        <w:t>C</w:t>
      </w:r>
      <w:r w:rsidRPr="00B35A92">
        <w:rPr>
          <w:rFonts w:ascii="Arial" w:hAnsi="Arial" w:cs="Arial"/>
          <w:b/>
          <w:lang w:val="en-US"/>
        </w:rPr>
        <w:t>orrection factors for all individuals with baseline CD4 count and RITA result</w:t>
      </w:r>
      <w:r w:rsidR="006050E4">
        <w:rPr>
          <w:rFonts w:ascii="Arial" w:hAnsi="Arial" w:cs="Arial"/>
          <w:b/>
          <w:lang w:val="en-US"/>
        </w:rPr>
        <w:t xml:space="preserve"> (</w:t>
      </w:r>
      <w:r w:rsidR="00731D13">
        <w:rPr>
          <w:rFonts w:ascii="Arial" w:hAnsi="Arial" w:cs="Arial"/>
          <w:b/>
          <w:lang w:val="en-US"/>
        </w:rPr>
        <w:t xml:space="preserve">i.e. </w:t>
      </w:r>
      <w:r w:rsidR="006050E4">
        <w:rPr>
          <w:rFonts w:ascii="Arial" w:hAnsi="Arial" w:cs="Arial"/>
          <w:b/>
          <w:lang w:val="en-US"/>
        </w:rPr>
        <w:t>sensitivity analysis 4)</w:t>
      </w:r>
      <w:r w:rsidRPr="00B35A92">
        <w:rPr>
          <w:rFonts w:ascii="Arial" w:hAnsi="Arial" w:cs="Arial"/>
          <w:b/>
          <w:lang w:val="en-US"/>
        </w:rPr>
        <w:t>, by year of</w:t>
      </w:r>
      <w:r>
        <w:rPr>
          <w:rFonts w:ascii="Arial" w:hAnsi="Arial" w:cs="Arial"/>
          <w:b/>
          <w:lang w:val="en-US"/>
        </w:rPr>
        <w:t xml:space="preserve"> diagnosis, probable route of exposure, age group and region of diagnosis</w:t>
      </w:r>
    </w:p>
    <w:p w14:paraId="380F4100" w14:textId="765F6EA4" w:rsidR="00B35A92" w:rsidRDefault="00B35A92">
      <w:pPr>
        <w:suppressAutoHyphens w:val="0"/>
        <w:overflowPunct/>
        <w:textAlignment w:val="auto"/>
        <w:rPr>
          <w:rFonts w:ascii="Arial" w:hAnsi="Arial" w:cs="Arial"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40"/>
        <w:gridCol w:w="657"/>
        <w:gridCol w:w="2406"/>
        <w:gridCol w:w="2002"/>
        <w:gridCol w:w="2283"/>
      </w:tblGrid>
      <w:tr w:rsidR="00B35A92" w:rsidRPr="00B35A92" w14:paraId="29411803" w14:textId="77777777" w:rsidTr="00C425F7">
        <w:trPr>
          <w:trHeight w:val="22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5EF5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D5DE" w14:textId="77777777" w:rsidR="00B35A92" w:rsidRPr="0052574A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2574A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58AD" w14:textId="77777777" w:rsidR="00B35A92" w:rsidRPr="0052574A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2574A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Gay and bisexual 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B313" w14:textId="77777777" w:rsidR="00B35A92" w:rsidRPr="0052574A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2574A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Heterosexual 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ABA8" w14:textId="77777777" w:rsidR="00B35A92" w:rsidRPr="0052574A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52574A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Heterosexual women</w:t>
            </w:r>
          </w:p>
        </w:tc>
      </w:tr>
      <w:tr w:rsidR="00B35A92" w:rsidRPr="00B35A92" w14:paraId="10D10E74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E59C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All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6631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03B71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4F7E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6EC2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9%</w:t>
            </w:r>
          </w:p>
        </w:tc>
      </w:tr>
      <w:tr w:rsidR="00B35A92" w:rsidRPr="00B35A92" w14:paraId="56EE0D21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22ED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AD12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769D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2E2B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E5E3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</w:tr>
      <w:tr w:rsidR="00B35A92" w:rsidRPr="00B35A92" w14:paraId="3FAE2263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98C3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2849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623E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C9AE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D3EE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6%</w:t>
            </w:r>
          </w:p>
        </w:tc>
      </w:tr>
      <w:tr w:rsidR="00B35A92" w:rsidRPr="00B35A92" w14:paraId="66477419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F58A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6886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FE221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D2CB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A889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0%</w:t>
            </w:r>
          </w:p>
        </w:tc>
      </w:tr>
      <w:tr w:rsidR="00B35A92" w:rsidRPr="00B35A92" w14:paraId="2F72A667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C53D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8D0E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0809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12B9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F854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8%</w:t>
            </w:r>
          </w:p>
        </w:tc>
      </w:tr>
      <w:tr w:rsidR="00B35A92" w:rsidRPr="00B35A92" w14:paraId="03944713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88DF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A97A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B9EB1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98F6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D2BC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7%</w:t>
            </w:r>
          </w:p>
        </w:tc>
      </w:tr>
      <w:tr w:rsidR="00B35A92" w:rsidRPr="00B35A92" w14:paraId="4E11E304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75008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4295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3BBF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04B2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1999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3%</w:t>
            </w:r>
          </w:p>
        </w:tc>
      </w:tr>
      <w:tr w:rsidR="00B35A92" w:rsidRPr="00B35A92" w14:paraId="31E75C63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E187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C00C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7B8E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BF58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354C1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2%</w:t>
            </w:r>
          </w:p>
        </w:tc>
      </w:tr>
      <w:tr w:rsidR="00B35A92" w:rsidRPr="00B35A92" w14:paraId="19342713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0780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828E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5F40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CFAC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E6E1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9%</w:t>
            </w:r>
          </w:p>
        </w:tc>
      </w:tr>
      <w:tr w:rsidR="00B35A92" w:rsidRPr="00B35A92" w14:paraId="06CB5B4D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BB582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F925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CDC5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ACEED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3FDA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9%</w:t>
            </w:r>
          </w:p>
        </w:tc>
      </w:tr>
      <w:tr w:rsidR="00B35A92" w:rsidRPr="00B35A92" w14:paraId="171CE6DF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48ED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8F86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B094E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D850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733D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1%</w:t>
            </w:r>
          </w:p>
        </w:tc>
      </w:tr>
      <w:tr w:rsidR="00B35A92" w:rsidRPr="00B35A92" w14:paraId="3FBBCDF8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A84B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21052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1A24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B6AF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94F16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</w:tr>
      <w:tr w:rsidR="00B35A92" w:rsidRPr="00B35A92" w14:paraId="31406EBA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67CE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5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12F8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725C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4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0B16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38C3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5%</w:t>
            </w:r>
          </w:p>
        </w:tc>
      </w:tr>
      <w:tr w:rsidR="00B35A92" w:rsidRPr="00B35A92" w14:paraId="5C915B94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9FE7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1B96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2BF2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D6AE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9D0A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2%</w:t>
            </w:r>
          </w:p>
        </w:tc>
      </w:tr>
      <w:tr w:rsidR="00B35A92" w:rsidRPr="00B35A92" w14:paraId="2F6FE7DA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1987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35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724F1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DD4F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6FC89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EFA1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7%</w:t>
            </w:r>
          </w:p>
        </w:tc>
      </w:tr>
      <w:tr w:rsidR="00B35A92" w:rsidRPr="00B35A92" w14:paraId="2A94B8ED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E737A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50-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14FD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2FE9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DDD2E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F7E3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6%</w:t>
            </w:r>
          </w:p>
        </w:tc>
      </w:tr>
      <w:tr w:rsidR="00B35A92" w:rsidRPr="00B35A92" w14:paraId="42A0220B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206F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65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0EFA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5FB1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DF18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974BC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6%</w:t>
            </w:r>
          </w:p>
        </w:tc>
      </w:tr>
      <w:tr w:rsidR="00B35A92" w:rsidRPr="00B35A92" w14:paraId="2B2184FC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E05B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</w:rPr>
              <w:t>Region of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CD29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9063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EE6C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7183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 </w:t>
            </w:r>
          </w:p>
        </w:tc>
      </w:tr>
      <w:tr w:rsidR="00B35A92" w:rsidRPr="00B35A92" w14:paraId="0C5E33E3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77B95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Lond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CDA46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E6C6B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3F88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0526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0%</w:t>
            </w:r>
          </w:p>
        </w:tc>
      </w:tr>
      <w:tr w:rsidR="00B35A92" w:rsidRPr="00B35A92" w14:paraId="1DF0D07D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93DF8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Midlands and East of En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16E8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8484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AABAB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B8A8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9%</w:t>
            </w:r>
          </w:p>
        </w:tc>
      </w:tr>
      <w:tr w:rsidR="00B35A92" w:rsidRPr="00B35A92" w14:paraId="7BB8DE5D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FB84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North of En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C1F5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A706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74E9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5DF6B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9%</w:t>
            </w:r>
          </w:p>
        </w:tc>
      </w:tr>
      <w:tr w:rsidR="00B35A92" w:rsidRPr="00B35A92" w14:paraId="406E1816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9576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South of Eng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BD7D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345C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7FFF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138F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8%</w:t>
            </w:r>
          </w:p>
        </w:tc>
      </w:tr>
      <w:tr w:rsidR="00B35A92" w:rsidRPr="00B35A92" w14:paraId="15FC4B2D" w14:textId="77777777" w:rsidTr="00C425F7">
        <w:trPr>
          <w:trHeight w:val="22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D43D" w14:textId="77777777" w:rsidR="00B35A92" w:rsidRPr="00B35A92" w:rsidRDefault="00B35A92" w:rsidP="00B35A92">
            <w:pPr>
              <w:suppressAutoHyphens w:val="0"/>
              <w:overflowPunct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Wales/Northern Ire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169B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D081B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DECE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C6D5C" w14:textId="77777777" w:rsidR="00B35A92" w:rsidRPr="00B35A92" w:rsidRDefault="00B35A92" w:rsidP="00B35A92">
            <w:pPr>
              <w:suppressAutoHyphens w:val="0"/>
              <w:overflowPunct/>
              <w:jc w:val="right"/>
              <w:textAlignment w:val="auto"/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</w:pPr>
            <w:r w:rsidRPr="00B35A92">
              <w:rPr>
                <w:rFonts w:ascii="Arial" w:eastAsia="Times New Roman" w:hAnsi="Arial" w:cs="Arial"/>
                <w:color w:val="000000"/>
                <w:kern w:val="0"/>
                <w:lang w:eastAsia="en-GB"/>
              </w:rPr>
              <w:t>3%</w:t>
            </w:r>
          </w:p>
        </w:tc>
      </w:tr>
    </w:tbl>
    <w:p w14:paraId="0C8C084E" w14:textId="77777777" w:rsidR="00223DF7" w:rsidRPr="00BC6D5F" w:rsidRDefault="00223DF7" w:rsidP="00BC6D5F">
      <w:pPr>
        <w:pStyle w:val="EndNoteBibliography"/>
        <w:spacing w:after="0"/>
        <w:rPr>
          <w:rFonts w:ascii="Arial" w:hAnsi="Arial" w:cs="Arial"/>
          <w:bCs/>
        </w:rPr>
      </w:pPr>
    </w:p>
    <w:sectPr w:rsidR="00223DF7" w:rsidRPr="00BC6D5F" w:rsidSect="00BC6D5F">
      <w:pgSz w:w="16838" w:h="11906" w:orient="landscape"/>
      <w:pgMar w:top="1134" w:right="1134" w:bottom="1134" w:left="1134" w:header="0" w:footer="720" w:gutter="0"/>
      <w:cols w:space="720"/>
      <w:formProt w:val="0"/>
      <w:docGrid w:linePitch="299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CF6D3" w14:textId="77777777" w:rsidR="003B13A7" w:rsidRDefault="003B13A7">
      <w:r>
        <w:separator/>
      </w:r>
    </w:p>
  </w:endnote>
  <w:endnote w:type="continuationSeparator" w:id="0">
    <w:p w14:paraId="4C987BE7" w14:textId="77777777" w:rsidR="003B13A7" w:rsidRDefault="003B1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F9457" w14:textId="285B007D" w:rsidR="00B243E3" w:rsidRDefault="00B243E3">
    <w:pPr>
      <w:pStyle w:val="Footer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1</w:t>
    </w:r>
    <w:r>
      <w:fldChar w:fldCharType="end"/>
    </w:r>
  </w:p>
  <w:p w14:paraId="726A8DBE" w14:textId="77777777" w:rsidR="00B243E3" w:rsidRDefault="00B243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62227" w14:textId="77777777" w:rsidR="003B13A7" w:rsidRDefault="003B13A7">
      <w:r>
        <w:separator/>
      </w:r>
    </w:p>
  </w:footnote>
  <w:footnote w:type="continuationSeparator" w:id="0">
    <w:p w14:paraId="145983A8" w14:textId="77777777" w:rsidR="003B13A7" w:rsidRDefault="003B1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285B51"/>
    <w:multiLevelType w:val="hybridMultilevel"/>
    <w:tmpl w:val="1686816E"/>
    <w:lvl w:ilvl="0" w:tplc="26DAD7E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181FBA"/>
    <w:multiLevelType w:val="hybridMultilevel"/>
    <w:tmpl w:val="E78C88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A20F65"/>
    <w:multiLevelType w:val="hybridMultilevel"/>
    <w:tmpl w:val="8FF08D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864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perpi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r0550pn2vtdgepdpzxfz0z9attd5z5z9er&quot;&gt;My EndNote Library&lt;record-ids&gt;&lt;item&gt;4&lt;/item&gt;&lt;item&gt;21&lt;/item&gt;&lt;item&gt;23&lt;/item&gt;&lt;item&gt;38&lt;/item&gt;&lt;item&gt;40&lt;/item&gt;&lt;item&gt;41&lt;/item&gt;&lt;item&gt;42&lt;/item&gt;&lt;item&gt;43&lt;/item&gt;&lt;item&gt;44&lt;/item&gt;&lt;item&gt;45&lt;/item&gt;&lt;item&gt;46&lt;/item&gt;&lt;item&gt;48&lt;/item&gt;&lt;item&gt;50&lt;/item&gt;&lt;item&gt;54&lt;/item&gt;&lt;item&gt;58&lt;/item&gt;&lt;item&gt;66&lt;/item&gt;&lt;item&gt;84&lt;/item&gt;&lt;item&gt;93&lt;/item&gt;&lt;item&gt;387&lt;/item&gt;&lt;item&gt;388&lt;/item&gt;&lt;item&gt;389&lt;/item&gt;&lt;item&gt;390&lt;/item&gt;&lt;item&gt;391&lt;/item&gt;&lt;item&gt;395&lt;/item&gt;&lt;item&gt;396&lt;/item&gt;&lt;item&gt;397&lt;/item&gt;&lt;item&gt;399&lt;/item&gt;&lt;item&gt;402&lt;/item&gt;&lt;item&gt;404&lt;/item&gt;&lt;item&gt;405&lt;/item&gt;&lt;item&gt;406&lt;/item&gt;&lt;item&gt;407&lt;/item&gt;&lt;item&gt;409&lt;/item&gt;&lt;item&gt;411&lt;/item&gt;&lt;item&gt;412&lt;/item&gt;&lt;/record-ids&gt;&lt;/item&gt;&lt;/Libraries&gt;"/>
    <w:docVar w:name="paperpile-autoUpdateBibliography" w:val="true"/>
    <w:docVar w:name="paperpile-clusterType" w:val="normal"/>
    <w:docVar w:name="paperpile-doc-id" w:val="L232S389O679L463"/>
    <w:docVar w:name="paperpile-doc-name" w:val="Late diagnosis paper_final.docx"/>
    <w:docVar w:name="paperpile-includeDoi" w:val="false"/>
    <w:docVar w:name="paperpile-styleFile" w:val="plos.csl"/>
    <w:docVar w:name="paperpile-styleId" w:val="plos"/>
    <w:docVar w:name="paperpile-styleLabel" w:val="Public Library of Science"/>
    <w:docVar w:name="paperpile-styleLocale" w:val="en-GB"/>
  </w:docVars>
  <w:rsids>
    <w:rsidRoot w:val="00E11C74"/>
    <w:rsid w:val="00003371"/>
    <w:rsid w:val="000044B4"/>
    <w:rsid w:val="00005D8C"/>
    <w:rsid w:val="0001063E"/>
    <w:rsid w:val="00010B4D"/>
    <w:rsid w:val="000132CB"/>
    <w:rsid w:val="00021DED"/>
    <w:rsid w:val="00023FE7"/>
    <w:rsid w:val="00026FAA"/>
    <w:rsid w:val="00027A85"/>
    <w:rsid w:val="0003220F"/>
    <w:rsid w:val="00033225"/>
    <w:rsid w:val="00033ACF"/>
    <w:rsid w:val="0003750C"/>
    <w:rsid w:val="00040121"/>
    <w:rsid w:val="000408DA"/>
    <w:rsid w:val="000434BE"/>
    <w:rsid w:val="0004477F"/>
    <w:rsid w:val="00045487"/>
    <w:rsid w:val="00045F27"/>
    <w:rsid w:val="00050AAD"/>
    <w:rsid w:val="000518EA"/>
    <w:rsid w:val="000519CE"/>
    <w:rsid w:val="000633CE"/>
    <w:rsid w:val="00063E5B"/>
    <w:rsid w:val="000641F9"/>
    <w:rsid w:val="00064FD6"/>
    <w:rsid w:val="000707EC"/>
    <w:rsid w:val="00071F7A"/>
    <w:rsid w:val="00073087"/>
    <w:rsid w:val="0007452E"/>
    <w:rsid w:val="000772B1"/>
    <w:rsid w:val="000814FC"/>
    <w:rsid w:val="00083725"/>
    <w:rsid w:val="00090721"/>
    <w:rsid w:val="000954AC"/>
    <w:rsid w:val="00095DB2"/>
    <w:rsid w:val="000A0734"/>
    <w:rsid w:val="000A1006"/>
    <w:rsid w:val="000A6803"/>
    <w:rsid w:val="000A74E0"/>
    <w:rsid w:val="000B0B97"/>
    <w:rsid w:val="000B7681"/>
    <w:rsid w:val="000C1488"/>
    <w:rsid w:val="000C2E0C"/>
    <w:rsid w:val="000D02DC"/>
    <w:rsid w:val="000D0F41"/>
    <w:rsid w:val="000D114E"/>
    <w:rsid w:val="000D1E02"/>
    <w:rsid w:val="000D439F"/>
    <w:rsid w:val="000D5B5C"/>
    <w:rsid w:val="000D5ECC"/>
    <w:rsid w:val="000D6D62"/>
    <w:rsid w:val="000E1B3D"/>
    <w:rsid w:val="000E32BB"/>
    <w:rsid w:val="000E3FCA"/>
    <w:rsid w:val="000E49D7"/>
    <w:rsid w:val="000E6377"/>
    <w:rsid w:val="000E7D38"/>
    <w:rsid w:val="000F2259"/>
    <w:rsid w:val="000F273F"/>
    <w:rsid w:val="000F277D"/>
    <w:rsid w:val="000F3D28"/>
    <w:rsid w:val="000F7213"/>
    <w:rsid w:val="000F73FF"/>
    <w:rsid w:val="00101E7C"/>
    <w:rsid w:val="0010265F"/>
    <w:rsid w:val="00103953"/>
    <w:rsid w:val="00103BA0"/>
    <w:rsid w:val="0010461D"/>
    <w:rsid w:val="0011097D"/>
    <w:rsid w:val="00110CA8"/>
    <w:rsid w:val="001133D4"/>
    <w:rsid w:val="00115961"/>
    <w:rsid w:val="00117537"/>
    <w:rsid w:val="00127100"/>
    <w:rsid w:val="00130FEE"/>
    <w:rsid w:val="00131480"/>
    <w:rsid w:val="00134162"/>
    <w:rsid w:val="00135E42"/>
    <w:rsid w:val="00140DF6"/>
    <w:rsid w:val="001423DB"/>
    <w:rsid w:val="0014414E"/>
    <w:rsid w:val="001457D5"/>
    <w:rsid w:val="00146A69"/>
    <w:rsid w:val="00146CCC"/>
    <w:rsid w:val="00147D42"/>
    <w:rsid w:val="00147F61"/>
    <w:rsid w:val="00150038"/>
    <w:rsid w:val="001503DC"/>
    <w:rsid w:val="0016016C"/>
    <w:rsid w:val="0016087B"/>
    <w:rsid w:val="00164FFB"/>
    <w:rsid w:val="00165F24"/>
    <w:rsid w:val="001722B8"/>
    <w:rsid w:val="00173960"/>
    <w:rsid w:val="00177B78"/>
    <w:rsid w:val="0018135F"/>
    <w:rsid w:val="0018142B"/>
    <w:rsid w:val="00183213"/>
    <w:rsid w:val="001921C3"/>
    <w:rsid w:val="001952DC"/>
    <w:rsid w:val="00197700"/>
    <w:rsid w:val="001A2F1C"/>
    <w:rsid w:val="001A43AC"/>
    <w:rsid w:val="001A52A6"/>
    <w:rsid w:val="001A77C8"/>
    <w:rsid w:val="001B13D9"/>
    <w:rsid w:val="001B1DF3"/>
    <w:rsid w:val="001B2C2D"/>
    <w:rsid w:val="001B3C37"/>
    <w:rsid w:val="001B5838"/>
    <w:rsid w:val="001B5CF7"/>
    <w:rsid w:val="001C241B"/>
    <w:rsid w:val="001C4458"/>
    <w:rsid w:val="001C481D"/>
    <w:rsid w:val="001C486D"/>
    <w:rsid w:val="001C5427"/>
    <w:rsid w:val="001C56B6"/>
    <w:rsid w:val="001C628D"/>
    <w:rsid w:val="001D0152"/>
    <w:rsid w:val="001D0A47"/>
    <w:rsid w:val="001D1238"/>
    <w:rsid w:val="001D12BF"/>
    <w:rsid w:val="001D160A"/>
    <w:rsid w:val="001D21DB"/>
    <w:rsid w:val="001D2AB7"/>
    <w:rsid w:val="001D3190"/>
    <w:rsid w:val="001E1A89"/>
    <w:rsid w:val="001E5062"/>
    <w:rsid w:val="001E76D5"/>
    <w:rsid w:val="001F029E"/>
    <w:rsid w:val="001F0342"/>
    <w:rsid w:val="001F1C21"/>
    <w:rsid w:val="001F20C5"/>
    <w:rsid w:val="001F3893"/>
    <w:rsid w:val="001F5A64"/>
    <w:rsid w:val="001F6629"/>
    <w:rsid w:val="00203EA0"/>
    <w:rsid w:val="002053CE"/>
    <w:rsid w:val="00207766"/>
    <w:rsid w:val="002155A0"/>
    <w:rsid w:val="00215877"/>
    <w:rsid w:val="002174B4"/>
    <w:rsid w:val="00220ABB"/>
    <w:rsid w:val="00223770"/>
    <w:rsid w:val="00223DF7"/>
    <w:rsid w:val="00224114"/>
    <w:rsid w:val="00224BB8"/>
    <w:rsid w:val="002300BB"/>
    <w:rsid w:val="00230449"/>
    <w:rsid w:val="00231953"/>
    <w:rsid w:val="00237109"/>
    <w:rsid w:val="00244AC6"/>
    <w:rsid w:val="00244F62"/>
    <w:rsid w:val="002453A2"/>
    <w:rsid w:val="00246914"/>
    <w:rsid w:val="00254033"/>
    <w:rsid w:val="002554D5"/>
    <w:rsid w:val="00256BEE"/>
    <w:rsid w:val="00257960"/>
    <w:rsid w:val="002613BC"/>
    <w:rsid w:val="00262205"/>
    <w:rsid w:val="002642E4"/>
    <w:rsid w:val="002649E0"/>
    <w:rsid w:val="00265A38"/>
    <w:rsid w:val="00265D02"/>
    <w:rsid w:val="002661B1"/>
    <w:rsid w:val="00270E7A"/>
    <w:rsid w:val="0027514D"/>
    <w:rsid w:val="00281150"/>
    <w:rsid w:val="00281927"/>
    <w:rsid w:val="00284B39"/>
    <w:rsid w:val="00286919"/>
    <w:rsid w:val="00290374"/>
    <w:rsid w:val="0029154C"/>
    <w:rsid w:val="00294AC5"/>
    <w:rsid w:val="00294B93"/>
    <w:rsid w:val="002A408E"/>
    <w:rsid w:val="002A4D6C"/>
    <w:rsid w:val="002A71A6"/>
    <w:rsid w:val="002A7221"/>
    <w:rsid w:val="002B20D2"/>
    <w:rsid w:val="002B3080"/>
    <w:rsid w:val="002B3D99"/>
    <w:rsid w:val="002C1201"/>
    <w:rsid w:val="002C15E6"/>
    <w:rsid w:val="002C3425"/>
    <w:rsid w:val="002C3B54"/>
    <w:rsid w:val="002C4335"/>
    <w:rsid w:val="002C664B"/>
    <w:rsid w:val="002D1E2E"/>
    <w:rsid w:val="002D2417"/>
    <w:rsid w:val="002D38A4"/>
    <w:rsid w:val="002D3DE8"/>
    <w:rsid w:val="002D5915"/>
    <w:rsid w:val="002D5A05"/>
    <w:rsid w:val="002E0DA1"/>
    <w:rsid w:val="002E17CA"/>
    <w:rsid w:val="002E256A"/>
    <w:rsid w:val="002E3470"/>
    <w:rsid w:val="002E498E"/>
    <w:rsid w:val="002E7DAC"/>
    <w:rsid w:val="002F3D01"/>
    <w:rsid w:val="002F63B4"/>
    <w:rsid w:val="00300804"/>
    <w:rsid w:val="00302BA3"/>
    <w:rsid w:val="0030434E"/>
    <w:rsid w:val="00305326"/>
    <w:rsid w:val="00314A63"/>
    <w:rsid w:val="00321E4B"/>
    <w:rsid w:val="00322653"/>
    <w:rsid w:val="003229A7"/>
    <w:rsid w:val="00322D19"/>
    <w:rsid w:val="00322F52"/>
    <w:rsid w:val="00322F9E"/>
    <w:rsid w:val="00324AC9"/>
    <w:rsid w:val="0032784C"/>
    <w:rsid w:val="0033008A"/>
    <w:rsid w:val="0033136F"/>
    <w:rsid w:val="00331419"/>
    <w:rsid w:val="00331E35"/>
    <w:rsid w:val="00334C84"/>
    <w:rsid w:val="00343AB7"/>
    <w:rsid w:val="0034446A"/>
    <w:rsid w:val="003458FD"/>
    <w:rsid w:val="00345C89"/>
    <w:rsid w:val="003464B4"/>
    <w:rsid w:val="00351498"/>
    <w:rsid w:val="00351ED0"/>
    <w:rsid w:val="00353422"/>
    <w:rsid w:val="00353D33"/>
    <w:rsid w:val="00355243"/>
    <w:rsid w:val="00356450"/>
    <w:rsid w:val="00362CCA"/>
    <w:rsid w:val="00362D83"/>
    <w:rsid w:val="0036472C"/>
    <w:rsid w:val="0036525F"/>
    <w:rsid w:val="003664F1"/>
    <w:rsid w:val="0036764E"/>
    <w:rsid w:val="00371261"/>
    <w:rsid w:val="00373130"/>
    <w:rsid w:val="00373BEE"/>
    <w:rsid w:val="00374056"/>
    <w:rsid w:val="00374E15"/>
    <w:rsid w:val="0037681F"/>
    <w:rsid w:val="00380AE5"/>
    <w:rsid w:val="003810B9"/>
    <w:rsid w:val="00387531"/>
    <w:rsid w:val="0039450B"/>
    <w:rsid w:val="0039636C"/>
    <w:rsid w:val="003A4A3B"/>
    <w:rsid w:val="003A4B9B"/>
    <w:rsid w:val="003A56CF"/>
    <w:rsid w:val="003A5739"/>
    <w:rsid w:val="003B13A7"/>
    <w:rsid w:val="003B30C2"/>
    <w:rsid w:val="003B4A8C"/>
    <w:rsid w:val="003B677A"/>
    <w:rsid w:val="003C01E0"/>
    <w:rsid w:val="003C0265"/>
    <w:rsid w:val="003C24B4"/>
    <w:rsid w:val="003C301E"/>
    <w:rsid w:val="003C5197"/>
    <w:rsid w:val="003C5333"/>
    <w:rsid w:val="003C6C7C"/>
    <w:rsid w:val="003D0979"/>
    <w:rsid w:val="003D1E99"/>
    <w:rsid w:val="003E4CD0"/>
    <w:rsid w:val="003E533D"/>
    <w:rsid w:val="003E6203"/>
    <w:rsid w:val="003E66C5"/>
    <w:rsid w:val="003E77B2"/>
    <w:rsid w:val="003E7D1A"/>
    <w:rsid w:val="003F0DB3"/>
    <w:rsid w:val="003F4381"/>
    <w:rsid w:val="003F43EF"/>
    <w:rsid w:val="003F5FDE"/>
    <w:rsid w:val="003F68D7"/>
    <w:rsid w:val="003F6B2C"/>
    <w:rsid w:val="003F703D"/>
    <w:rsid w:val="004001C7"/>
    <w:rsid w:val="00400DBC"/>
    <w:rsid w:val="00401223"/>
    <w:rsid w:val="00402EB9"/>
    <w:rsid w:val="0040357A"/>
    <w:rsid w:val="00403AD0"/>
    <w:rsid w:val="0040438B"/>
    <w:rsid w:val="00404D63"/>
    <w:rsid w:val="00407181"/>
    <w:rsid w:val="00407ECC"/>
    <w:rsid w:val="00420DE6"/>
    <w:rsid w:val="004223D1"/>
    <w:rsid w:val="00422910"/>
    <w:rsid w:val="0042397F"/>
    <w:rsid w:val="004246CD"/>
    <w:rsid w:val="0042627C"/>
    <w:rsid w:val="00431E06"/>
    <w:rsid w:val="004466D9"/>
    <w:rsid w:val="004501C6"/>
    <w:rsid w:val="00456F0F"/>
    <w:rsid w:val="004604F1"/>
    <w:rsid w:val="004632F1"/>
    <w:rsid w:val="00463408"/>
    <w:rsid w:val="00464107"/>
    <w:rsid w:val="004653F3"/>
    <w:rsid w:val="004672EA"/>
    <w:rsid w:val="004717A8"/>
    <w:rsid w:val="004725F8"/>
    <w:rsid w:val="0047276C"/>
    <w:rsid w:val="004728DC"/>
    <w:rsid w:val="00472A55"/>
    <w:rsid w:val="00474C97"/>
    <w:rsid w:val="00480536"/>
    <w:rsid w:val="00484848"/>
    <w:rsid w:val="00485AEA"/>
    <w:rsid w:val="00486FD6"/>
    <w:rsid w:val="00495F64"/>
    <w:rsid w:val="0049725F"/>
    <w:rsid w:val="004A216A"/>
    <w:rsid w:val="004A33F3"/>
    <w:rsid w:val="004A4188"/>
    <w:rsid w:val="004A57C3"/>
    <w:rsid w:val="004B0364"/>
    <w:rsid w:val="004B364E"/>
    <w:rsid w:val="004B47F6"/>
    <w:rsid w:val="004B711B"/>
    <w:rsid w:val="004C1927"/>
    <w:rsid w:val="004C2E9A"/>
    <w:rsid w:val="004C3820"/>
    <w:rsid w:val="004D275F"/>
    <w:rsid w:val="004D2B5F"/>
    <w:rsid w:val="004D38A5"/>
    <w:rsid w:val="004D4FB1"/>
    <w:rsid w:val="004E0030"/>
    <w:rsid w:val="004E11CB"/>
    <w:rsid w:val="004E391D"/>
    <w:rsid w:val="004E3F49"/>
    <w:rsid w:val="004E4059"/>
    <w:rsid w:val="004E5360"/>
    <w:rsid w:val="004E6BD8"/>
    <w:rsid w:val="004F1677"/>
    <w:rsid w:val="004F25BF"/>
    <w:rsid w:val="004F4036"/>
    <w:rsid w:val="00501CEB"/>
    <w:rsid w:val="00501EAC"/>
    <w:rsid w:val="005022DC"/>
    <w:rsid w:val="00503D74"/>
    <w:rsid w:val="00503E95"/>
    <w:rsid w:val="005049C3"/>
    <w:rsid w:val="0050510B"/>
    <w:rsid w:val="00506C52"/>
    <w:rsid w:val="0051041A"/>
    <w:rsid w:val="00510A41"/>
    <w:rsid w:val="00512D6E"/>
    <w:rsid w:val="0051483D"/>
    <w:rsid w:val="005150A7"/>
    <w:rsid w:val="00515A96"/>
    <w:rsid w:val="00525583"/>
    <w:rsid w:val="0052574A"/>
    <w:rsid w:val="00527312"/>
    <w:rsid w:val="005307E6"/>
    <w:rsid w:val="00532AA8"/>
    <w:rsid w:val="00533063"/>
    <w:rsid w:val="005359D0"/>
    <w:rsid w:val="00536F50"/>
    <w:rsid w:val="005371FA"/>
    <w:rsid w:val="00541D3C"/>
    <w:rsid w:val="00543655"/>
    <w:rsid w:val="00543ABF"/>
    <w:rsid w:val="0054781D"/>
    <w:rsid w:val="005536C7"/>
    <w:rsid w:val="005566A1"/>
    <w:rsid w:val="0055671E"/>
    <w:rsid w:val="005576C2"/>
    <w:rsid w:val="00557F71"/>
    <w:rsid w:val="00562E66"/>
    <w:rsid w:val="0056348E"/>
    <w:rsid w:val="00571212"/>
    <w:rsid w:val="0057318F"/>
    <w:rsid w:val="005763C9"/>
    <w:rsid w:val="00577E43"/>
    <w:rsid w:val="0058050C"/>
    <w:rsid w:val="005A0D91"/>
    <w:rsid w:val="005A4599"/>
    <w:rsid w:val="005A51FC"/>
    <w:rsid w:val="005A5C33"/>
    <w:rsid w:val="005B02F3"/>
    <w:rsid w:val="005B1C6D"/>
    <w:rsid w:val="005B4EB5"/>
    <w:rsid w:val="005B6275"/>
    <w:rsid w:val="005C209C"/>
    <w:rsid w:val="005C2489"/>
    <w:rsid w:val="005C28D6"/>
    <w:rsid w:val="005D152D"/>
    <w:rsid w:val="005D1AA8"/>
    <w:rsid w:val="005D2E37"/>
    <w:rsid w:val="005D3727"/>
    <w:rsid w:val="005E0050"/>
    <w:rsid w:val="005E024E"/>
    <w:rsid w:val="005E3A6D"/>
    <w:rsid w:val="005E5E0E"/>
    <w:rsid w:val="005F107F"/>
    <w:rsid w:val="005F32E4"/>
    <w:rsid w:val="005F33C0"/>
    <w:rsid w:val="005F46A3"/>
    <w:rsid w:val="005F7BB4"/>
    <w:rsid w:val="00601AF0"/>
    <w:rsid w:val="00602493"/>
    <w:rsid w:val="0060249A"/>
    <w:rsid w:val="00603A5F"/>
    <w:rsid w:val="006050E4"/>
    <w:rsid w:val="00605B86"/>
    <w:rsid w:val="00606283"/>
    <w:rsid w:val="00614EAF"/>
    <w:rsid w:val="00617C4B"/>
    <w:rsid w:val="0062502F"/>
    <w:rsid w:val="006265CD"/>
    <w:rsid w:val="006316B7"/>
    <w:rsid w:val="006320ED"/>
    <w:rsid w:val="00632259"/>
    <w:rsid w:val="0063465F"/>
    <w:rsid w:val="006354C9"/>
    <w:rsid w:val="006364F3"/>
    <w:rsid w:val="00645562"/>
    <w:rsid w:val="00651333"/>
    <w:rsid w:val="00652353"/>
    <w:rsid w:val="00655F7B"/>
    <w:rsid w:val="00656CE1"/>
    <w:rsid w:val="00657064"/>
    <w:rsid w:val="006573C7"/>
    <w:rsid w:val="006618D9"/>
    <w:rsid w:val="00662B21"/>
    <w:rsid w:val="00663449"/>
    <w:rsid w:val="00663FD1"/>
    <w:rsid w:val="00667F1D"/>
    <w:rsid w:val="00681194"/>
    <w:rsid w:val="00683D0B"/>
    <w:rsid w:val="00684579"/>
    <w:rsid w:val="006845D8"/>
    <w:rsid w:val="006861DE"/>
    <w:rsid w:val="006865BB"/>
    <w:rsid w:val="0068679B"/>
    <w:rsid w:val="0068709E"/>
    <w:rsid w:val="006958F0"/>
    <w:rsid w:val="0069642E"/>
    <w:rsid w:val="006A04AE"/>
    <w:rsid w:val="006A06E3"/>
    <w:rsid w:val="006A0EC1"/>
    <w:rsid w:val="006A2A90"/>
    <w:rsid w:val="006A5BDD"/>
    <w:rsid w:val="006A6453"/>
    <w:rsid w:val="006A7DBE"/>
    <w:rsid w:val="006B0101"/>
    <w:rsid w:val="006B10B8"/>
    <w:rsid w:val="006B25CC"/>
    <w:rsid w:val="006B3BA2"/>
    <w:rsid w:val="006B5C1C"/>
    <w:rsid w:val="006B635B"/>
    <w:rsid w:val="006B67A0"/>
    <w:rsid w:val="006B708E"/>
    <w:rsid w:val="006B7891"/>
    <w:rsid w:val="006B7F15"/>
    <w:rsid w:val="006C0FEA"/>
    <w:rsid w:val="006C22E9"/>
    <w:rsid w:val="006C48B6"/>
    <w:rsid w:val="006D3D5D"/>
    <w:rsid w:val="006D68D2"/>
    <w:rsid w:val="006D6EF5"/>
    <w:rsid w:val="006D6FAB"/>
    <w:rsid w:val="006D7A45"/>
    <w:rsid w:val="006E07C9"/>
    <w:rsid w:val="006E16F5"/>
    <w:rsid w:val="006E36EB"/>
    <w:rsid w:val="006E6C6A"/>
    <w:rsid w:val="006E6CDC"/>
    <w:rsid w:val="006E7BE2"/>
    <w:rsid w:val="006F03CE"/>
    <w:rsid w:val="006F06E2"/>
    <w:rsid w:val="006F1362"/>
    <w:rsid w:val="006F1831"/>
    <w:rsid w:val="00700F18"/>
    <w:rsid w:val="007010CC"/>
    <w:rsid w:val="00701D39"/>
    <w:rsid w:val="0070324B"/>
    <w:rsid w:val="007060CB"/>
    <w:rsid w:val="00706755"/>
    <w:rsid w:val="007102DA"/>
    <w:rsid w:val="007147BB"/>
    <w:rsid w:val="00714FFA"/>
    <w:rsid w:val="00715DB8"/>
    <w:rsid w:val="0071681E"/>
    <w:rsid w:val="00720ED9"/>
    <w:rsid w:val="0072108F"/>
    <w:rsid w:val="0072130C"/>
    <w:rsid w:val="0072222F"/>
    <w:rsid w:val="007238CB"/>
    <w:rsid w:val="007247D4"/>
    <w:rsid w:val="00724CE9"/>
    <w:rsid w:val="0072722A"/>
    <w:rsid w:val="0073022D"/>
    <w:rsid w:val="00731D13"/>
    <w:rsid w:val="007361EC"/>
    <w:rsid w:val="00737BF8"/>
    <w:rsid w:val="00741F57"/>
    <w:rsid w:val="007454DD"/>
    <w:rsid w:val="0074729E"/>
    <w:rsid w:val="00754300"/>
    <w:rsid w:val="00755576"/>
    <w:rsid w:val="00760BE0"/>
    <w:rsid w:val="00761402"/>
    <w:rsid w:val="007614E3"/>
    <w:rsid w:val="00761E22"/>
    <w:rsid w:val="007623EA"/>
    <w:rsid w:val="00762EBC"/>
    <w:rsid w:val="007638EE"/>
    <w:rsid w:val="007642D1"/>
    <w:rsid w:val="007646AA"/>
    <w:rsid w:val="00765569"/>
    <w:rsid w:val="007678F5"/>
    <w:rsid w:val="007712FF"/>
    <w:rsid w:val="00771C11"/>
    <w:rsid w:val="00774254"/>
    <w:rsid w:val="00782159"/>
    <w:rsid w:val="00782B3F"/>
    <w:rsid w:val="0078662A"/>
    <w:rsid w:val="00787110"/>
    <w:rsid w:val="0078789D"/>
    <w:rsid w:val="00787B8C"/>
    <w:rsid w:val="007914F9"/>
    <w:rsid w:val="007950A0"/>
    <w:rsid w:val="0079584D"/>
    <w:rsid w:val="00796A19"/>
    <w:rsid w:val="0079743E"/>
    <w:rsid w:val="007A3BE1"/>
    <w:rsid w:val="007A6053"/>
    <w:rsid w:val="007A61F3"/>
    <w:rsid w:val="007A621F"/>
    <w:rsid w:val="007A6E1E"/>
    <w:rsid w:val="007A6EC2"/>
    <w:rsid w:val="007B0ACA"/>
    <w:rsid w:val="007B15C0"/>
    <w:rsid w:val="007B42E6"/>
    <w:rsid w:val="007B6829"/>
    <w:rsid w:val="007C7F78"/>
    <w:rsid w:val="007D0AC9"/>
    <w:rsid w:val="007E0242"/>
    <w:rsid w:val="007E074A"/>
    <w:rsid w:val="007E1ED8"/>
    <w:rsid w:val="007E23D7"/>
    <w:rsid w:val="007E32FF"/>
    <w:rsid w:val="007E485D"/>
    <w:rsid w:val="007E4A6A"/>
    <w:rsid w:val="007E5E05"/>
    <w:rsid w:val="007E7199"/>
    <w:rsid w:val="007F05FE"/>
    <w:rsid w:val="007F0E43"/>
    <w:rsid w:val="007F1DE1"/>
    <w:rsid w:val="007F6431"/>
    <w:rsid w:val="00805655"/>
    <w:rsid w:val="00806B3C"/>
    <w:rsid w:val="00810304"/>
    <w:rsid w:val="00810E62"/>
    <w:rsid w:val="008117AE"/>
    <w:rsid w:val="008124C5"/>
    <w:rsid w:val="0081353D"/>
    <w:rsid w:val="00814CFF"/>
    <w:rsid w:val="008151C1"/>
    <w:rsid w:val="0081716F"/>
    <w:rsid w:val="00817E65"/>
    <w:rsid w:val="008201FF"/>
    <w:rsid w:val="00822E86"/>
    <w:rsid w:val="0082594C"/>
    <w:rsid w:val="00830638"/>
    <w:rsid w:val="00831903"/>
    <w:rsid w:val="00832132"/>
    <w:rsid w:val="00833AD9"/>
    <w:rsid w:val="008374B8"/>
    <w:rsid w:val="008410E7"/>
    <w:rsid w:val="0084216E"/>
    <w:rsid w:val="008436AA"/>
    <w:rsid w:val="00844318"/>
    <w:rsid w:val="008450AC"/>
    <w:rsid w:val="00845689"/>
    <w:rsid w:val="0084757D"/>
    <w:rsid w:val="00852F70"/>
    <w:rsid w:val="008541EB"/>
    <w:rsid w:val="00854238"/>
    <w:rsid w:val="00854907"/>
    <w:rsid w:val="00860CEA"/>
    <w:rsid w:val="00863C51"/>
    <w:rsid w:val="00864036"/>
    <w:rsid w:val="008645AB"/>
    <w:rsid w:val="00865F0C"/>
    <w:rsid w:val="0086685E"/>
    <w:rsid w:val="00866B9E"/>
    <w:rsid w:val="00874E53"/>
    <w:rsid w:val="00875D34"/>
    <w:rsid w:val="0088083A"/>
    <w:rsid w:val="0088099F"/>
    <w:rsid w:val="0088319B"/>
    <w:rsid w:val="008856F1"/>
    <w:rsid w:val="00886DE5"/>
    <w:rsid w:val="00891D37"/>
    <w:rsid w:val="00892CDD"/>
    <w:rsid w:val="00892EC1"/>
    <w:rsid w:val="00893CCF"/>
    <w:rsid w:val="00894820"/>
    <w:rsid w:val="00895270"/>
    <w:rsid w:val="00895779"/>
    <w:rsid w:val="008966EA"/>
    <w:rsid w:val="008A0AF7"/>
    <w:rsid w:val="008A1BFE"/>
    <w:rsid w:val="008B1FD2"/>
    <w:rsid w:val="008B321D"/>
    <w:rsid w:val="008B747C"/>
    <w:rsid w:val="008B7D36"/>
    <w:rsid w:val="008C3409"/>
    <w:rsid w:val="008C39BE"/>
    <w:rsid w:val="008C3AC3"/>
    <w:rsid w:val="008C420B"/>
    <w:rsid w:val="008C46A5"/>
    <w:rsid w:val="008C6C38"/>
    <w:rsid w:val="008C7C15"/>
    <w:rsid w:val="008D0973"/>
    <w:rsid w:val="008D1290"/>
    <w:rsid w:val="008D1525"/>
    <w:rsid w:val="008D284F"/>
    <w:rsid w:val="008D2DFB"/>
    <w:rsid w:val="008D782E"/>
    <w:rsid w:val="008E318A"/>
    <w:rsid w:val="008E4023"/>
    <w:rsid w:val="008E6D7E"/>
    <w:rsid w:val="008F17B1"/>
    <w:rsid w:val="008F4345"/>
    <w:rsid w:val="00900D99"/>
    <w:rsid w:val="009011D1"/>
    <w:rsid w:val="00902807"/>
    <w:rsid w:val="009053C6"/>
    <w:rsid w:val="00910994"/>
    <w:rsid w:val="009156AA"/>
    <w:rsid w:val="00920F37"/>
    <w:rsid w:val="00922F04"/>
    <w:rsid w:val="00925A04"/>
    <w:rsid w:val="00925AF3"/>
    <w:rsid w:val="00925EDC"/>
    <w:rsid w:val="00925EF2"/>
    <w:rsid w:val="00927EEE"/>
    <w:rsid w:val="00931394"/>
    <w:rsid w:val="009344A5"/>
    <w:rsid w:val="00934816"/>
    <w:rsid w:val="00935A8D"/>
    <w:rsid w:val="00936FC4"/>
    <w:rsid w:val="00945B2C"/>
    <w:rsid w:val="00954437"/>
    <w:rsid w:val="009555DB"/>
    <w:rsid w:val="00957493"/>
    <w:rsid w:val="00957EE4"/>
    <w:rsid w:val="0096001B"/>
    <w:rsid w:val="0096351C"/>
    <w:rsid w:val="00967687"/>
    <w:rsid w:val="00967DAE"/>
    <w:rsid w:val="00970E46"/>
    <w:rsid w:val="00972600"/>
    <w:rsid w:val="009749E8"/>
    <w:rsid w:val="00976EAB"/>
    <w:rsid w:val="009777C0"/>
    <w:rsid w:val="00980A3A"/>
    <w:rsid w:val="00980B7A"/>
    <w:rsid w:val="009813D2"/>
    <w:rsid w:val="009872E6"/>
    <w:rsid w:val="009879D0"/>
    <w:rsid w:val="00991517"/>
    <w:rsid w:val="00992656"/>
    <w:rsid w:val="00993EEC"/>
    <w:rsid w:val="00994CA0"/>
    <w:rsid w:val="00995307"/>
    <w:rsid w:val="009954CC"/>
    <w:rsid w:val="009A162D"/>
    <w:rsid w:val="009A2173"/>
    <w:rsid w:val="009A524F"/>
    <w:rsid w:val="009A5FA4"/>
    <w:rsid w:val="009B2E27"/>
    <w:rsid w:val="009B33E8"/>
    <w:rsid w:val="009B432D"/>
    <w:rsid w:val="009B5735"/>
    <w:rsid w:val="009B5BCB"/>
    <w:rsid w:val="009B67E1"/>
    <w:rsid w:val="009B7BE5"/>
    <w:rsid w:val="009C03A4"/>
    <w:rsid w:val="009C1C22"/>
    <w:rsid w:val="009C795F"/>
    <w:rsid w:val="009D0705"/>
    <w:rsid w:val="009D0B8D"/>
    <w:rsid w:val="009D0CE4"/>
    <w:rsid w:val="009D1116"/>
    <w:rsid w:val="009D1D88"/>
    <w:rsid w:val="009D5C75"/>
    <w:rsid w:val="009E009F"/>
    <w:rsid w:val="009F093A"/>
    <w:rsid w:val="009F0C51"/>
    <w:rsid w:val="009F394F"/>
    <w:rsid w:val="009F4671"/>
    <w:rsid w:val="009F5E46"/>
    <w:rsid w:val="009F609C"/>
    <w:rsid w:val="009F7C3E"/>
    <w:rsid w:val="00A01167"/>
    <w:rsid w:val="00A01370"/>
    <w:rsid w:val="00A04D48"/>
    <w:rsid w:val="00A075C7"/>
    <w:rsid w:val="00A12458"/>
    <w:rsid w:val="00A164D6"/>
    <w:rsid w:val="00A22F3B"/>
    <w:rsid w:val="00A2375E"/>
    <w:rsid w:val="00A24504"/>
    <w:rsid w:val="00A313D8"/>
    <w:rsid w:val="00A33784"/>
    <w:rsid w:val="00A34D5A"/>
    <w:rsid w:val="00A35E6B"/>
    <w:rsid w:val="00A36D95"/>
    <w:rsid w:val="00A36DE4"/>
    <w:rsid w:val="00A44EBC"/>
    <w:rsid w:val="00A4613D"/>
    <w:rsid w:val="00A470D1"/>
    <w:rsid w:val="00A47C2F"/>
    <w:rsid w:val="00A51E23"/>
    <w:rsid w:val="00A54999"/>
    <w:rsid w:val="00A609D1"/>
    <w:rsid w:val="00A6120C"/>
    <w:rsid w:val="00A6155C"/>
    <w:rsid w:val="00A638D0"/>
    <w:rsid w:val="00A6398D"/>
    <w:rsid w:val="00A63AD1"/>
    <w:rsid w:val="00A64198"/>
    <w:rsid w:val="00A66172"/>
    <w:rsid w:val="00A66730"/>
    <w:rsid w:val="00A673FB"/>
    <w:rsid w:val="00A74CEE"/>
    <w:rsid w:val="00A7502E"/>
    <w:rsid w:val="00A775EC"/>
    <w:rsid w:val="00A8225D"/>
    <w:rsid w:val="00A8239A"/>
    <w:rsid w:val="00A90C31"/>
    <w:rsid w:val="00A916B5"/>
    <w:rsid w:val="00A94032"/>
    <w:rsid w:val="00A94987"/>
    <w:rsid w:val="00A963FE"/>
    <w:rsid w:val="00A9649E"/>
    <w:rsid w:val="00AA27DC"/>
    <w:rsid w:val="00AA2929"/>
    <w:rsid w:val="00AA70E9"/>
    <w:rsid w:val="00AA7B28"/>
    <w:rsid w:val="00AA7F1D"/>
    <w:rsid w:val="00AB0512"/>
    <w:rsid w:val="00AB401D"/>
    <w:rsid w:val="00AB4649"/>
    <w:rsid w:val="00AB4DBB"/>
    <w:rsid w:val="00AC2C9A"/>
    <w:rsid w:val="00AC32EE"/>
    <w:rsid w:val="00AC3E19"/>
    <w:rsid w:val="00AC724F"/>
    <w:rsid w:val="00AC792A"/>
    <w:rsid w:val="00AC7A67"/>
    <w:rsid w:val="00AD0558"/>
    <w:rsid w:val="00AD2628"/>
    <w:rsid w:val="00AD2CA2"/>
    <w:rsid w:val="00AD7052"/>
    <w:rsid w:val="00AE2A4D"/>
    <w:rsid w:val="00AE312C"/>
    <w:rsid w:val="00AE7B12"/>
    <w:rsid w:val="00AF35D2"/>
    <w:rsid w:val="00AF47A8"/>
    <w:rsid w:val="00B0684F"/>
    <w:rsid w:val="00B079FD"/>
    <w:rsid w:val="00B07E19"/>
    <w:rsid w:val="00B11D80"/>
    <w:rsid w:val="00B137CD"/>
    <w:rsid w:val="00B14B7B"/>
    <w:rsid w:val="00B15786"/>
    <w:rsid w:val="00B15A56"/>
    <w:rsid w:val="00B203E7"/>
    <w:rsid w:val="00B22EE3"/>
    <w:rsid w:val="00B230BD"/>
    <w:rsid w:val="00B239E4"/>
    <w:rsid w:val="00B243E3"/>
    <w:rsid w:val="00B2458A"/>
    <w:rsid w:val="00B32E34"/>
    <w:rsid w:val="00B334BE"/>
    <w:rsid w:val="00B35381"/>
    <w:rsid w:val="00B35A92"/>
    <w:rsid w:val="00B40010"/>
    <w:rsid w:val="00B4017E"/>
    <w:rsid w:val="00B40823"/>
    <w:rsid w:val="00B41885"/>
    <w:rsid w:val="00B422EF"/>
    <w:rsid w:val="00B42676"/>
    <w:rsid w:val="00B45802"/>
    <w:rsid w:val="00B46506"/>
    <w:rsid w:val="00B51FE6"/>
    <w:rsid w:val="00B54DE0"/>
    <w:rsid w:val="00B573A3"/>
    <w:rsid w:val="00B60ADD"/>
    <w:rsid w:val="00B62D52"/>
    <w:rsid w:val="00B74F59"/>
    <w:rsid w:val="00B76996"/>
    <w:rsid w:val="00B77A50"/>
    <w:rsid w:val="00B824A8"/>
    <w:rsid w:val="00B8674D"/>
    <w:rsid w:val="00B87566"/>
    <w:rsid w:val="00B90281"/>
    <w:rsid w:val="00B917F1"/>
    <w:rsid w:val="00B97F1C"/>
    <w:rsid w:val="00BA0756"/>
    <w:rsid w:val="00BA29D7"/>
    <w:rsid w:val="00BA2ABD"/>
    <w:rsid w:val="00BA348A"/>
    <w:rsid w:val="00BA34FA"/>
    <w:rsid w:val="00BA7E79"/>
    <w:rsid w:val="00BB07D5"/>
    <w:rsid w:val="00BB1B9D"/>
    <w:rsid w:val="00BB22CD"/>
    <w:rsid w:val="00BB34D6"/>
    <w:rsid w:val="00BB397A"/>
    <w:rsid w:val="00BB39DD"/>
    <w:rsid w:val="00BB5042"/>
    <w:rsid w:val="00BB63BD"/>
    <w:rsid w:val="00BC028D"/>
    <w:rsid w:val="00BC26DB"/>
    <w:rsid w:val="00BC3627"/>
    <w:rsid w:val="00BC5A02"/>
    <w:rsid w:val="00BC6D5F"/>
    <w:rsid w:val="00BD1106"/>
    <w:rsid w:val="00BD11F6"/>
    <w:rsid w:val="00BD4DB2"/>
    <w:rsid w:val="00BE261D"/>
    <w:rsid w:val="00BE4F07"/>
    <w:rsid w:val="00BE614B"/>
    <w:rsid w:val="00BE723D"/>
    <w:rsid w:val="00BF4203"/>
    <w:rsid w:val="00BF4B54"/>
    <w:rsid w:val="00BF4C66"/>
    <w:rsid w:val="00BF6067"/>
    <w:rsid w:val="00BF713A"/>
    <w:rsid w:val="00BF7EE6"/>
    <w:rsid w:val="00C00F50"/>
    <w:rsid w:val="00C03C1D"/>
    <w:rsid w:val="00C0659F"/>
    <w:rsid w:val="00C06FFB"/>
    <w:rsid w:val="00C11673"/>
    <w:rsid w:val="00C24461"/>
    <w:rsid w:val="00C24E9E"/>
    <w:rsid w:val="00C26A11"/>
    <w:rsid w:val="00C27BAE"/>
    <w:rsid w:val="00C327B4"/>
    <w:rsid w:val="00C3320D"/>
    <w:rsid w:val="00C345F9"/>
    <w:rsid w:val="00C35368"/>
    <w:rsid w:val="00C35773"/>
    <w:rsid w:val="00C40A77"/>
    <w:rsid w:val="00C412EF"/>
    <w:rsid w:val="00C4165C"/>
    <w:rsid w:val="00C4168F"/>
    <w:rsid w:val="00C4234E"/>
    <w:rsid w:val="00C425F7"/>
    <w:rsid w:val="00C429FC"/>
    <w:rsid w:val="00C42CE1"/>
    <w:rsid w:val="00C43580"/>
    <w:rsid w:val="00C44902"/>
    <w:rsid w:val="00C466BB"/>
    <w:rsid w:val="00C478AB"/>
    <w:rsid w:val="00C53651"/>
    <w:rsid w:val="00C54298"/>
    <w:rsid w:val="00C544A3"/>
    <w:rsid w:val="00C546BD"/>
    <w:rsid w:val="00C54D64"/>
    <w:rsid w:val="00C6519B"/>
    <w:rsid w:val="00C65544"/>
    <w:rsid w:val="00C65B5C"/>
    <w:rsid w:val="00C66034"/>
    <w:rsid w:val="00C67D37"/>
    <w:rsid w:val="00C728DA"/>
    <w:rsid w:val="00C739A2"/>
    <w:rsid w:val="00C73B77"/>
    <w:rsid w:val="00C74B53"/>
    <w:rsid w:val="00C75611"/>
    <w:rsid w:val="00C76685"/>
    <w:rsid w:val="00C86164"/>
    <w:rsid w:val="00C87EBA"/>
    <w:rsid w:val="00C91041"/>
    <w:rsid w:val="00C95797"/>
    <w:rsid w:val="00C95E93"/>
    <w:rsid w:val="00C97076"/>
    <w:rsid w:val="00C97F5A"/>
    <w:rsid w:val="00CB3EEA"/>
    <w:rsid w:val="00CB7699"/>
    <w:rsid w:val="00CC17AC"/>
    <w:rsid w:val="00CC1A6A"/>
    <w:rsid w:val="00CC2244"/>
    <w:rsid w:val="00CC6AAF"/>
    <w:rsid w:val="00CC777B"/>
    <w:rsid w:val="00CD0066"/>
    <w:rsid w:val="00CD1083"/>
    <w:rsid w:val="00CD165B"/>
    <w:rsid w:val="00CD1BE5"/>
    <w:rsid w:val="00CD3211"/>
    <w:rsid w:val="00CD4523"/>
    <w:rsid w:val="00CD4F54"/>
    <w:rsid w:val="00CD5270"/>
    <w:rsid w:val="00CD56C0"/>
    <w:rsid w:val="00CD6027"/>
    <w:rsid w:val="00CD6FDC"/>
    <w:rsid w:val="00CE2297"/>
    <w:rsid w:val="00CE397D"/>
    <w:rsid w:val="00CE3E0C"/>
    <w:rsid w:val="00CE46B7"/>
    <w:rsid w:val="00CE4857"/>
    <w:rsid w:val="00CE628B"/>
    <w:rsid w:val="00CE69A5"/>
    <w:rsid w:val="00CF2AAF"/>
    <w:rsid w:val="00CF5B3D"/>
    <w:rsid w:val="00CF5E2E"/>
    <w:rsid w:val="00CF6D3C"/>
    <w:rsid w:val="00D02A1D"/>
    <w:rsid w:val="00D02C80"/>
    <w:rsid w:val="00D104B7"/>
    <w:rsid w:val="00D107C7"/>
    <w:rsid w:val="00D125CF"/>
    <w:rsid w:val="00D138E1"/>
    <w:rsid w:val="00D13D3D"/>
    <w:rsid w:val="00D14B1F"/>
    <w:rsid w:val="00D16BD7"/>
    <w:rsid w:val="00D1777E"/>
    <w:rsid w:val="00D22C2E"/>
    <w:rsid w:val="00D35FEA"/>
    <w:rsid w:val="00D37F90"/>
    <w:rsid w:val="00D44EEF"/>
    <w:rsid w:val="00D47776"/>
    <w:rsid w:val="00D51DC8"/>
    <w:rsid w:val="00D51E23"/>
    <w:rsid w:val="00D54D68"/>
    <w:rsid w:val="00D54E4F"/>
    <w:rsid w:val="00D55F31"/>
    <w:rsid w:val="00D6160A"/>
    <w:rsid w:val="00D62D37"/>
    <w:rsid w:val="00D64700"/>
    <w:rsid w:val="00D65A79"/>
    <w:rsid w:val="00D65F10"/>
    <w:rsid w:val="00D6614F"/>
    <w:rsid w:val="00D72A52"/>
    <w:rsid w:val="00D73D85"/>
    <w:rsid w:val="00D74844"/>
    <w:rsid w:val="00D77023"/>
    <w:rsid w:val="00D802CD"/>
    <w:rsid w:val="00D8101C"/>
    <w:rsid w:val="00D81184"/>
    <w:rsid w:val="00D81FD9"/>
    <w:rsid w:val="00D82614"/>
    <w:rsid w:val="00D82A7C"/>
    <w:rsid w:val="00D84182"/>
    <w:rsid w:val="00D84BD8"/>
    <w:rsid w:val="00D85BA1"/>
    <w:rsid w:val="00D86400"/>
    <w:rsid w:val="00D86688"/>
    <w:rsid w:val="00D9026C"/>
    <w:rsid w:val="00D92B0D"/>
    <w:rsid w:val="00D9413A"/>
    <w:rsid w:val="00D9590F"/>
    <w:rsid w:val="00D95F8D"/>
    <w:rsid w:val="00D975A9"/>
    <w:rsid w:val="00D97C04"/>
    <w:rsid w:val="00DA3B49"/>
    <w:rsid w:val="00DA5269"/>
    <w:rsid w:val="00DA57EC"/>
    <w:rsid w:val="00DA5B3F"/>
    <w:rsid w:val="00DB2D0D"/>
    <w:rsid w:val="00DB3EC7"/>
    <w:rsid w:val="00DC1D09"/>
    <w:rsid w:val="00DC692A"/>
    <w:rsid w:val="00DD0CF7"/>
    <w:rsid w:val="00DD2D1D"/>
    <w:rsid w:val="00DD4329"/>
    <w:rsid w:val="00DE3979"/>
    <w:rsid w:val="00DE3B07"/>
    <w:rsid w:val="00DE7A6B"/>
    <w:rsid w:val="00DF0521"/>
    <w:rsid w:val="00DF0D69"/>
    <w:rsid w:val="00DF0EC4"/>
    <w:rsid w:val="00DF3EFF"/>
    <w:rsid w:val="00DF54C5"/>
    <w:rsid w:val="00DF6611"/>
    <w:rsid w:val="00E11C74"/>
    <w:rsid w:val="00E13F53"/>
    <w:rsid w:val="00E20CAB"/>
    <w:rsid w:val="00E23C22"/>
    <w:rsid w:val="00E264A3"/>
    <w:rsid w:val="00E26B72"/>
    <w:rsid w:val="00E310B6"/>
    <w:rsid w:val="00E31DCE"/>
    <w:rsid w:val="00E36FAE"/>
    <w:rsid w:val="00E45573"/>
    <w:rsid w:val="00E46E00"/>
    <w:rsid w:val="00E505FA"/>
    <w:rsid w:val="00E50B13"/>
    <w:rsid w:val="00E51C01"/>
    <w:rsid w:val="00E5266C"/>
    <w:rsid w:val="00E54909"/>
    <w:rsid w:val="00E60BD1"/>
    <w:rsid w:val="00E627F1"/>
    <w:rsid w:val="00E631B8"/>
    <w:rsid w:val="00E63AD4"/>
    <w:rsid w:val="00E64175"/>
    <w:rsid w:val="00E67052"/>
    <w:rsid w:val="00E67F6F"/>
    <w:rsid w:val="00E72318"/>
    <w:rsid w:val="00E76410"/>
    <w:rsid w:val="00E80EF9"/>
    <w:rsid w:val="00E82B69"/>
    <w:rsid w:val="00E908EB"/>
    <w:rsid w:val="00E94238"/>
    <w:rsid w:val="00EA2DCF"/>
    <w:rsid w:val="00EA3CBB"/>
    <w:rsid w:val="00EA4EC1"/>
    <w:rsid w:val="00EA7C12"/>
    <w:rsid w:val="00EB10F9"/>
    <w:rsid w:val="00EB4848"/>
    <w:rsid w:val="00EB4E2E"/>
    <w:rsid w:val="00EB5DCA"/>
    <w:rsid w:val="00EB62CE"/>
    <w:rsid w:val="00EB6B32"/>
    <w:rsid w:val="00EC235F"/>
    <w:rsid w:val="00EC49B8"/>
    <w:rsid w:val="00EC6FAC"/>
    <w:rsid w:val="00ED025B"/>
    <w:rsid w:val="00ED0FF1"/>
    <w:rsid w:val="00ED21E6"/>
    <w:rsid w:val="00ED34F9"/>
    <w:rsid w:val="00ED3DE0"/>
    <w:rsid w:val="00ED479F"/>
    <w:rsid w:val="00EE5291"/>
    <w:rsid w:val="00EF33B3"/>
    <w:rsid w:val="00F011DF"/>
    <w:rsid w:val="00F02E17"/>
    <w:rsid w:val="00F06112"/>
    <w:rsid w:val="00F068EE"/>
    <w:rsid w:val="00F11F73"/>
    <w:rsid w:val="00F13A52"/>
    <w:rsid w:val="00F14985"/>
    <w:rsid w:val="00F20020"/>
    <w:rsid w:val="00F22393"/>
    <w:rsid w:val="00F24B3F"/>
    <w:rsid w:val="00F27049"/>
    <w:rsid w:val="00F27CFF"/>
    <w:rsid w:val="00F27E2E"/>
    <w:rsid w:val="00F300AF"/>
    <w:rsid w:val="00F30C64"/>
    <w:rsid w:val="00F364C0"/>
    <w:rsid w:val="00F41B92"/>
    <w:rsid w:val="00F44018"/>
    <w:rsid w:val="00F5445A"/>
    <w:rsid w:val="00F54E3E"/>
    <w:rsid w:val="00F55A2C"/>
    <w:rsid w:val="00F57656"/>
    <w:rsid w:val="00F5788D"/>
    <w:rsid w:val="00F633BB"/>
    <w:rsid w:val="00F65623"/>
    <w:rsid w:val="00F67727"/>
    <w:rsid w:val="00F7298C"/>
    <w:rsid w:val="00F800E9"/>
    <w:rsid w:val="00F80E29"/>
    <w:rsid w:val="00F829C8"/>
    <w:rsid w:val="00F830BC"/>
    <w:rsid w:val="00F83F0F"/>
    <w:rsid w:val="00F867C2"/>
    <w:rsid w:val="00F87BB1"/>
    <w:rsid w:val="00F90B5E"/>
    <w:rsid w:val="00F90D66"/>
    <w:rsid w:val="00F93091"/>
    <w:rsid w:val="00F93A7F"/>
    <w:rsid w:val="00F9617F"/>
    <w:rsid w:val="00FA0841"/>
    <w:rsid w:val="00FA0927"/>
    <w:rsid w:val="00FA50B5"/>
    <w:rsid w:val="00FA608B"/>
    <w:rsid w:val="00FB131F"/>
    <w:rsid w:val="00FB416C"/>
    <w:rsid w:val="00FB6DF2"/>
    <w:rsid w:val="00FC14F5"/>
    <w:rsid w:val="00FC4130"/>
    <w:rsid w:val="00FC414D"/>
    <w:rsid w:val="00FC5257"/>
    <w:rsid w:val="00FC5812"/>
    <w:rsid w:val="00FC6A6A"/>
    <w:rsid w:val="00FD1CFC"/>
    <w:rsid w:val="00FD5965"/>
    <w:rsid w:val="00FD6F32"/>
    <w:rsid w:val="00FD794B"/>
    <w:rsid w:val="00FD7B4A"/>
    <w:rsid w:val="00FE00D1"/>
    <w:rsid w:val="00FE0213"/>
    <w:rsid w:val="00FE1DEE"/>
    <w:rsid w:val="00FE4376"/>
    <w:rsid w:val="00FE4483"/>
    <w:rsid w:val="00FE71AF"/>
    <w:rsid w:val="00FE7C73"/>
    <w:rsid w:val="00FE7F01"/>
    <w:rsid w:val="00FF022A"/>
    <w:rsid w:val="00FF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AD64D4"/>
  <w15:docId w15:val="{0D559006-13D7-4A58-9262-0FEDED68B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DejaVu Sans"/>
        <w:kern w:val="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overflowPunct w:val="0"/>
      <w:textAlignment w:val="baseline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guresChar">
    <w:name w:val="Figures Char"/>
    <w:basedOn w:val="DefaultParagraphFont"/>
    <w:qFormat/>
    <w:rPr>
      <w:rFonts w:ascii="Arial" w:eastAsia="Arial" w:hAnsi="Arial" w:cs="Arial"/>
      <w:b/>
      <w:bCs/>
      <w:sz w:val="20"/>
      <w:szCs w:val="20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CommentTextChar">
    <w:name w:val="Comment Text Char"/>
    <w:basedOn w:val="DefaultParagraphFont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qFormat/>
    <w:rPr>
      <w:rFonts w:ascii="Tahoma" w:eastAsia="Tahoma" w:hAnsi="Tahoma" w:cs="Tahoma"/>
      <w:sz w:val="16"/>
      <w:szCs w:val="16"/>
    </w:rPr>
  </w:style>
  <w:style w:type="character" w:customStyle="1" w:styleId="ListLabel1">
    <w:name w:val="ListLabel 1"/>
    <w:qFormat/>
    <w:rPr>
      <w:rFonts w:ascii="Arial" w:eastAsia="Arial" w:hAnsi="Arial" w:cs="Symbol"/>
    </w:rPr>
  </w:style>
  <w:style w:type="character" w:customStyle="1" w:styleId="EndNoteBibliographyChar">
    <w:name w:val="EndNote Bibliography Char"/>
    <w:basedOn w:val="DefaultParagraphFont"/>
    <w:qFormat/>
    <w:rPr>
      <w:rFonts w:cs="Calibri"/>
      <w:lang w:val="en-US"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customStyle="1" w:styleId="HeaderChar">
    <w:name w:val="Header Char"/>
    <w:basedOn w:val="DefaultParagraphFont"/>
    <w:qFormat/>
  </w:style>
  <w:style w:type="character" w:customStyle="1" w:styleId="FooterChar">
    <w:name w:val="Footer Char"/>
    <w:basedOn w:val="DefaultParagraphFont"/>
    <w:qFormat/>
  </w:style>
  <w:style w:type="character" w:styleId="LineNumber">
    <w:name w:val="line number"/>
    <w:basedOn w:val="DefaultParagraphFont"/>
    <w:qFormat/>
  </w:style>
  <w:style w:type="character" w:customStyle="1" w:styleId="StandardChar">
    <w:name w:val="Standard Char"/>
    <w:basedOn w:val="DefaultParagraphFont"/>
    <w:qFormat/>
    <w:rPr>
      <w:color w:val="00000A"/>
    </w:rPr>
  </w:style>
  <w:style w:type="character" w:customStyle="1" w:styleId="EndNoteBibliographyTitleChar">
    <w:name w:val="EndNote Bibliography Title Char"/>
    <w:basedOn w:val="StandardChar"/>
    <w:qFormat/>
    <w:rPr>
      <w:rFonts w:cs="Calibri"/>
      <w:color w:val="00000A"/>
      <w:lang w:val="en-US"/>
    </w:rPr>
  </w:style>
  <w:style w:type="character" w:customStyle="1" w:styleId="ListLabel2">
    <w:name w:val="ListLabel 2"/>
    <w:qFormat/>
    <w:rPr>
      <w:rFonts w:ascii="Arial" w:hAnsi="Arial" w:cs="Arial"/>
    </w:rPr>
  </w:style>
  <w:style w:type="character" w:customStyle="1" w:styleId="LineNumbering">
    <w:name w:val="Line Numbering"/>
  </w:style>
  <w:style w:type="character" w:customStyle="1" w:styleId="ListLabel3">
    <w:name w:val="ListLabel 3"/>
    <w:qFormat/>
    <w:rPr>
      <w:rFonts w:ascii="Arial" w:hAnsi="Arial" w:cs="Arial"/>
    </w:rPr>
  </w:style>
  <w:style w:type="paragraph" w:customStyle="1" w:styleId="Heading">
    <w:name w:val="Heading"/>
    <w:next w:val="BodyText"/>
    <w:qFormat/>
    <w:pPr>
      <w:keepNext/>
      <w:widowControl w:val="0"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pPr>
      <w:widowControl w:val="0"/>
    </w:pPr>
    <w:rPr>
      <w:rFonts w:cs="FreeSans"/>
      <w:sz w:val="22"/>
    </w:rPr>
  </w:style>
  <w:style w:type="paragraph" w:styleId="Caption">
    <w:name w:val="caption"/>
    <w:basedOn w:val="Standard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qFormat/>
    <w:pPr>
      <w:widowControl w:val="0"/>
      <w:suppressLineNumbers/>
    </w:pPr>
    <w:rPr>
      <w:rFonts w:cs="FreeSans"/>
      <w:sz w:val="22"/>
    </w:rPr>
  </w:style>
  <w:style w:type="paragraph" w:customStyle="1" w:styleId="Standard">
    <w:name w:val="Standard"/>
    <w:qFormat/>
    <w:pPr>
      <w:overflowPunct w:val="0"/>
      <w:spacing w:after="200" w:line="276" w:lineRule="auto"/>
    </w:pPr>
    <w:rPr>
      <w:color w:val="00000A"/>
      <w:sz w:val="22"/>
    </w:rPr>
  </w:style>
  <w:style w:type="paragraph" w:customStyle="1" w:styleId="Textbody">
    <w:name w:val="Text body"/>
    <w:basedOn w:val="Standard"/>
    <w:qFormat/>
    <w:pPr>
      <w:spacing w:after="140" w:line="288" w:lineRule="auto"/>
    </w:pPr>
  </w:style>
  <w:style w:type="paragraph" w:customStyle="1" w:styleId="Figures">
    <w:name w:val="Figures"/>
    <w:basedOn w:val="Standard"/>
    <w:next w:val="Standard"/>
    <w:autoRedefine/>
    <w:qFormat/>
    <w:pPr>
      <w:spacing w:line="480" w:lineRule="auto"/>
      <w:jc w:val="both"/>
    </w:pPr>
    <w:rPr>
      <w:rFonts w:ascii="Arial" w:eastAsia="Arial" w:hAnsi="Arial" w:cs="Arial"/>
      <w:b/>
      <w:bCs/>
      <w:sz w:val="20"/>
      <w:szCs w:val="20"/>
    </w:rPr>
  </w:style>
  <w:style w:type="paragraph" w:customStyle="1" w:styleId="Figure">
    <w:name w:val="Figure"/>
    <w:basedOn w:val="Standard"/>
    <w:qFormat/>
    <w:pPr>
      <w:spacing w:line="480" w:lineRule="auto"/>
      <w:jc w:val="both"/>
    </w:pPr>
    <w:rPr>
      <w:rFonts w:ascii="Arial" w:eastAsia="Arial" w:hAnsi="Arial" w:cs="Arial"/>
      <w:bCs/>
      <w:sz w:val="20"/>
      <w:szCs w:val="20"/>
    </w:rPr>
  </w:style>
  <w:style w:type="paragraph" w:styleId="ListParagraph">
    <w:name w:val="List Paragraph"/>
    <w:basedOn w:val="Standard"/>
    <w:qFormat/>
    <w:pPr>
      <w:ind w:left="720"/>
    </w:pPr>
    <w:rPr>
      <w:lang w:eastAsia="zh-CN"/>
    </w:rPr>
  </w:style>
  <w:style w:type="paragraph" w:styleId="CommentText">
    <w:name w:val="annotation text"/>
    <w:basedOn w:val="Standard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qFormat/>
    <w:rPr>
      <w:b/>
      <w:bCs/>
    </w:rPr>
  </w:style>
  <w:style w:type="paragraph" w:styleId="BalloonText">
    <w:name w:val="Balloon Text"/>
    <w:basedOn w:val="Standard"/>
    <w:qFormat/>
    <w:pPr>
      <w:spacing w:after="0" w:line="240" w:lineRule="auto"/>
    </w:pPr>
    <w:rPr>
      <w:rFonts w:ascii="Tahoma" w:eastAsia="Tahoma" w:hAnsi="Tahoma" w:cs="Tahoma"/>
      <w:sz w:val="16"/>
      <w:szCs w:val="16"/>
    </w:rPr>
  </w:style>
  <w:style w:type="paragraph" w:customStyle="1" w:styleId="TableContents">
    <w:name w:val="Table Contents"/>
    <w:basedOn w:val="Standard"/>
    <w:qFormat/>
  </w:style>
  <w:style w:type="paragraph" w:customStyle="1" w:styleId="EndNoteBibliography">
    <w:name w:val="EndNote Bibliography"/>
    <w:basedOn w:val="Normal"/>
    <w:qFormat/>
    <w:pPr>
      <w:suppressAutoHyphens w:val="0"/>
      <w:spacing w:after="200"/>
      <w:textAlignment w:val="auto"/>
    </w:pPr>
    <w:rPr>
      <w:rFonts w:cs="Calibri"/>
      <w:lang w:val="en-US"/>
    </w:rPr>
  </w:style>
  <w:style w:type="paragraph" w:customStyle="1" w:styleId="TableHeading">
    <w:name w:val="Table Heading"/>
    <w:basedOn w:val="TableContents"/>
    <w:qFormat/>
    <w:pPr>
      <w:suppressLineNumbers/>
      <w:spacing w:after="0" w:line="240" w:lineRule="auto"/>
      <w:jc w:val="center"/>
    </w:pPr>
    <w:rPr>
      <w:rFonts w:ascii="Liberation Serif" w:eastAsia="Noto Sans CJK SC Regular" w:hAnsi="Liberation Serif" w:cs="FreeSans"/>
      <w:b/>
      <w:bCs/>
      <w:color w:val="auto"/>
      <w:sz w:val="24"/>
      <w:szCs w:val="24"/>
      <w:lang w:eastAsia="zh-CN" w:bidi="hi-IN"/>
    </w:rPr>
  </w:style>
  <w:style w:type="paragraph" w:styleId="Header">
    <w:name w:val="header"/>
    <w:basedOn w:val="Normal"/>
    <w:pPr>
      <w:suppressLineNumbers/>
      <w:tabs>
        <w:tab w:val="center" w:pos="4513"/>
        <w:tab w:val="right" w:pos="9026"/>
      </w:tabs>
    </w:pPr>
  </w:style>
  <w:style w:type="paragraph" w:styleId="Footer">
    <w:name w:val="footer"/>
    <w:basedOn w:val="Normal"/>
    <w:pPr>
      <w:suppressLineNumbers/>
      <w:tabs>
        <w:tab w:val="center" w:pos="4513"/>
        <w:tab w:val="right" w:pos="9026"/>
      </w:tabs>
    </w:p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cs="Calibri"/>
      <w:lang w:val="en-US"/>
    </w:rPr>
  </w:style>
  <w:style w:type="numbering" w:customStyle="1" w:styleId="NoList1">
    <w:name w:val="No List_1"/>
    <w:qFormat/>
  </w:style>
  <w:style w:type="character" w:styleId="Hyperlink">
    <w:name w:val="Hyperlink"/>
    <w:basedOn w:val="DefaultParagraphFont"/>
    <w:uiPriority w:val="99"/>
    <w:unhideWhenUsed/>
    <w:rsid w:val="00B824A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24A8"/>
    <w:rPr>
      <w:color w:val="954F72"/>
      <w:u w:val="single"/>
    </w:rPr>
  </w:style>
  <w:style w:type="paragraph" w:customStyle="1" w:styleId="msonormal0">
    <w:name w:val="msonormal"/>
    <w:basedOn w:val="Normal"/>
    <w:rsid w:val="00B824A8"/>
    <w:pPr>
      <w:suppressAutoHyphens w:val="0"/>
      <w:overflowPunct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36">
    <w:name w:val="xl36"/>
    <w:basedOn w:val="Normal"/>
    <w:rsid w:val="00B824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overflowPunct/>
      <w:spacing w:before="100" w:beforeAutospacing="1" w:after="100" w:afterAutospacing="1"/>
      <w:textAlignment w:val="auto"/>
    </w:pPr>
    <w:rPr>
      <w:rFonts w:ascii="Arial" w:eastAsia="Times New Roman" w:hAnsi="Arial" w:cs="Arial"/>
      <w:color w:val="00000A"/>
      <w:kern w:val="0"/>
      <w:sz w:val="20"/>
      <w:szCs w:val="20"/>
      <w:lang w:eastAsia="en-GB"/>
    </w:rPr>
  </w:style>
  <w:style w:type="paragraph" w:customStyle="1" w:styleId="xl38">
    <w:name w:val="xl38"/>
    <w:basedOn w:val="Normal"/>
    <w:rsid w:val="00B824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overflowPunct/>
      <w:spacing w:before="100" w:beforeAutospacing="1" w:after="100" w:afterAutospacing="1"/>
      <w:textAlignment w:val="auto"/>
    </w:pPr>
    <w:rPr>
      <w:rFonts w:ascii="Arial" w:eastAsia="Times New Roman" w:hAnsi="Arial" w:cs="Arial"/>
      <w:color w:val="00000A"/>
      <w:kern w:val="0"/>
      <w:sz w:val="20"/>
      <w:szCs w:val="20"/>
      <w:lang w:eastAsia="en-GB"/>
    </w:rPr>
  </w:style>
  <w:style w:type="paragraph" w:customStyle="1" w:styleId="xl39">
    <w:name w:val="xl39"/>
    <w:basedOn w:val="Normal"/>
    <w:rsid w:val="00B824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overflowPunct/>
      <w:spacing w:before="100" w:beforeAutospacing="1" w:after="100" w:afterAutospacing="1"/>
      <w:textAlignment w:val="auto"/>
    </w:pPr>
    <w:rPr>
      <w:rFonts w:ascii="Arial" w:eastAsia="Times New Roman" w:hAnsi="Arial" w:cs="Arial"/>
      <w:b/>
      <w:bCs/>
      <w:color w:val="00000A"/>
      <w:kern w:val="0"/>
      <w:sz w:val="20"/>
      <w:szCs w:val="20"/>
      <w:lang w:eastAsia="en-GB"/>
    </w:rPr>
  </w:style>
  <w:style w:type="paragraph" w:customStyle="1" w:styleId="xl41">
    <w:name w:val="xl41"/>
    <w:basedOn w:val="Normal"/>
    <w:rsid w:val="00B824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overflowPunct/>
      <w:spacing w:before="100" w:beforeAutospacing="1" w:after="100" w:afterAutospacing="1"/>
      <w:textAlignment w:val="auto"/>
    </w:pPr>
    <w:rPr>
      <w:rFonts w:ascii="Arial" w:eastAsia="Times New Roman" w:hAnsi="Arial" w:cs="Arial"/>
      <w:color w:val="00000A"/>
      <w:kern w:val="0"/>
      <w:sz w:val="20"/>
      <w:szCs w:val="20"/>
      <w:lang w:eastAsia="en-GB"/>
    </w:rPr>
  </w:style>
  <w:style w:type="paragraph" w:customStyle="1" w:styleId="xl43">
    <w:name w:val="xl43"/>
    <w:basedOn w:val="Normal"/>
    <w:rsid w:val="00B824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overflowPunct/>
      <w:spacing w:before="100" w:beforeAutospacing="1" w:after="100" w:afterAutospacing="1"/>
      <w:textAlignment w:val="auto"/>
    </w:pPr>
    <w:rPr>
      <w:rFonts w:ascii="Arial" w:eastAsia="Times New Roman" w:hAnsi="Arial" w:cs="Arial"/>
      <w:b/>
      <w:bCs/>
      <w:color w:val="00000A"/>
      <w:kern w:val="0"/>
      <w:sz w:val="20"/>
      <w:szCs w:val="20"/>
      <w:lang w:eastAsia="en-GB"/>
    </w:rPr>
  </w:style>
  <w:style w:type="paragraph" w:customStyle="1" w:styleId="xl45">
    <w:name w:val="xl45"/>
    <w:basedOn w:val="Normal"/>
    <w:rsid w:val="00B824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overflowPunct/>
      <w:spacing w:before="100" w:beforeAutospacing="1" w:after="100" w:afterAutospacing="1"/>
      <w:textAlignment w:val="auto"/>
    </w:pPr>
    <w:rPr>
      <w:rFonts w:ascii="Arial" w:eastAsia="Times New Roman" w:hAnsi="Arial" w:cs="Arial"/>
      <w:color w:val="00000A"/>
      <w:kern w:val="0"/>
      <w:sz w:val="20"/>
      <w:szCs w:val="20"/>
      <w:lang w:eastAsia="en-GB"/>
    </w:rPr>
  </w:style>
  <w:style w:type="paragraph" w:customStyle="1" w:styleId="xl50">
    <w:name w:val="xl50"/>
    <w:basedOn w:val="Normal"/>
    <w:rsid w:val="00B824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overflowPunct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74">
    <w:name w:val="xl74"/>
    <w:basedOn w:val="Normal"/>
    <w:rsid w:val="00B824A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overflowPunct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color w:val="00000A"/>
      <w:kern w:val="0"/>
      <w:sz w:val="20"/>
      <w:szCs w:val="20"/>
      <w:lang w:eastAsia="en-GB"/>
    </w:rPr>
  </w:style>
  <w:style w:type="paragraph" w:customStyle="1" w:styleId="xl75">
    <w:name w:val="xl75"/>
    <w:basedOn w:val="Normal"/>
    <w:rsid w:val="00B824A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uppressAutoHyphens w:val="0"/>
      <w:overflowPunct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color w:val="00000A"/>
      <w:kern w:val="0"/>
      <w:sz w:val="20"/>
      <w:szCs w:val="20"/>
      <w:lang w:eastAsia="en-GB"/>
    </w:rPr>
  </w:style>
  <w:style w:type="paragraph" w:customStyle="1" w:styleId="xl76">
    <w:name w:val="xl76"/>
    <w:basedOn w:val="Normal"/>
    <w:rsid w:val="00B824A8"/>
    <w:pPr>
      <w:pBdr>
        <w:top w:val="single" w:sz="4" w:space="0" w:color="auto"/>
        <w:bottom w:val="single" w:sz="4" w:space="0" w:color="auto"/>
      </w:pBdr>
      <w:shd w:val="clear" w:color="000000" w:fill="FFFFFF"/>
      <w:suppressAutoHyphens w:val="0"/>
      <w:overflowPunct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color w:val="00000A"/>
      <w:kern w:val="0"/>
      <w:sz w:val="20"/>
      <w:szCs w:val="20"/>
      <w:lang w:eastAsia="en-GB"/>
    </w:rPr>
  </w:style>
  <w:style w:type="paragraph" w:customStyle="1" w:styleId="xl77">
    <w:name w:val="xl77"/>
    <w:basedOn w:val="Normal"/>
    <w:rsid w:val="00B824A8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overflowPunct/>
      <w:spacing w:before="100" w:beforeAutospacing="1" w:after="100" w:afterAutospacing="1"/>
      <w:jc w:val="center"/>
      <w:textAlignment w:val="auto"/>
    </w:pPr>
    <w:rPr>
      <w:rFonts w:ascii="Arial" w:eastAsia="Times New Roman" w:hAnsi="Arial" w:cs="Arial"/>
      <w:color w:val="00000A"/>
      <w:kern w:val="0"/>
      <w:sz w:val="20"/>
      <w:szCs w:val="20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A075C7"/>
    <w:rPr>
      <w:color w:val="808080"/>
    </w:rPr>
  </w:style>
  <w:style w:type="table" w:styleId="TableGridLight">
    <w:name w:val="Grid Table Light"/>
    <w:basedOn w:val="TableNormal"/>
    <w:uiPriority w:val="40"/>
    <w:rsid w:val="004717A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717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22F3B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C06F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239E4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76B9E5C3A2074A96E3CD858D18AFA1" ma:contentTypeVersion="4" ma:contentTypeDescription="Create a new document." ma:contentTypeScope="" ma:versionID="b2c92bff2d2093a6d7c8a46b40412ba8">
  <xsd:schema xmlns:xsd="http://www.w3.org/2001/XMLSchema" xmlns:xs="http://www.w3.org/2001/XMLSchema" xmlns:p="http://schemas.microsoft.com/office/2006/metadata/properties" xmlns:ns3="4acaab1e-233b-4ef5-ab7e-15a7905c92e1" targetNamespace="http://schemas.microsoft.com/office/2006/metadata/properties" ma:root="true" ma:fieldsID="e12d7e4a79b9a0e5a0bc65b0dde6c969" ns3:_="">
    <xsd:import namespace="4acaab1e-233b-4ef5-ab7e-15a7905c92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caab1e-233b-4ef5-ab7e-15a7905c92e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C2EAD7-ACBC-4A70-9821-B7765EC9E2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A031AEA-E9DE-4888-A24D-9E4CCCDBAA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caab1e-233b-4ef5-ab7e-15a7905c92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2602B3-CAB3-412C-A48A-BED6835A8B7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6C398D6-98C4-4A52-BF10-0E20509241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251</Words>
  <Characters>713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Kirwan</dc:creator>
  <dc:description/>
  <cp:lastModifiedBy>Peter Kirwan</cp:lastModifiedBy>
  <cp:revision>11</cp:revision>
  <dcterms:created xsi:type="dcterms:W3CDTF">2022-01-10T15:57:00Z</dcterms:created>
  <dcterms:modified xsi:type="dcterms:W3CDTF">2022-08-02T09:07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ontentTypeId">
    <vt:lpwstr>0x010100D076B9E5C3A2074A96E3CD858D18AFA1</vt:lpwstr>
  </property>
</Properties>
</file>